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BEC9" w14:textId="57BD3F6D" w:rsidR="00DC16A9" w:rsidRDefault="00EA7B4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files</w:t>
      </w:r>
    </w:p>
    <w:p w14:paraId="7EC193D2" w14:textId="44DA4D6E" w:rsidR="00DC16A9" w:rsidRDefault="00DC16A9" w:rsidP="00E32C35">
      <w:pPr>
        <w:adjustRightInd w:val="0"/>
        <w:snapToGrid w:val="0"/>
        <w:spacing w:before="240" w:after="24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ext S1</w:t>
      </w:r>
      <w:r w:rsidR="00026A2C">
        <w:rPr>
          <w:rFonts w:ascii="Times New Roman" w:hAnsi="Times New Roman" w:cs="Times New Roman"/>
          <w:color w:val="000000" w:themeColor="text1"/>
        </w:rPr>
        <w:t>. The KISA2-Tai collaborators</w:t>
      </w:r>
    </w:p>
    <w:p w14:paraId="5C64ACD2" w14:textId="4663D3CF" w:rsidR="00EA7B4A" w:rsidRDefault="00EA7B4A" w:rsidP="00E32C35">
      <w:pPr>
        <w:adjustRightInd w:val="0"/>
        <w:snapToGrid w:val="0"/>
        <w:spacing w:before="240" w:after="24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8D652E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. The STROBE checklist</w:t>
      </w:r>
    </w:p>
    <w:p w14:paraId="1D46D34D" w14:textId="4DBE7062" w:rsidR="00EA7B4A" w:rsidRDefault="00EA7B4A" w:rsidP="00E32C35">
      <w:pPr>
        <w:adjustRightInd w:val="0"/>
        <w:snapToGrid w:val="0"/>
        <w:spacing w:before="240" w:after="24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able </w:t>
      </w:r>
      <w:r w:rsidR="008D652E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2. Difference between the protocol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 publication</w:t>
      </w:r>
    </w:p>
    <w:p w14:paraId="4124F0BD" w14:textId="06A491BD" w:rsidR="00EA7B4A" w:rsidRDefault="00EA7B4A" w:rsidP="00E32C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8D652E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3. </w:t>
      </w:r>
      <w:r w:rsidR="00B06609">
        <w:rPr>
          <w:rFonts w:ascii="Times New Roman" w:hAnsi="Times New Roman" w:cs="Times New Roman"/>
          <w:color w:val="000000" w:themeColor="text1"/>
        </w:rPr>
        <w:t>Characteristics of patients who needed immediate hospitalization after the first treatment by the hospital at home care team</w:t>
      </w:r>
    </w:p>
    <w:p w14:paraId="7277C557" w14:textId="2A89ED6D" w:rsidR="00D86E15" w:rsidRDefault="00D86E15" w:rsidP="00E32C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able S4. The number of missing values in each variable</w:t>
      </w:r>
    </w:p>
    <w:p w14:paraId="086630B0" w14:textId="38FAAD7C" w:rsidR="00D86E15" w:rsidRPr="00D86E15" w:rsidRDefault="00D86E15" w:rsidP="00E32C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able S5. </w:t>
      </w:r>
      <w:r w:rsidR="008E0DEB">
        <w:rPr>
          <w:rFonts w:ascii="Times New Roman" w:hAnsi="Times New Roman" w:cs="Times New Roman"/>
          <w:color w:val="000000" w:themeColor="text1"/>
        </w:rPr>
        <w:t>Summary of the r</w:t>
      </w:r>
      <w:r>
        <w:rPr>
          <w:rFonts w:ascii="Times New Roman" w:hAnsi="Times New Roman" w:cs="Times New Roman"/>
          <w:color w:val="000000" w:themeColor="text1"/>
        </w:rPr>
        <w:t>easons for the requirement of medical care beyond the hospital-at-home team</w:t>
      </w:r>
    </w:p>
    <w:p w14:paraId="726C312E" w14:textId="77777777" w:rsidR="00B06609" w:rsidRPr="00E32C35" w:rsidRDefault="00B06609" w:rsidP="00D86E15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63CE49" w14:textId="5CE258B1" w:rsidR="00EA7B4A" w:rsidRDefault="00EA7B4A">
      <w:pPr>
        <w:rPr>
          <w:rFonts w:ascii="Times New Roman" w:hAnsi="Times New Roman" w:cs="Times New Roman"/>
          <w:color w:val="000000" w:themeColor="text1"/>
        </w:rPr>
      </w:pPr>
    </w:p>
    <w:p w14:paraId="50C2FD98" w14:textId="77777777" w:rsidR="004A1593" w:rsidRPr="00300999" w:rsidRDefault="00EA7B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00999">
        <w:rPr>
          <w:rFonts w:ascii="Times New Roman" w:hAnsi="Times New Roman" w:cs="Times New Roman"/>
          <w:b/>
          <w:bCs/>
          <w:color w:val="000000" w:themeColor="text1"/>
        </w:rPr>
        <w:br w:type="page"/>
      </w:r>
      <w:r w:rsidR="004A1593" w:rsidRPr="00300999">
        <w:rPr>
          <w:rFonts w:ascii="Times New Roman" w:hAnsi="Times New Roman" w:cs="Times New Roman"/>
          <w:b/>
          <w:bCs/>
          <w:color w:val="000000" w:themeColor="text1"/>
        </w:rPr>
        <w:lastRenderedPageBreak/>
        <w:t>Text S1. The KISA2-Tai collaborators</w:t>
      </w:r>
    </w:p>
    <w:p w14:paraId="42DC211E" w14:textId="38C4A22B" w:rsidR="004A1593" w:rsidRDefault="004A159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U</w:t>
      </w:r>
      <w:r>
        <w:rPr>
          <w:rFonts w:ascii="Times New Roman" w:hAnsi="Times New Roman" w:cs="Times New Roman"/>
          <w:color w:val="000000" w:themeColor="text1"/>
        </w:rPr>
        <w:t>i Nakagawa, Oku Medical Clinic, Osaka</w:t>
      </w:r>
    </w:p>
    <w:p w14:paraId="6BF7BDC0" w14:textId="77BAB01B" w:rsidR="004A1593" w:rsidRDefault="006043B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eisuke </w:t>
      </w:r>
      <w:proofErr w:type="spellStart"/>
      <w:r>
        <w:rPr>
          <w:rFonts w:ascii="Times New Roman" w:hAnsi="Times New Roman" w:cs="Times New Roman"/>
          <w:color w:val="000000" w:themeColor="text1"/>
        </w:rPr>
        <w:t>Shirosaka</w:t>
      </w:r>
      <w:proofErr w:type="spellEnd"/>
      <w:r>
        <w:rPr>
          <w:rFonts w:ascii="Times New Roman" w:hAnsi="Times New Roman" w:cs="Times New Roman"/>
          <w:color w:val="000000" w:themeColor="text1"/>
        </w:rPr>
        <w:t>, Oku Medical Clinic, Osaka</w:t>
      </w:r>
    </w:p>
    <w:p w14:paraId="1E654703" w14:textId="08DD42A5" w:rsidR="006043B2" w:rsidRDefault="006043B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obuyuki </w:t>
      </w:r>
      <w:proofErr w:type="spellStart"/>
      <w:r>
        <w:rPr>
          <w:rFonts w:ascii="Times New Roman" w:hAnsi="Times New Roman" w:cs="Times New Roman"/>
          <w:color w:val="000000" w:themeColor="text1"/>
        </w:rPr>
        <w:t>Kajiwar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="00AD52C7">
        <w:rPr>
          <w:rFonts w:ascii="Times New Roman" w:hAnsi="Times New Roman" w:cs="Times New Roman"/>
          <w:color w:val="000000" w:themeColor="text1"/>
        </w:rPr>
        <w:t>Oku Medical Clinic, Osaka</w:t>
      </w:r>
    </w:p>
    <w:p w14:paraId="6C6DEBBF" w14:textId="307DC57E" w:rsidR="00AD52C7" w:rsidRDefault="00AD52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Yuko Makuuchi, </w:t>
      </w:r>
      <w:proofErr w:type="spellStart"/>
      <w:r>
        <w:rPr>
          <w:rFonts w:ascii="Times New Roman" w:hAnsi="Times New Roman" w:cs="Times New Roman"/>
          <w:color w:val="000000" w:themeColor="text1"/>
        </w:rPr>
        <w:t>Kassa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dical Clinic, Osaka</w:t>
      </w:r>
    </w:p>
    <w:p w14:paraId="107918EC" w14:textId="15F00537" w:rsidR="00AD52C7" w:rsidRDefault="00AD52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ya Shibata, </w:t>
      </w:r>
      <w:proofErr w:type="spellStart"/>
      <w:r>
        <w:rPr>
          <w:rFonts w:ascii="Times New Roman" w:hAnsi="Times New Roman" w:cs="Times New Roman"/>
          <w:color w:val="000000" w:themeColor="text1"/>
        </w:rPr>
        <w:t>Kassa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dical Clinic, Osaka</w:t>
      </w:r>
    </w:p>
    <w:p w14:paraId="35AD73CA" w14:textId="4A989A64" w:rsidR="00AD52C7" w:rsidRDefault="009E7DC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asaru Mito, </w:t>
      </w:r>
      <w:r w:rsidR="006B6962" w:rsidRPr="006B6962">
        <w:rPr>
          <w:rFonts w:ascii="Times New Roman" w:hAnsi="Times New Roman" w:cs="Times New Roman"/>
          <w:color w:val="000000" w:themeColor="text1"/>
        </w:rPr>
        <w:t>General Incorporated Association</w:t>
      </w:r>
      <w:r w:rsidR="006B696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KISA2-Tai</w:t>
      </w:r>
      <w:r w:rsidR="006B6962">
        <w:rPr>
          <w:rFonts w:ascii="Times New Roman" w:hAnsi="Times New Roman" w:cs="Times New Roman"/>
          <w:color w:val="000000" w:themeColor="text1"/>
        </w:rPr>
        <w:t>, Osaka</w:t>
      </w:r>
    </w:p>
    <w:p w14:paraId="38823F44" w14:textId="5E1FA1ED" w:rsidR="006B6962" w:rsidRDefault="006B696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nna Suzuki, </w:t>
      </w:r>
      <w:r w:rsidRPr="006B6962">
        <w:rPr>
          <w:rFonts w:ascii="Times New Roman" w:hAnsi="Times New Roman" w:cs="Times New Roman"/>
          <w:color w:val="000000" w:themeColor="text1"/>
        </w:rPr>
        <w:t>General Incorporated Association</w:t>
      </w:r>
      <w:r>
        <w:rPr>
          <w:rFonts w:ascii="Times New Roman" w:hAnsi="Times New Roman" w:cs="Times New Roman"/>
          <w:color w:val="000000" w:themeColor="text1"/>
        </w:rPr>
        <w:t xml:space="preserve"> KISA2-Tai, Osaka</w:t>
      </w:r>
    </w:p>
    <w:p w14:paraId="048D5577" w14:textId="77777777" w:rsidR="0023179A" w:rsidRDefault="000A761A" w:rsidP="0023179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 xml:space="preserve">iroki </w:t>
      </w:r>
      <w:proofErr w:type="spellStart"/>
      <w:r>
        <w:rPr>
          <w:rFonts w:ascii="Times New Roman" w:hAnsi="Times New Roman" w:cs="Times New Roman"/>
          <w:color w:val="000000" w:themeColor="text1"/>
        </w:rPr>
        <w:t>Tagomor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="0023179A" w:rsidRPr="006B6962">
        <w:rPr>
          <w:rFonts w:ascii="Times New Roman" w:hAnsi="Times New Roman" w:cs="Times New Roman"/>
          <w:color w:val="000000" w:themeColor="text1"/>
        </w:rPr>
        <w:t>General Incorporated Association</w:t>
      </w:r>
      <w:r w:rsidR="0023179A">
        <w:rPr>
          <w:rFonts w:ascii="Times New Roman" w:hAnsi="Times New Roman" w:cs="Times New Roman"/>
          <w:color w:val="000000" w:themeColor="text1"/>
        </w:rPr>
        <w:t xml:space="preserve"> KISA2-Tai, Osaka</w:t>
      </w:r>
    </w:p>
    <w:p w14:paraId="16083B8A" w14:textId="4780BAE7" w:rsidR="0023179A" w:rsidRDefault="0023179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1873CE1" w14:textId="60F20DB2" w:rsidR="00CD1507" w:rsidRPr="00300999" w:rsidRDefault="00CD1507" w:rsidP="00CD1507">
      <w:pPr>
        <w:adjustRightInd w:val="0"/>
        <w:snapToGrid w:val="0"/>
        <w:spacing w:before="240" w:after="240" w:line="30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00999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. The 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6"/>
        <w:gridCol w:w="1119"/>
        <w:gridCol w:w="5605"/>
        <w:gridCol w:w="1220"/>
        <w:gridCol w:w="100"/>
      </w:tblGrid>
      <w:tr w:rsidR="00C3398E" w:rsidRPr="00CD1507" w14:paraId="1023402B" w14:textId="50ED2EB1" w:rsidTr="00275483">
        <w:tc>
          <w:tcPr>
            <w:tcW w:w="2036" w:type="dxa"/>
            <w:vAlign w:val="center"/>
          </w:tcPr>
          <w:p w14:paraId="1C30C9B7" w14:textId="77777777" w:rsidR="00C3398E" w:rsidRPr="00CD1507" w:rsidRDefault="00C3398E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119" w:type="dxa"/>
            <w:vAlign w:val="center"/>
          </w:tcPr>
          <w:p w14:paraId="16B72FF9" w14:textId="77777777" w:rsidR="00C3398E" w:rsidRPr="00CD1507" w:rsidRDefault="00C3398E" w:rsidP="001E28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CD1507">
              <w:rPr>
                <w:bCs/>
                <w:sz w:val="21"/>
                <w:szCs w:val="21"/>
              </w:rPr>
              <w:t>Item No</w:t>
            </w:r>
          </w:p>
        </w:tc>
        <w:tc>
          <w:tcPr>
            <w:tcW w:w="5605" w:type="dxa"/>
            <w:vAlign w:val="center"/>
          </w:tcPr>
          <w:p w14:paraId="0CB829AB" w14:textId="77777777" w:rsidR="00C3398E" w:rsidRPr="00CD1507" w:rsidRDefault="00C3398E" w:rsidP="001E28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CD1507">
              <w:rPr>
                <w:bCs/>
                <w:sz w:val="21"/>
                <w:szCs w:val="21"/>
              </w:rPr>
              <w:t>Recommendation</w:t>
            </w:r>
          </w:p>
        </w:tc>
        <w:tc>
          <w:tcPr>
            <w:tcW w:w="1320" w:type="dxa"/>
            <w:gridSpan w:val="2"/>
            <w:vAlign w:val="center"/>
          </w:tcPr>
          <w:p w14:paraId="362520EE" w14:textId="5C7D57B3" w:rsidR="00C3398E" w:rsidRPr="00CD1507" w:rsidRDefault="00C3398E" w:rsidP="001E28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CD1507">
              <w:rPr>
                <w:bCs/>
                <w:sz w:val="21"/>
                <w:szCs w:val="21"/>
              </w:rPr>
              <w:t>Pages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3398E" w:rsidRPr="00CD1507" w14:paraId="4DF00AE0" w14:textId="28CBE781" w:rsidTr="00275483">
        <w:trPr>
          <w:gridAfter w:val="1"/>
          <w:wAfter w:w="100" w:type="dxa"/>
        </w:trPr>
        <w:tc>
          <w:tcPr>
            <w:tcW w:w="2036" w:type="dxa"/>
            <w:vMerge w:val="restart"/>
          </w:tcPr>
          <w:p w14:paraId="33616A31" w14:textId="63594F9E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CD1507">
              <w:rPr>
                <w:rFonts w:ascii="Times New Roman" w:hAnsi="Times New Roman" w:cs="Times New Roman"/>
                <w:b/>
                <w:sz w:val="21"/>
                <w:szCs w:val="21"/>
              </w:rPr>
              <w:t>Title and abstract</w:t>
            </w:r>
          </w:p>
        </w:tc>
        <w:tc>
          <w:tcPr>
            <w:tcW w:w="1119" w:type="dxa"/>
            <w:vMerge w:val="restart"/>
          </w:tcPr>
          <w:p w14:paraId="3B33B8F6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05" w:type="dxa"/>
          </w:tcPr>
          <w:p w14:paraId="4A4B8311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1220" w:type="dxa"/>
          </w:tcPr>
          <w:p w14:paraId="317D033A" w14:textId="15EB1B53" w:rsidR="00C3398E" w:rsidRPr="00CD1507" w:rsidRDefault="001E28E1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3398E" w:rsidRPr="00CD1507" w14:paraId="1CCA1E3B" w14:textId="4BA15F49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0CDE1C34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119" w:type="dxa"/>
            <w:vMerge/>
          </w:tcPr>
          <w:p w14:paraId="3FECAECA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75FA4230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1220" w:type="dxa"/>
          </w:tcPr>
          <w:p w14:paraId="08D153F5" w14:textId="49DBEE06" w:rsidR="00C3398E" w:rsidRPr="00CD1507" w:rsidRDefault="001E28E1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C3398E" w:rsidRPr="00CD1507" w14:paraId="5AE8DA36" w14:textId="3BC3303E" w:rsidTr="00275483">
        <w:trPr>
          <w:gridAfter w:val="1"/>
          <w:wAfter w:w="100" w:type="dxa"/>
        </w:trPr>
        <w:tc>
          <w:tcPr>
            <w:tcW w:w="8760" w:type="dxa"/>
            <w:gridSpan w:val="3"/>
          </w:tcPr>
          <w:p w14:paraId="10F67B67" w14:textId="4F845F3E" w:rsidR="00C3398E" w:rsidRPr="00CD1507" w:rsidRDefault="00C3398E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11" w:name="bold7"/>
            <w:bookmarkStart w:id="12" w:name="italic8"/>
            <w:bookmarkEnd w:id="9"/>
            <w:bookmarkEnd w:id="10"/>
            <w:r w:rsidRPr="00CD1507">
              <w:rPr>
                <w:sz w:val="21"/>
                <w:szCs w:val="21"/>
              </w:rPr>
              <w:t>Introduction</w:t>
            </w:r>
            <w:bookmarkEnd w:id="11"/>
            <w:bookmarkEnd w:id="12"/>
          </w:p>
        </w:tc>
        <w:tc>
          <w:tcPr>
            <w:tcW w:w="1220" w:type="dxa"/>
          </w:tcPr>
          <w:p w14:paraId="4A1E8347" w14:textId="77777777" w:rsidR="00C3398E" w:rsidRPr="00CD1507" w:rsidRDefault="00C3398E" w:rsidP="001E28E1">
            <w:pPr>
              <w:pStyle w:val="TableSubHead"/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</w:tr>
      <w:tr w:rsidR="00C3398E" w:rsidRPr="00CD1507" w14:paraId="0BB82FB1" w14:textId="615E5B2F" w:rsidTr="00275483">
        <w:trPr>
          <w:gridAfter w:val="1"/>
          <w:wAfter w:w="100" w:type="dxa"/>
        </w:trPr>
        <w:tc>
          <w:tcPr>
            <w:tcW w:w="2036" w:type="dxa"/>
          </w:tcPr>
          <w:p w14:paraId="32082182" w14:textId="4182440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3" w:name="bold8"/>
            <w:bookmarkStart w:id="14" w:name="italic9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rationale</w:t>
            </w:r>
            <w:bookmarkEnd w:id="15"/>
            <w:bookmarkEnd w:id="16"/>
          </w:p>
        </w:tc>
        <w:tc>
          <w:tcPr>
            <w:tcW w:w="1119" w:type="dxa"/>
          </w:tcPr>
          <w:p w14:paraId="7CFA5489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605" w:type="dxa"/>
          </w:tcPr>
          <w:p w14:paraId="2A8A0395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1220" w:type="dxa"/>
          </w:tcPr>
          <w:p w14:paraId="7BDD097D" w14:textId="3D8D55B1" w:rsidR="00C3398E" w:rsidRPr="00CD1507" w:rsidRDefault="00FC68E8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C3398E" w:rsidRPr="00CD1507" w14:paraId="5615785F" w14:textId="17CAC950" w:rsidTr="00275483">
        <w:trPr>
          <w:gridAfter w:val="1"/>
          <w:wAfter w:w="100" w:type="dxa"/>
        </w:trPr>
        <w:tc>
          <w:tcPr>
            <w:tcW w:w="2036" w:type="dxa"/>
          </w:tcPr>
          <w:p w14:paraId="340A547F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7" w:name="bold10" w:colFirst="0" w:colLast="0"/>
            <w:bookmarkStart w:id="18" w:name="italic11" w:colFirst="0" w:colLast="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Objectives</w:t>
            </w:r>
          </w:p>
        </w:tc>
        <w:tc>
          <w:tcPr>
            <w:tcW w:w="1119" w:type="dxa"/>
          </w:tcPr>
          <w:p w14:paraId="0B5852A6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05" w:type="dxa"/>
          </w:tcPr>
          <w:p w14:paraId="56675ADB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1220" w:type="dxa"/>
          </w:tcPr>
          <w:p w14:paraId="5999B4CA" w14:textId="6938DE26" w:rsidR="00C3398E" w:rsidRPr="00CD1507" w:rsidRDefault="00FC68E8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C3398E" w:rsidRPr="00CD1507" w14:paraId="72AE1899" w14:textId="23C47558" w:rsidTr="00275483">
        <w:trPr>
          <w:gridAfter w:val="1"/>
          <w:wAfter w:w="100" w:type="dxa"/>
        </w:trPr>
        <w:tc>
          <w:tcPr>
            <w:tcW w:w="8760" w:type="dxa"/>
            <w:gridSpan w:val="3"/>
          </w:tcPr>
          <w:p w14:paraId="10B7B52C" w14:textId="0672BF2B" w:rsidR="00C3398E" w:rsidRPr="00CD1507" w:rsidRDefault="00C3398E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19" w:name="bold11"/>
            <w:bookmarkStart w:id="20" w:name="italic12"/>
            <w:bookmarkEnd w:id="17"/>
            <w:bookmarkEnd w:id="18"/>
            <w:r w:rsidRPr="00CD1507">
              <w:rPr>
                <w:sz w:val="21"/>
                <w:szCs w:val="21"/>
              </w:rPr>
              <w:t>Methods</w:t>
            </w:r>
            <w:bookmarkEnd w:id="19"/>
            <w:bookmarkEnd w:id="20"/>
          </w:p>
        </w:tc>
        <w:tc>
          <w:tcPr>
            <w:tcW w:w="1220" w:type="dxa"/>
          </w:tcPr>
          <w:p w14:paraId="42D6809E" w14:textId="77777777" w:rsidR="00C3398E" w:rsidRPr="00CD1507" w:rsidRDefault="00C3398E" w:rsidP="001E28E1">
            <w:pPr>
              <w:pStyle w:val="TableSubHead"/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</w:tr>
      <w:tr w:rsidR="00C3398E" w:rsidRPr="00CD1507" w14:paraId="52F83ECF" w14:textId="1CE20E12" w:rsidTr="00275483">
        <w:trPr>
          <w:gridAfter w:val="1"/>
          <w:wAfter w:w="100" w:type="dxa"/>
        </w:trPr>
        <w:tc>
          <w:tcPr>
            <w:tcW w:w="2036" w:type="dxa"/>
          </w:tcPr>
          <w:p w14:paraId="1BF28797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1" w:name="bold12" w:colFirst="0" w:colLast="0"/>
            <w:bookmarkStart w:id="22" w:name="italic13" w:colFirst="0" w:colLast="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Study design</w:t>
            </w:r>
          </w:p>
        </w:tc>
        <w:tc>
          <w:tcPr>
            <w:tcW w:w="1119" w:type="dxa"/>
          </w:tcPr>
          <w:p w14:paraId="424875CF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605" w:type="dxa"/>
          </w:tcPr>
          <w:p w14:paraId="70DC6AC0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1220" w:type="dxa"/>
          </w:tcPr>
          <w:p w14:paraId="27428083" w14:textId="486D9A98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C3398E" w:rsidRPr="00CD1507" w14:paraId="751FE615" w14:textId="388B93D8" w:rsidTr="00275483">
        <w:trPr>
          <w:gridAfter w:val="1"/>
          <w:wAfter w:w="100" w:type="dxa"/>
        </w:trPr>
        <w:tc>
          <w:tcPr>
            <w:tcW w:w="2036" w:type="dxa"/>
          </w:tcPr>
          <w:p w14:paraId="188E7D2B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Setting</w:t>
            </w:r>
          </w:p>
        </w:tc>
        <w:tc>
          <w:tcPr>
            <w:tcW w:w="1119" w:type="dxa"/>
          </w:tcPr>
          <w:p w14:paraId="2D6498AA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605" w:type="dxa"/>
          </w:tcPr>
          <w:p w14:paraId="07417486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20" w:type="dxa"/>
          </w:tcPr>
          <w:p w14:paraId="5DB3A41A" w14:textId="2FD08319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bookmarkEnd w:id="23"/>
      <w:bookmarkEnd w:id="24"/>
      <w:tr w:rsidR="00C3398E" w:rsidRPr="00CD1507" w14:paraId="45CA785B" w14:textId="54561D1F" w:rsidTr="00275483">
        <w:trPr>
          <w:gridAfter w:val="1"/>
          <w:wAfter w:w="100" w:type="dxa"/>
        </w:trPr>
        <w:tc>
          <w:tcPr>
            <w:tcW w:w="2036" w:type="dxa"/>
            <w:vMerge w:val="restart"/>
          </w:tcPr>
          <w:p w14:paraId="63CAB6AD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</w:p>
        </w:tc>
        <w:tc>
          <w:tcPr>
            <w:tcW w:w="1119" w:type="dxa"/>
            <w:vMerge w:val="restart"/>
          </w:tcPr>
          <w:p w14:paraId="72CEFF35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605" w:type="dxa"/>
          </w:tcPr>
          <w:p w14:paraId="0A2197D5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20" w:type="dxa"/>
          </w:tcPr>
          <w:p w14:paraId="06A7FED0" w14:textId="6D4233AA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C3398E" w:rsidRPr="00CD1507" w14:paraId="3DF8141C" w14:textId="0A40DB0B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03781AD2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119" w:type="dxa"/>
            <w:vMerge/>
          </w:tcPr>
          <w:p w14:paraId="31A9A303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53DF70D2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CD1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For matched studies, give matching criteria and number of exposed and unexposed</w:t>
            </w:r>
          </w:p>
        </w:tc>
        <w:tc>
          <w:tcPr>
            <w:tcW w:w="1220" w:type="dxa"/>
          </w:tcPr>
          <w:p w14:paraId="751FF009" w14:textId="630217B4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C3398E" w:rsidRPr="00CD1507" w14:paraId="24161B12" w14:textId="2244D251" w:rsidTr="00275483">
        <w:trPr>
          <w:gridAfter w:val="1"/>
          <w:wAfter w:w="100" w:type="dxa"/>
        </w:trPr>
        <w:tc>
          <w:tcPr>
            <w:tcW w:w="2036" w:type="dxa"/>
          </w:tcPr>
          <w:p w14:paraId="71285E9F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Variables</w:t>
            </w:r>
          </w:p>
        </w:tc>
        <w:tc>
          <w:tcPr>
            <w:tcW w:w="1119" w:type="dxa"/>
          </w:tcPr>
          <w:p w14:paraId="34C2DB8B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605" w:type="dxa"/>
          </w:tcPr>
          <w:p w14:paraId="326D3EFC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20" w:type="dxa"/>
          </w:tcPr>
          <w:p w14:paraId="45452AA4" w14:textId="62543559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C3398E" w:rsidRPr="00CD1507" w14:paraId="04CC654F" w14:textId="51611279" w:rsidTr="00275483">
        <w:trPr>
          <w:gridAfter w:val="1"/>
          <w:wAfter w:w="100" w:type="dxa"/>
          <w:trHeight w:val="294"/>
        </w:trPr>
        <w:tc>
          <w:tcPr>
            <w:tcW w:w="2036" w:type="dxa"/>
          </w:tcPr>
          <w:p w14:paraId="7F194CFD" w14:textId="2CF313AB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9" w:name="bold17"/>
            <w:bookmarkStart w:id="30" w:name="italic18"/>
            <w:bookmarkEnd w:id="27"/>
            <w:bookmarkEnd w:id="28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measurement</w:t>
            </w:r>
            <w:bookmarkEnd w:id="31"/>
            <w:bookmarkEnd w:id="32"/>
          </w:p>
        </w:tc>
        <w:tc>
          <w:tcPr>
            <w:tcW w:w="1119" w:type="dxa"/>
          </w:tcPr>
          <w:p w14:paraId="08AB82BF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bookmarkStart w:id="33" w:name="bold19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33"/>
          </w:p>
        </w:tc>
        <w:tc>
          <w:tcPr>
            <w:tcW w:w="5605" w:type="dxa"/>
          </w:tcPr>
          <w:p w14:paraId="36C37E2D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20" w:type="dxa"/>
          </w:tcPr>
          <w:p w14:paraId="140E7A43" w14:textId="538F72D2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6</w:t>
            </w:r>
          </w:p>
        </w:tc>
      </w:tr>
      <w:tr w:rsidR="00C3398E" w:rsidRPr="00CD1507" w14:paraId="18C26FF1" w14:textId="6E38F95B" w:rsidTr="00275483">
        <w:trPr>
          <w:gridAfter w:val="1"/>
          <w:wAfter w:w="100" w:type="dxa"/>
        </w:trPr>
        <w:tc>
          <w:tcPr>
            <w:tcW w:w="2036" w:type="dxa"/>
          </w:tcPr>
          <w:p w14:paraId="30573CD3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34" w:name="bold20" w:colFirst="0" w:colLast="0"/>
            <w:bookmarkStart w:id="35" w:name="italic20" w:colFirst="0" w:colLast="0"/>
            <w:r w:rsidRPr="00CD150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1119" w:type="dxa"/>
          </w:tcPr>
          <w:p w14:paraId="1DC53C2D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605" w:type="dxa"/>
          </w:tcPr>
          <w:p w14:paraId="32A255CD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1220" w:type="dxa"/>
          </w:tcPr>
          <w:p w14:paraId="1AC30F6C" w14:textId="4134B3D0" w:rsidR="00C3398E" w:rsidRPr="001E2795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3398E" w:rsidRPr="00CD1507" w14:paraId="7B33C767" w14:textId="53437EDF" w:rsidTr="00275483">
        <w:trPr>
          <w:gridAfter w:val="1"/>
          <w:wAfter w:w="100" w:type="dxa"/>
        </w:trPr>
        <w:tc>
          <w:tcPr>
            <w:tcW w:w="2036" w:type="dxa"/>
          </w:tcPr>
          <w:p w14:paraId="764D3B8D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Study size</w:t>
            </w:r>
          </w:p>
        </w:tc>
        <w:tc>
          <w:tcPr>
            <w:tcW w:w="1119" w:type="dxa"/>
          </w:tcPr>
          <w:p w14:paraId="0BF2899C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605" w:type="dxa"/>
          </w:tcPr>
          <w:p w14:paraId="7295E309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1220" w:type="dxa"/>
          </w:tcPr>
          <w:p w14:paraId="5F671D22" w14:textId="1DE2FE05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C3398E" w:rsidRPr="00CD1507" w14:paraId="04FB6F22" w14:textId="02153356" w:rsidTr="00275483">
        <w:trPr>
          <w:gridAfter w:val="1"/>
          <w:wAfter w:w="100" w:type="dxa"/>
        </w:trPr>
        <w:tc>
          <w:tcPr>
            <w:tcW w:w="2036" w:type="dxa"/>
          </w:tcPr>
          <w:p w14:paraId="0C75B36E" w14:textId="298D4699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8" w:name="bold22"/>
            <w:bookmarkStart w:id="39" w:name="italic22"/>
            <w:bookmarkEnd w:id="36"/>
            <w:bookmarkEnd w:id="37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ariables</w:t>
            </w:r>
            <w:bookmarkEnd w:id="40"/>
            <w:bookmarkEnd w:id="41"/>
          </w:p>
        </w:tc>
        <w:tc>
          <w:tcPr>
            <w:tcW w:w="1119" w:type="dxa"/>
          </w:tcPr>
          <w:p w14:paraId="1A7143ED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605" w:type="dxa"/>
          </w:tcPr>
          <w:p w14:paraId="0647A116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20" w:type="dxa"/>
          </w:tcPr>
          <w:p w14:paraId="025F26B7" w14:textId="2837B5EC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C3398E" w:rsidRPr="00CD1507" w14:paraId="4FE37522" w14:textId="5F2072D6" w:rsidTr="00275483">
        <w:trPr>
          <w:gridAfter w:val="1"/>
          <w:wAfter w:w="100" w:type="dxa"/>
        </w:trPr>
        <w:tc>
          <w:tcPr>
            <w:tcW w:w="2036" w:type="dxa"/>
            <w:vMerge w:val="restart"/>
          </w:tcPr>
          <w:p w14:paraId="3CE33049" w14:textId="786773C0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italic24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Statistical</w:t>
            </w:r>
            <w:bookmarkStart w:id="43" w:name="italic25"/>
            <w:bookmarkEnd w:id="42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methods</w:t>
            </w:r>
            <w:bookmarkEnd w:id="43"/>
          </w:p>
        </w:tc>
        <w:tc>
          <w:tcPr>
            <w:tcW w:w="1119" w:type="dxa"/>
            <w:vMerge w:val="restart"/>
          </w:tcPr>
          <w:p w14:paraId="72C03E8D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605" w:type="dxa"/>
          </w:tcPr>
          <w:p w14:paraId="542CA5DA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1220" w:type="dxa"/>
          </w:tcPr>
          <w:p w14:paraId="7AE251FB" w14:textId="7C4AE9BC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C3398E" w:rsidRPr="00CD1507" w14:paraId="2B9B329E" w14:textId="76FB0584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64118A7E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119" w:type="dxa"/>
            <w:vMerge/>
          </w:tcPr>
          <w:p w14:paraId="0FFAE841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27ACCF58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1220" w:type="dxa"/>
          </w:tcPr>
          <w:p w14:paraId="170F926A" w14:textId="60F5CAAE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C3398E" w:rsidRPr="00CD1507" w14:paraId="1378B263" w14:textId="30E86430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7BF1B475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119" w:type="dxa"/>
            <w:vMerge/>
          </w:tcPr>
          <w:p w14:paraId="02A4DD46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09C98825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Explain how missing data were addressed</w:t>
            </w:r>
          </w:p>
        </w:tc>
        <w:tc>
          <w:tcPr>
            <w:tcW w:w="1220" w:type="dxa"/>
          </w:tcPr>
          <w:p w14:paraId="5E584892" w14:textId="506D58F1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C3398E" w:rsidRPr="00CD1507" w14:paraId="13E14A83" w14:textId="2C88A2B3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18603A41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119" w:type="dxa"/>
            <w:vMerge/>
          </w:tcPr>
          <w:p w14:paraId="3EA77FFB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3AE59065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d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If applicable, explain how loss to follow-up was addressed</w:t>
            </w:r>
          </w:p>
        </w:tc>
        <w:tc>
          <w:tcPr>
            <w:tcW w:w="1220" w:type="dxa"/>
          </w:tcPr>
          <w:p w14:paraId="10D67F9A" w14:textId="0DF9E654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C3398E" w:rsidRPr="00CD1507" w14:paraId="6317CAC4" w14:textId="14CAEA45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44F43292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119" w:type="dxa"/>
            <w:vMerge/>
          </w:tcPr>
          <w:p w14:paraId="6744E09B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586984C8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e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Describe any sensitivity analyses</w:t>
            </w:r>
          </w:p>
        </w:tc>
        <w:tc>
          <w:tcPr>
            <w:tcW w:w="1220" w:type="dxa"/>
          </w:tcPr>
          <w:p w14:paraId="478A2126" w14:textId="238854BF" w:rsidR="00C3398E" w:rsidRPr="00CD1507" w:rsidRDefault="001E2795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pplement</w:t>
            </w:r>
          </w:p>
        </w:tc>
      </w:tr>
      <w:tr w:rsidR="00C3398E" w:rsidRPr="00CD1507" w14:paraId="5279BD5B" w14:textId="4663B923" w:rsidTr="00275483">
        <w:trPr>
          <w:gridAfter w:val="1"/>
          <w:wAfter w:w="100" w:type="dxa"/>
        </w:trPr>
        <w:tc>
          <w:tcPr>
            <w:tcW w:w="8760" w:type="dxa"/>
            <w:gridSpan w:val="3"/>
          </w:tcPr>
          <w:p w14:paraId="22CAA070" w14:textId="38B960AF" w:rsidR="00C3398E" w:rsidRPr="00CD1507" w:rsidRDefault="00C3398E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52" w:name="bold28"/>
            <w:bookmarkStart w:id="53" w:name="italic30"/>
            <w:bookmarkEnd w:id="50"/>
            <w:bookmarkEnd w:id="51"/>
            <w:r w:rsidRPr="00CD1507">
              <w:rPr>
                <w:sz w:val="21"/>
                <w:szCs w:val="21"/>
              </w:rPr>
              <w:t>Results</w:t>
            </w:r>
            <w:bookmarkEnd w:id="52"/>
            <w:bookmarkEnd w:id="53"/>
          </w:p>
        </w:tc>
        <w:tc>
          <w:tcPr>
            <w:tcW w:w="1220" w:type="dxa"/>
          </w:tcPr>
          <w:p w14:paraId="7AC257D1" w14:textId="77777777" w:rsidR="00C3398E" w:rsidRPr="00CD1507" w:rsidRDefault="00C3398E" w:rsidP="001E28E1">
            <w:pPr>
              <w:pStyle w:val="TableSubHead"/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</w:tr>
      <w:tr w:rsidR="00C3398E" w:rsidRPr="00CD1507" w14:paraId="66066373" w14:textId="60737B06" w:rsidTr="00275483">
        <w:trPr>
          <w:gridAfter w:val="1"/>
          <w:wAfter w:w="100" w:type="dxa"/>
        </w:trPr>
        <w:tc>
          <w:tcPr>
            <w:tcW w:w="2036" w:type="dxa"/>
            <w:vMerge w:val="restart"/>
          </w:tcPr>
          <w:p w14:paraId="23622FA4" w14:textId="29F8DABC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4" w:name="bold29"/>
            <w:bookmarkStart w:id="55" w:name="italic31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  <w:bookmarkEnd w:id="54"/>
            <w:bookmarkEnd w:id="55"/>
          </w:p>
        </w:tc>
        <w:tc>
          <w:tcPr>
            <w:tcW w:w="1119" w:type="dxa"/>
            <w:vMerge w:val="restart"/>
          </w:tcPr>
          <w:p w14:paraId="08CA696B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bookmarkStart w:id="56" w:name="bold3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56"/>
          </w:p>
        </w:tc>
        <w:tc>
          <w:tcPr>
            <w:tcW w:w="5605" w:type="dxa"/>
          </w:tcPr>
          <w:p w14:paraId="583AE23F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a) Report numbers of individuals at each stage of study—</w:t>
            </w:r>
            <w:proofErr w:type="spellStart"/>
            <w:proofErr w:type="gram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proofErr w:type="gram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analysed</w:t>
            </w:r>
            <w:proofErr w:type="spellEnd"/>
          </w:p>
        </w:tc>
        <w:tc>
          <w:tcPr>
            <w:tcW w:w="1220" w:type="dxa"/>
          </w:tcPr>
          <w:p w14:paraId="49436D12" w14:textId="7594F2AD" w:rsidR="00C3398E" w:rsidRPr="00CD1507" w:rsidRDefault="00275483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C3398E" w:rsidRPr="00CD1507" w14:paraId="71A51346" w14:textId="5A99296D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1E222771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119" w:type="dxa"/>
            <w:vMerge/>
          </w:tcPr>
          <w:p w14:paraId="1F4FECC6" w14:textId="77777777" w:rsidR="00C3398E" w:rsidRPr="00CD1507" w:rsidRDefault="00C339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583B2FC9" w14:textId="77777777" w:rsidR="00C3398E" w:rsidRPr="00CD1507" w:rsidRDefault="00C3398E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1220" w:type="dxa"/>
          </w:tcPr>
          <w:p w14:paraId="40D71530" w14:textId="4958CCD0" w:rsidR="00C3398E" w:rsidRPr="00CD1507" w:rsidRDefault="00275483" w:rsidP="001E28E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275483" w:rsidRPr="00CD1507" w14:paraId="57D234BA" w14:textId="5BA343D0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64E15BCA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119" w:type="dxa"/>
            <w:vMerge/>
          </w:tcPr>
          <w:p w14:paraId="348B3BDC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5C843AD7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61" w:name="OLE_LINK4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c) Consider use of a flow diagram</w:t>
            </w:r>
            <w:bookmarkEnd w:id="61"/>
          </w:p>
        </w:tc>
        <w:tc>
          <w:tcPr>
            <w:tcW w:w="1220" w:type="dxa"/>
          </w:tcPr>
          <w:p w14:paraId="216D77D4" w14:textId="0B1E4DA1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ure 1</w:t>
            </w:r>
          </w:p>
        </w:tc>
      </w:tr>
      <w:tr w:rsidR="00275483" w:rsidRPr="00CD1507" w14:paraId="535677EC" w14:textId="21802BE7" w:rsidTr="00275483">
        <w:trPr>
          <w:gridAfter w:val="1"/>
          <w:wAfter w:w="100" w:type="dxa"/>
        </w:trPr>
        <w:tc>
          <w:tcPr>
            <w:tcW w:w="2036" w:type="dxa"/>
            <w:vMerge w:val="restart"/>
          </w:tcPr>
          <w:p w14:paraId="363DAF9E" w14:textId="338A1CCD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2" w:name="bold33"/>
            <w:bookmarkStart w:id="63" w:name="italic34"/>
            <w:bookmarkEnd w:id="59"/>
            <w:bookmarkEnd w:id="6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data</w:t>
            </w:r>
            <w:bookmarkEnd w:id="64"/>
            <w:bookmarkEnd w:id="65"/>
          </w:p>
        </w:tc>
        <w:tc>
          <w:tcPr>
            <w:tcW w:w="1119" w:type="dxa"/>
            <w:vMerge w:val="restart"/>
          </w:tcPr>
          <w:p w14:paraId="77871763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bookmarkStart w:id="66" w:name="bold35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66"/>
          </w:p>
        </w:tc>
        <w:tc>
          <w:tcPr>
            <w:tcW w:w="5605" w:type="dxa"/>
          </w:tcPr>
          <w:p w14:paraId="14992CC0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a) Give characteristics of study participants (</w:t>
            </w:r>
            <w:proofErr w:type="spellStart"/>
            <w:proofErr w:type="gram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proofErr w:type="gram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demographic, clinical, social) and information on exposures and potential confounders</w:t>
            </w:r>
          </w:p>
        </w:tc>
        <w:tc>
          <w:tcPr>
            <w:tcW w:w="1220" w:type="dxa"/>
          </w:tcPr>
          <w:p w14:paraId="4D20F8C9" w14:textId="4CE31974" w:rsidR="00275483" w:rsidRPr="00CD1507" w:rsidRDefault="005D5E85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le 1</w:t>
            </w:r>
          </w:p>
        </w:tc>
      </w:tr>
      <w:tr w:rsidR="00275483" w:rsidRPr="00CD1507" w14:paraId="15F2A256" w14:textId="6442EC48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37437F16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119" w:type="dxa"/>
            <w:vMerge/>
          </w:tcPr>
          <w:p w14:paraId="336F4D7A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4FFC1D08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1220" w:type="dxa"/>
          </w:tcPr>
          <w:p w14:paraId="766F6D7B" w14:textId="0AACC423" w:rsidR="00275483" w:rsidRPr="00CD1507" w:rsidRDefault="00E70412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pplement</w:t>
            </w:r>
          </w:p>
        </w:tc>
      </w:tr>
      <w:tr w:rsidR="00275483" w:rsidRPr="00CD1507" w14:paraId="7E8DBE9F" w14:textId="0E3477D3" w:rsidTr="00275483">
        <w:trPr>
          <w:gridAfter w:val="1"/>
          <w:wAfter w:w="100" w:type="dxa"/>
        </w:trPr>
        <w:tc>
          <w:tcPr>
            <w:tcW w:w="2036" w:type="dxa"/>
            <w:vMerge/>
          </w:tcPr>
          <w:p w14:paraId="184A7C56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1119" w:type="dxa"/>
            <w:vMerge/>
          </w:tcPr>
          <w:p w14:paraId="7C90A077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</w:tcPr>
          <w:p w14:paraId="53690265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(c) </w:t>
            </w: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Summarise</w:t>
            </w:r>
            <w:proofErr w:type="spell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follow-up time (</w:t>
            </w: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, average and total amount)</w:t>
            </w:r>
          </w:p>
        </w:tc>
        <w:tc>
          <w:tcPr>
            <w:tcW w:w="1220" w:type="dxa"/>
          </w:tcPr>
          <w:p w14:paraId="0DE58916" w14:textId="2890BBA7" w:rsidR="00275483" w:rsidRPr="00CD1507" w:rsidRDefault="002B1ABB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275483" w:rsidRPr="00CD1507" w14:paraId="73DEBB5C" w14:textId="1E04DA4C" w:rsidTr="00275483">
        <w:trPr>
          <w:trHeight w:val="295"/>
        </w:trPr>
        <w:tc>
          <w:tcPr>
            <w:tcW w:w="2036" w:type="dxa"/>
            <w:tcBorders>
              <w:bottom w:val="single" w:sz="4" w:space="0" w:color="auto"/>
            </w:tcBorders>
          </w:tcPr>
          <w:p w14:paraId="1ED6C31D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Outcome data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007F1FF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bookmarkStart w:id="73" w:name="bold39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73"/>
          </w:p>
        </w:tc>
        <w:tc>
          <w:tcPr>
            <w:tcW w:w="5605" w:type="dxa"/>
            <w:tcBorders>
              <w:bottom w:val="single" w:sz="4" w:space="0" w:color="auto"/>
            </w:tcBorders>
          </w:tcPr>
          <w:p w14:paraId="3BDBA1E6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Report numbers of outcome events or summary measures over time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3B375FB7" w14:textId="706535B5" w:rsidR="00275483" w:rsidRPr="00CD1507" w:rsidRDefault="007A057D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Table 1</w:t>
            </w:r>
          </w:p>
        </w:tc>
      </w:tr>
      <w:tr w:rsidR="00275483" w:rsidRPr="00CD1507" w14:paraId="41CFC26E" w14:textId="58837644" w:rsidTr="00275483">
        <w:tc>
          <w:tcPr>
            <w:tcW w:w="20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C6AB36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Main results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A31AF2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</w:tcPr>
          <w:p w14:paraId="3E4D9812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Give unadjusted estimates and, if applicable, confounder-adjusted estimates and their precision (</w:t>
            </w: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, 95% confidence interval). Make clear which confounders were adjusted for and why they were included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CE518" w14:textId="7880C61A" w:rsidR="00275483" w:rsidRPr="00CD1507" w:rsidRDefault="00146DDC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le 2</w:t>
            </w:r>
          </w:p>
        </w:tc>
      </w:tr>
      <w:tr w:rsidR="00275483" w:rsidRPr="00CD1507" w14:paraId="1B40C94C" w14:textId="6284F510" w:rsidTr="00275483">
        <w:tc>
          <w:tcPr>
            <w:tcW w:w="20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62D245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2998E1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</w:tcPr>
          <w:p w14:paraId="02DAB43A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A4214" w14:textId="04D02467" w:rsidR="00275483" w:rsidRPr="00CD1507" w:rsidRDefault="0058056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Table 1, Table 2</w:t>
            </w:r>
          </w:p>
        </w:tc>
      </w:tr>
      <w:tr w:rsidR="00275483" w:rsidRPr="00CD1507" w14:paraId="6921C31E" w14:textId="5DA1EAB7" w:rsidTr="00275483">
        <w:tc>
          <w:tcPr>
            <w:tcW w:w="20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7333E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F598B5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</w:tcPr>
          <w:p w14:paraId="7AF020A8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1507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64F8D" w14:textId="7084D493" w:rsidR="00275483" w:rsidRPr="00CD1507" w:rsidRDefault="0058056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275483" w:rsidRPr="00CD1507" w14:paraId="752E6DF1" w14:textId="6FC92947" w:rsidTr="00275483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F4739ED" w14:textId="6EBA6486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0" w:name="italic43"/>
            <w:bookmarkStart w:id="81" w:name="bold44"/>
            <w:bookmarkEnd w:id="78"/>
            <w:bookmarkEnd w:id="79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Other analyses</w:t>
            </w:r>
            <w:bookmarkEnd w:id="80"/>
            <w:bookmarkEnd w:id="81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7A8625BE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</w:tcPr>
          <w:p w14:paraId="0762D267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Report other analyses done—</w:t>
            </w:r>
            <w:proofErr w:type="spellStart"/>
            <w:proofErr w:type="gram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proofErr w:type="gram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analyses of subgroups and interactions, and sensitivity analys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1809B" w14:textId="550F5E97" w:rsidR="00275483" w:rsidRPr="00CD1507" w:rsidRDefault="0058056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pplement</w:t>
            </w:r>
          </w:p>
        </w:tc>
      </w:tr>
      <w:tr w:rsidR="00275483" w:rsidRPr="00CD1507" w14:paraId="5D61E824" w14:textId="448C73C3" w:rsidTr="00275483">
        <w:tc>
          <w:tcPr>
            <w:tcW w:w="8760" w:type="dxa"/>
            <w:gridSpan w:val="3"/>
            <w:tcBorders>
              <w:top w:val="single" w:sz="4" w:space="0" w:color="auto"/>
            </w:tcBorders>
          </w:tcPr>
          <w:p w14:paraId="113C9D0E" w14:textId="30F207D3" w:rsidR="00275483" w:rsidRPr="00CD1507" w:rsidRDefault="00275483" w:rsidP="00275483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82" w:name="italic44"/>
            <w:bookmarkStart w:id="83" w:name="bold45"/>
            <w:r w:rsidRPr="00CD1507">
              <w:rPr>
                <w:sz w:val="21"/>
                <w:szCs w:val="21"/>
              </w:rPr>
              <w:t>Discussion</w:t>
            </w:r>
            <w:bookmarkEnd w:id="82"/>
            <w:bookmarkEnd w:id="83"/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5B41D6C1" w14:textId="77777777" w:rsidR="00275483" w:rsidRPr="00CD1507" w:rsidRDefault="00275483" w:rsidP="00275483">
            <w:pPr>
              <w:pStyle w:val="TableSubHead"/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</w:tr>
      <w:tr w:rsidR="00275483" w:rsidRPr="00CD1507" w14:paraId="1FF13CC6" w14:textId="22503418" w:rsidTr="00275483">
        <w:trPr>
          <w:gridAfter w:val="1"/>
          <w:wAfter w:w="100" w:type="dxa"/>
        </w:trPr>
        <w:tc>
          <w:tcPr>
            <w:tcW w:w="2036" w:type="dxa"/>
          </w:tcPr>
          <w:p w14:paraId="1013A6EA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4" w:name="italic45" w:colFirst="0" w:colLast="0"/>
            <w:bookmarkStart w:id="85" w:name="bold46" w:colFirst="0" w:colLast="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Key results</w:t>
            </w:r>
          </w:p>
        </w:tc>
        <w:tc>
          <w:tcPr>
            <w:tcW w:w="1119" w:type="dxa"/>
          </w:tcPr>
          <w:p w14:paraId="5CF71FD2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605" w:type="dxa"/>
          </w:tcPr>
          <w:p w14:paraId="0F8C99B4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Summarise</w:t>
            </w:r>
            <w:proofErr w:type="spell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key results with reference to study objectives</w:t>
            </w:r>
          </w:p>
        </w:tc>
        <w:tc>
          <w:tcPr>
            <w:tcW w:w="1220" w:type="dxa"/>
          </w:tcPr>
          <w:p w14:paraId="79EB385C" w14:textId="23DA78FA" w:rsidR="00275483" w:rsidRPr="00CD1507" w:rsidRDefault="00EE62C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275483" w:rsidRPr="00CD1507" w14:paraId="7DD231D8" w14:textId="6E23428C" w:rsidTr="00275483">
        <w:trPr>
          <w:gridAfter w:val="1"/>
          <w:wAfter w:w="100" w:type="dxa"/>
        </w:trPr>
        <w:tc>
          <w:tcPr>
            <w:tcW w:w="2036" w:type="dxa"/>
          </w:tcPr>
          <w:p w14:paraId="04B53C1E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Limitations</w:t>
            </w:r>
          </w:p>
        </w:tc>
        <w:tc>
          <w:tcPr>
            <w:tcW w:w="1119" w:type="dxa"/>
          </w:tcPr>
          <w:p w14:paraId="37D0099D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605" w:type="dxa"/>
          </w:tcPr>
          <w:p w14:paraId="430DA726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20" w:type="dxa"/>
          </w:tcPr>
          <w:p w14:paraId="59BCE2A1" w14:textId="6837A912" w:rsidR="00275483" w:rsidRPr="00CD1507" w:rsidRDefault="00EE62C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275483" w:rsidRPr="00CD1507" w14:paraId="40664A92" w14:textId="3573DCEC" w:rsidTr="00275483">
        <w:trPr>
          <w:gridAfter w:val="1"/>
          <w:wAfter w:w="100" w:type="dxa"/>
        </w:trPr>
        <w:tc>
          <w:tcPr>
            <w:tcW w:w="2036" w:type="dxa"/>
          </w:tcPr>
          <w:p w14:paraId="03CF31E5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Interpretation</w:t>
            </w:r>
          </w:p>
        </w:tc>
        <w:tc>
          <w:tcPr>
            <w:tcW w:w="1119" w:type="dxa"/>
          </w:tcPr>
          <w:p w14:paraId="3EB9CC93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605" w:type="dxa"/>
          </w:tcPr>
          <w:p w14:paraId="78E9E795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20" w:type="dxa"/>
          </w:tcPr>
          <w:p w14:paraId="38EF2C44" w14:textId="0256E476" w:rsidR="00275483" w:rsidRPr="00CD1507" w:rsidRDefault="00EE62C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275483" w:rsidRPr="00CD1507" w14:paraId="49F3B7A5" w14:textId="7B611CFD" w:rsidTr="00275483">
        <w:trPr>
          <w:gridAfter w:val="1"/>
          <w:wAfter w:w="100" w:type="dxa"/>
        </w:trPr>
        <w:tc>
          <w:tcPr>
            <w:tcW w:w="2036" w:type="dxa"/>
          </w:tcPr>
          <w:p w14:paraId="2F479E3A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Generalisability</w:t>
            </w:r>
            <w:proofErr w:type="spellEnd"/>
          </w:p>
        </w:tc>
        <w:tc>
          <w:tcPr>
            <w:tcW w:w="1119" w:type="dxa"/>
          </w:tcPr>
          <w:p w14:paraId="698DF314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605" w:type="dxa"/>
          </w:tcPr>
          <w:p w14:paraId="05B34892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Discuss the </w:t>
            </w:r>
            <w:proofErr w:type="spellStart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generalisability</w:t>
            </w:r>
            <w:proofErr w:type="spellEnd"/>
            <w:r w:rsidRPr="00CD1507">
              <w:rPr>
                <w:rFonts w:ascii="Times New Roman" w:hAnsi="Times New Roman" w:cs="Times New Roman"/>
                <w:sz w:val="21"/>
                <w:szCs w:val="21"/>
              </w:rPr>
              <w:t xml:space="preserve"> (external validity) of the study results</w:t>
            </w:r>
          </w:p>
        </w:tc>
        <w:tc>
          <w:tcPr>
            <w:tcW w:w="1220" w:type="dxa"/>
          </w:tcPr>
          <w:p w14:paraId="57A21583" w14:textId="0F6AC916" w:rsidR="00275483" w:rsidRPr="00CD1507" w:rsidRDefault="00EE62C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275483" w:rsidRPr="00CD1507" w14:paraId="12FC21A0" w14:textId="17693A70" w:rsidTr="00275483">
        <w:tc>
          <w:tcPr>
            <w:tcW w:w="8760" w:type="dxa"/>
            <w:gridSpan w:val="3"/>
            <w:tcBorders>
              <w:bottom w:val="single" w:sz="4" w:space="0" w:color="auto"/>
            </w:tcBorders>
          </w:tcPr>
          <w:p w14:paraId="25D90E08" w14:textId="535612D9" w:rsidR="00275483" w:rsidRPr="00CD1507" w:rsidRDefault="00275483" w:rsidP="00275483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92" w:name="italic49"/>
            <w:bookmarkStart w:id="93" w:name="bold50"/>
            <w:bookmarkEnd w:id="90"/>
            <w:bookmarkEnd w:id="91"/>
            <w:r w:rsidRPr="00CD1507">
              <w:rPr>
                <w:sz w:val="21"/>
                <w:szCs w:val="21"/>
              </w:rPr>
              <w:t>Other information</w:t>
            </w:r>
            <w:bookmarkEnd w:id="92"/>
            <w:bookmarkEnd w:id="93"/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3AF3AB16" w14:textId="77777777" w:rsidR="00275483" w:rsidRPr="00CD1507" w:rsidRDefault="00275483" w:rsidP="00275483">
            <w:pPr>
              <w:pStyle w:val="TableSubHead"/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</w:tr>
      <w:tr w:rsidR="00275483" w:rsidRPr="00CD1507" w14:paraId="4E20A6D6" w14:textId="61AEC0B0" w:rsidTr="00275483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DA2ACFF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94" w:name="italic50" w:colFirst="0" w:colLast="0"/>
            <w:bookmarkStart w:id="95" w:name="bold51" w:colFirst="0" w:colLast="0"/>
            <w:r w:rsidRPr="00CD1507">
              <w:rPr>
                <w:rFonts w:ascii="Times New Roman" w:hAnsi="Times New Roman" w:cs="Times New Roman"/>
                <w:bCs/>
                <w:sz w:val="21"/>
                <w:szCs w:val="21"/>
              </w:rPr>
              <w:t>Funding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4D3A37B" w14:textId="77777777" w:rsidR="00275483" w:rsidRPr="00CD1507" w:rsidRDefault="0027548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</w:tcPr>
          <w:p w14:paraId="16336E71" w14:textId="77777777" w:rsidR="00275483" w:rsidRPr="00CD1507" w:rsidRDefault="00275483" w:rsidP="00275483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D1507">
              <w:rPr>
                <w:rFonts w:ascii="Times New Roman" w:hAnsi="Times New Roman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3016C" w14:textId="3A7DA4D1" w:rsidR="00275483" w:rsidRPr="00CD1507" w:rsidRDefault="00EE62C3" w:rsidP="002754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bookmarkEnd w:id="94"/>
      <w:bookmarkEnd w:id="95"/>
    </w:tbl>
    <w:p w14:paraId="6C95F22B" w14:textId="77777777" w:rsidR="00F43CDC" w:rsidRDefault="00F43C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B5FE6F2" w14:textId="048FA218" w:rsidR="00EA7B4A" w:rsidRPr="00300999" w:rsidRDefault="00EA7B4A" w:rsidP="00EA7B4A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300999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S</w:t>
      </w:r>
      <w:r w:rsidRPr="00300999">
        <w:rPr>
          <w:rFonts w:ascii="Times New Roman" w:hAnsi="Times New Roman" w:cs="Times New Roman"/>
          <w:b/>
          <w:bCs/>
          <w:sz w:val="21"/>
          <w:szCs w:val="21"/>
        </w:rPr>
        <w:t xml:space="preserve">upplementary Table </w:t>
      </w:r>
      <w:r w:rsidR="00B06609" w:rsidRPr="00300999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300999">
        <w:rPr>
          <w:rFonts w:ascii="Times New Roman" w:hAnsi="Times New Roman" w:cs="Times New Roman"/>
          <w:b/>
          <w:bCs/>
          <w:sz w:val="21"/>
          <w:szCs w:val="21"/>
        </w:rPr>
        <w:t>. Difference between the protocol and final publication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6804"/>
      </w:tblGrid>
      <w:tr w:rsidR="00EA7B4A" w14:paraId="4960406A" w14:textId="77777777" w:rsidTr="0082609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2B9474" w14:textId="77777777" w:rsidR="00EA7B4A" w:rsidRPr="00300999" w:rsidRDefault="00EA7B4A" w:rsidP="0082609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0999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300999">
              <w:rPr>
                <w:rFonts w:ascii="Times New Roman" w:hAnsi="Times New Roman" w:cs="Times New Roman"/>
                <w:b/>
                <w:bCs/>
              </w:rPr>
              <w:t xml:space="preserve">tem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7EAE502" w14:textId="77777777" w:rsidR="00EA7B4A" w:rsidRPr="00300999" w:rsidRDefault="00EA7B4A" w:rsidP="0082609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0999">
              <w:rPr>
                <w:rFonts w:ascii="Times New Roman" w:hAnsi="Times New Roman" w:cs="Times New Roman"/>
                <w:b/>
                <w:bCs/>
              </w:rPr>
              <w:t>Initial plan in the protocol and reason for the amendments.</w:t>
            </w:r>
          </w:p>
        </w:tc>
      </w:tr>
      <w:tr w:rsidR="00A45979" w14:paraId="06DE6AC8" w14:textId="77777777" w:rsidTr="00826091">
        <w:tc>
          <w:tcPr>
            <w:tcW w:w="709" w:type="dxa"/>
            <w:tcBorders>
              <w:top w:val="single" w:sz="4" w:space="0" w:color="auto"/>
            </w:tcBorders>
          </w:tcPr>
          <w:p w14:paraId="0C93EF50" w14:textId="77777777" w:rsidR="00A45979" w:rsidRDefault="00A45979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2508A82" w14:textId="4266F7BB" w:rsidR="00A45979" w:rsidRPr="00A12A2F" w:rsidRDefault="00A45979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 could not obtain the data of medical cost, which is one of the pre-specified secondary outcomes.</w:t>
            </w:r>
          </w:p>
        </w:tc>
      </w:tr>
      <w:tr w:rsidR="00A45979" w14:paraId="17AA75AE" w14:textId="77777777" w:rsidTr="001A308F">
        <w:tc>
          <w:tcPr>
            <w:tcW w:w="709" w:type="dxa"/>
          </w:tcPr>
          <w:p w14:paraId="1DB32E0F" w14:textId="77777777" w:rsidR="00A45979" w:rsidRDefault="00A45979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04" w:type="dxa"/>
          </w:tcPr>
          <w:p w14:paraId="7DFAC026" w14:textId="7B4D6438" w:rsidR="00A45979" w:rsidRDefault="00A45979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 xml:space="preserve">Although not originally planned, </w:t>
            </w:r>
            <w:r>
              <w:rPr>
                <w:rFonts w:ascii="Times New Roman" w:hAnsi="Times New Roman" w:cs="Times New Roman"/>
              </w:rPr>
              <w:t xml:space="preserve">we contacted the </w:t>
            </w:r>
            <w:r w:rsidRPr="00A45979">
              <w:rPr>
                <w:rFonts w:ascii="Times New Roman" w:hAnsi="Times New Roman" w:cs="Times New Roman"/>
              </w:rPr>
              <w:t>patients if a primary endpoint was missing.</w:t>
            </w:r>
          </w:p>
        </w:tc>
      </w:tr>
      <w:tr w:rsidR="00A44387" w14:paraId="781CB113" w14:textId="77777777" w:rsidTr="001A308F">
        <w:tc>
          <w:tcPr>
            <w:tcW w:w="709" w:type="dxa"/>
          </w:tcPr>
          <w:p w14:paraId="732F137A" w14:textId="57EB1CB9" w:rsidR="00A44387" w:rsidRPr="00A44387" w:rsidRDefault="00A44387" w:rsidP="00A443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04" w:type="dxa"/>
          </w:tcPr>
          <w:p w14:paraId="700B2F26" w14:textId="391D68E4" w:rsidR="00A44387" w:rsidRPr="00A45979" w:rsidRDefault="00A44387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 added the narrative summary of the reason for </w:t>
            </w:r>
            <w:r w:rsidR="00531570">
              <w:rPr>
                <w:rFonts w:ascii="Times New Roman" w:hAnsi="Times New Roman" w:cs="Times New Roman"/>
              </w:rPr>
              <w:t xml:space="preserve">the </w:t>
            </w:r>
            <w:r w:rsidR="00AD039A">
              <w:rPr>
                <w:rFonts w:ascii="Times New Roman" w:hAnsi="Times New Roman" w:cs="Times New Roman"/>
              </w:rPr>
              <w:t xml:space="preserve">medical </w:t>
            </w:r>
            <w:r w:rsidR="00E24448">
              <w:rPr>
                <w:rFonts w:ascii="Times New Roman" w:hAnsi="Times New Roman" w:cs="Times New Roman"/>
              </w:rPr>
              <w:t>care beyond the hospital from the electric records.</w:t>
            </w:r>
          </w:p>
        </w:tc>
      </w:tr>
      <w:tr w:rsidR="00A45979" w14:paraId="26D45F94" w14:textId="77777777" w:rsidTr="001A308F">
        <w:tc>
          <w:tcPr>
            <w:tcW w:w="709" w:type="dxa"/>
            <w:tcBorders>
              <w:bottom w:val="single" w:sz="4" w:space="0" w:color="auto"/>
            </w:tcBorders>
          </w:tcPr>
          <w:p w14:paraId="01716211" w14:textId="783D25B6" w:rsidR="00A45979" w:rsidRPr="00EE7E59" w:rsidRDefault="00A44387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5CBCF15" w14:textId="4B1E9802" w:rsidR="00A45979" w:rsidRPr="00A45979" w:rsidRDefault="001A308F" w:rsidP="00A4597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 planned a pre-specified sensitivit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alysis </w:t>
            </w:r>
            <w:r w:rsidRPr="00EA7B4A">
              <w:rPr>
                <w:rFonts w:ascii="Times New Roman" w:hAnsi="Times New Roman" w:cs="Times New Roman"/>
                <w:color w:val="000000" w:themeColor="text1"/>
              </w:rPr>
              <w:t>focus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EA7B4A">
              <w:rPr>
                <w:rFonts w:ascii="Times New Roman" w:hAnsi="Times New Roman" w:cs="Times New Roman"/>
                <w:color w:val="000000" w:themeColor="text1"/>
              </w:rPr>
              <w:t xml:space="preserve"> on the period under a declared state of emergency</w:t>
            </w:r>
            <w:r>
              <w:rPr>
                <w:rFonts w:ascii="Times New Roman" w:hAnsi="Times New Roman" w:cs="Times New Roman"/>
                <w:color w:val="000000" w:themeColor="text1"/>
              </w:rPr>
              <w:t>, however, we could not perform it due to the small sample size.</w:t>
            </w:r>
            <w:r w:rsidR="00A4597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2090ACB" w14:textId="4D69842F" w:rsidR="00EA7B4A" w:rsidRPr="00623057" w:rsidRDefault="00EA7B4A">
      <w:pPr>
        <w:rPr>
          <w:rFonts w:ascii="Times New Roman" w:hAnsi="Times New Roman" w:cs="Times New Roman"/>
          <w:color w:val="000000" w:themeColor="text1"/>
        </w:rPr>
      </w:pPr>
    </w:p>
    <w:p w14:paraId="63A06400" w14:textId="154A16FD" w:rsidR="00EA7B4A" w:rsidRDefault="00EA7B4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969"/>
      </w:tblGrid>
      <w:tr w:rsidR="00B06609" w:rsidRPr="00B06609" w14:paraId="6429716A" w14:textId="77777777" w:rsidTr="006C7D38">
        <w:trPr>
          <w:trHeight w:val="300"/>
        </w:trPr>
        <w:tc>
          <w:tcPr>
            <w:tcW w:w="7655" w:type="dxa"/>
            <w:gridSpan w:val="2"/>
            <w:tcBorders>
              <w:bottom w:val="single" w:sz="4" w:space="0" w:color="auto"/>
            </w:tcBorders>
            <w:noWrap/>
          </w:tcPr>
          <w:p w14:paraId="52B77C54" w14:textId="0E575F9A" w:rsidR="00B06609" w:rsidRPr="00300999" w:rsidRDefault="008D652E" w:rsidP="008260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T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ble </w:t>
            </w:r>
            <w:r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. Characteristics of patients who needed immediate hospitalization</w:t>
            </w:r>
            <w:r w:rsidR="00B10D33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after the first tr</w:t>
            </w:r>
            <w:r w:rsidR="000F4ACB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age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by the </w:t>
            </w:r>
            <w:r w:rsidR="009746DF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ospital</w:t>
            </w:r>
            <w:r w:rsidR="00CF3118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="009746DF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</w:t>
            </w:r>
            <w:r w:rsidR="00CF3118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="009746DF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ome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0F4ACB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e t</w:t>
            </w:r>
            <w:r w:rsidR="00B06609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am</w:t>
            </w:r>
            <w:r w:rsidR="00DF781C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 = 3</w:t>
            </w:r>
            <w:r w:rsidR="00671B0B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="00DF781C"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B06609" w:rsidRPr="00B06609" w14:paraId="159F03C7" w14:textId="77777777" w:rsidTr="006C7D38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F0D39D" w14:textId="77777777" w:rsidR="00B06609" w:rsidRPr="00300999" w:rsidRDefault="00B06609" w:rsidP="008260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09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30099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aracteristic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2FB49" w14:textId="77777777" w:rsidR="00B06609" w:rsidRPr="00B06609" w:rsidRDefault="00B06609" w:rsidP="00693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06609" w:rsidRPr="00B06609" w14:paraId="165B8696" w14:textId="77777777" w:rsidTr="006C7D38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0609E1F" w14:textId="606AF493" w:rsidR="00B06609" w:rsidRPr="009746DF" w:rsidRDefault="009746DF" w:rsidP="0082609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9746DF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G</w:t>
            </w:r>
            <w:r w:rsidRPr="009746D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neral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659EC0E9" w14:textId="2CDD1676" w:rsidR="00B06609" w:rsidRPr="00B06609" w:rsidRDefault="00B06609" w:rsidP="00693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746DF" w:rsidRPr="00B06609" w14:paraId="187C77BB" w14:textId="77777777" w:rsidTr="006C7D38">
        <w:trPr>
          <w:trHeight w:val="300"/>
        </w:trPr>
        <w:tc>
          <w:tcPr>
            <w:tcW w:w="3686" w:type="dxa"/>
            <w:noWrap/>
          </w:tcPr>
          <w:p w14:paraId="44D775AB" w14:textId="6B9A0715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3969" w:type="dxa"/>
            <w:noWrap/>
          </w:tcPr>
          <w:p w14:paraId="18CA005C" w14:textId="59A14D4B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E344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E344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="00EF2D4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E344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240477B4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5046D719" w14:textId="77777777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gender</w:t>
            </w:r>
          </w:p>
        </w:tc>
        <w:tc>
          <w:tcPr>
            <w:tcW w:w="3969" w:type="dxa"/>
            <w:noWrap/>
            <w:hideMark/>
          </w:tcPr>
          <w:p w14:paraId="48B6B32C" w14:textId="28200A34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E344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</w:t>
            </w:r>
            <w:r w:rsidR="00E344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F2D44" w:rsidRPr="00B06609" w14:paraId="27F6AC25" w14:textId="77777777" w:rsidTr="006C7D38">
        <w:trPr>
          <w:trHeight w:val="300"/>
        </w:trPr>
        <w:tc>
          <w:tcPr>
            <w:tcW w:w="3686" w:type="dxa"/>
            <w:noWrap/>
          </w:tcPr>
          <w:p w14:paraId="5769241F" w14:textId="7ACFB83A" w:rsidR="00EF2D44" w:rsidRDefault="00EF2D44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ys from onset</w:t>
            </w:r>
          </w:p>
        </w:tc>
        <w:tc>
          <w:tcPr>
            <w:tcW w:w="3969" w:type="dxa"/>
            <w:noWrap/>
          </w:tcPr>
          <w:p w14:paraId="779B9D83" w14:textId="0F47264C" w:rsidR="00EF2D44" w:rsidRPr="00B06609" w:rsidRDefault="00EF2D44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 to 9)</w:t>
            </w:r>
          </w:p>
        </w:tc>
      </w:tr>
      <w:tr w:rsidR="009746DF" w:rsidRPr="00B06609" w14:paraId="5118BCAE" w14:textId="77777777" w:rsidTr="006C7D38">
        <w:trPr>
          <w:trHeight w:val="300"/>
        </w:trPr>
        <w:tc>
          <w:tcPr>
            <w:tcW w:w="3686" w:type="dxa"/>
            <w:noWrap/>
          </w:tcPr>
          <w:p w14:paraId="5A70EA43" w14:textId="4DBC1CBC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vaccinated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69" w:type="dxa"/>
            <w:noWrap/>
          </w:tcPr>
          <w:p w14:paraId="38D7FD2F" w14:textId="7ACAE734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A25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05D6028A" w14:textId="77777777" w:rsidTr="006C7D38">
        <w:trPr>
          <w:trHeight w:val="300"/>
        </w:trPr>
        <w:tc>
          <w:tcPr>
            <w:tcW w:w="3686" w:type="dxa"/>
            <w:noWrap/>
          </w:tcPr>
          <w:p w14:paraId="3D0B396D" w14:textId="548CC0D1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ility to walk</w:t>
            </w:r>
          </w:p>
        </w:tc>
        <w:tc>
          <w:tcPr>
            <w:tcW w:w="3969" w:type="dxa"/>
            <w:noWrap/>
          </w:tcPr>
          <w:p w14:paraId="72A6D8BF" w14:textId="7DB5CAB8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746DF" w:rsidRPr="00B06609" w14:paraId="79077480" w14:textId="77777777" w:rsidTr="006C7D38">
        <w:trPr>
          <w:trHeight w:val="300"/>
        </w:trPr>
        <w:tc>
          <w:tcPr>
            <w:tcW w:w="3686" w:type="dxa"/>
            <w:noWrap/>
          </w:tcPr>
          <w:p w14:paraId="7E2C1204" w14:textId="36CDEDDD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Independent</w:t>
            </w:r>
          </w:p>
        </w:tc>
        <w:tc>
          <w:tcPr>
            <w:tcW w:w="3969" w:type="dxa"/>
            <w:noWrap/>
          </w:tcPr>
          <w:p w14:paraId="7BBC11E5" w14:textId="5712EBE3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7</w:t>
            </w:r>
            <w:r w:rsidR="00A25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32408A92" w14:textId="77777777" w:rsidTr="006C7D38">
        <w:trPr>
          <w:trHeight w:val="300"/>
        </w:trPr>
        <w:tc>
          <w:tcPr>
            <w:tcW w:w="3686" w:type="dxa"/>
            <w:noWrap/>
          </w:tcPr>
          <w:p w14:paraId="2E0D4B83" w14:textId="2F81F2B4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ajor help</w:t>
            </w:r>
          </w:p>
        </w:tc>
        <w:tc>
          <w:tcPr>
            <w:tcW w:w="3969" w:type="dxa"/>
            <w:noWrap/>
          </w:tcPr>
          <w:p w14:paraId="4F16A18D" w14:textId="1955D78E" w:rsidR="009746DF" w:rsidRPr="00B06609" w:rsidRDefault="00A25582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130D7600" w14:textId="77777777" w:rsidTr="006C7D38">
        <w:trPr>
          <w:trHeight w:val="300"/>
        </w:trPr>
        <w:tc>
          <w:tcPr>
            <w:tcW w:w="3686" w:type="dxa"/>
            <w:noWrap/>
          </w:tcPr>
          <w:p w14:paraId="7110CF8A" w14:textId="2C65340C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Bedridden</w:t>
            </w:r>
          </w:p>
        </w:tc>
        <w:tc>
          <w:tcPr>
            <w:tcW w:w="3969" w:type="dxa"/>
            <w:noWrap/>
          </w:tcPr>
          <w:p w14:paraId="2CF6CC6E" w14:textId="418A7AD7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10)</w:t>
            </w:r>
          </w:p>
        </w:tc>
      </w:tr>
      <w:tr w:rsidR="009746DF" w:rsidRPr="00B06609" w14:paraId="769C4A2D" w14:textId="77777777" w:rsidTr="006C7D38">
        <w:trPr>
          <w:trHeight w:val="300"/>
        </w:trPr>
        <w:tc>
          <w:tcPr>
            <w:tcW w:w="3686" w:type="dxa"/>
            <w:noWrap/>
          </w:tcPr>
          <w:p w14:paraId="65F444B2" w14:textId="11046DCB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ing with young children</w:t>
            </w:r>
          </w:p>
        </w:tc>
        <w:tc>
          <w:tcPr>
            <w:tcW w:w="3969" w:type="dxa"/>
            <w:noWrap/>
          </w:tcPr>
          <w:p w14:paraId="66FC42D1" w14:textId="66F8083F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2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099110A6" w14:textId="77777777" w:rsidTr="006C7D38">
        <w:trPr>
          <w:trHeight w:val="300"/>
        </w:trPr>
        <w:tc>
          <w:tcPr>
            <w:tcW w:w="3686" w:type="dxa"/>
            <w:noWrap/>
          </w:tcPr>
          <w:p w14:paraId="1B311BDD" w14:textId="4F0546B9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ing alone</w:t>
            </w:r>
          </w:p>
        </w:tc>
        <w:tc>
          <w:tcPr>
            <w:tcW w:w="3969" w:type="dxa"/>
            <w:noWrap/>
          </w:tcPr>
          <w:p w14:paraId="4606AFBF" w14:textId="31598A6E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2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3901DFFD" w14:textId="77777777" w:rsidTr="006C7D38">
        <w:trPr>
          <w:trHeight w:val="300"/>
        </w:trPr>
        <w:tc>
          <w:tcPr>
            <w:tcW w:w="3686" w:type="dxa"/>
            <w:noWrap/>
          </w:tcPr>
          <w:p w14:paraId="38275AF9" w14:textId="171B2689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blic assistance insurance</w:t>
            </w:r>
          </w:p>
        </w:tc>
        <w:tc>
          <w:tcPr>
            <w:tcW w:w="3969" w:type="dxa"/>
            <w:noWrap/>
          </w:tcPr>
          <w:p w14:paraId="58D9DD0B" w14:textId="1FC34398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02164F34" w14:textId="77777777" w:rsidTr="006C7D38">
        <w:trPr>
          <w:trHeight w:val="300"/>
        </w:trPr>
        <w:tc>
          <w:tcPr>
            <w:tcW w:w="3686" w:type="dxa"/>
            <w:noWrap/>
          </w:tcPr>
          <w:p w14:paraId="7EC56E92" w14:textId="25043AAC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ving a f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l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sician</w:t>
            </w:r>
          </w:p>
        </w:tc>
        <w:tc>
          <w:tcPr>
            <w:tcW w:w="3969" w:type="dxa"/>
            <w:noWrap/>
          </w:tcPr>
          <w:p w14:paraId="772FDBF5" w14:textId="70D41F0A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570127F5" w14:textId="77777777" w:rsidTr="006C7D38">
        <w:trPr>
          <w:trHeight w:val="300"/>
        </w:trPr>
        <w:tc>
          <w:tcPr>
            <w:tcW w:w="3686" w:type="dxa"/>
            <w:noWrap/>
          </w:tcPr>
          <w:p w14:paraId="06748FE8" w14:textId="4E800678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od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curement</w:t>
            </w:r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969" w:type="dxa"/>
            <w:noWrap/>
          </w:tcPr>
          <w:p w14:paraId="40C169B5" w14:textId="658FC1F5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556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0)</w:t>
            </w:r>
          </w:p>
        </w:tc>
      </w:tr>
      <w:tr w:rsidR="009746DF" w:rsidRPr="00B06609" w14:paraId="5CA4BDEA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6266CEB9" w14:textId="285D7C75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kend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ques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</w:t>
            </w:r>
            <w:proofErr w:type="spellStart"/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H</w:t>
            </w:r>
            <w:proofErr w:type="spellEnd"/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are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969" w:type="dxa"/>
            <w:noWrap/>
            <w:hideMark/>
          </w:tcPr>
          <w:p w14:paraId="1D157E8E" w14:textId="6AB7C74E" w:rsidR="009746DF" w:rsidRPr="00B06609" w:rsidRDefault="009E3B51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5F0615FA" w14:textId="77777777" w:rsidTr="006C7D38">
        <w:trPr>
          <w:trHeight w:val="300"/>
        </w:trPr>
        <w:tc>
          <w:tcPr>
            <w:tcW w:w="3686" w:type="dxa"/>
            <w:noWrap/>
          </w:tcPr>
          <w:p w14:paraId="3F7F5DBE" w14:textId="7DB8B555" w:rsidR="009746DF" w:rsidRPr="00CB3672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tance (km)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||</w:t>
            </w:r>
          </w:p>
        </w:tc>
        <w:tc>
          <w:tcPr>
            <w:tcW w:w="3969" w:type="dxa"/>
            <w:noWrap/>
          </w:tcPr>
          <w:p w14:paraId="143C0E87" w14:textId="55FA1A7E" w:rsidR="009746DF" w:rsidRPr="00B06609" w:rsidRDefault="00072FC0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 (3.</w:t>
            </w:r>
            <w:r w:rsidR="009E3B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9.</w:t>
            </w:r>
            <w:r w:rsidR="009E3B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7A886F3C" w14:textId="77777777" w:rsidTr="006C7D38">
        <w:trPr>
          <w:trHeight w:val="300"/>
        </w:trPr>
        <w:tc>
          <w:tcPr>
            <w:tcW w:w="3686" w:type="dxa"/>
            <w:noWrap/>
          </w:tcPr>
          <w:p w14:paraId="0F88E79E" w14:textId="64B82B8E" w:rsidR="009746DF" w:rsidRPr="00072FC0" w:rsidRDefault="00072FC0" w:rsidP="009746D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072FC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072F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ymptoms at the initial treatment</w:t>
            </w:r>
          </w:p>
        </w:tc>
        <w:tc>
          <w:tcPr>
            <w:tcW w:w="3969" w:type="dxa"/>
            <w:noWrap/>
          </w:tcPr>
          <w:p w14:paraId="122A443C" w14:textId="77777777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746DF" w:rsidRPr="00B06609" w14:paraId="5F2AE7C4" w14:textId="77777777" w:rsidTr="006C7D38">
        <w:trPr>
          <w:trHeight w:val="300"/>
        </w:trPr>
        <w:tc>
          <w:tcPr>
            <w:tcW w:w="3686" w:type="dxa"/>
            <w:noWrap/>
          </w:tcPr>
          <w:p w14:paraId="59ED29E9" w14:textId="6646171F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onic respiratory disease</w:t>
            </w:r>
          </w:p>
        </w:tc>
        <w:tc>
          <w:tcPr>
            <w:tcW w:w="3969" w:type="dxa"/>
            <w:noWrap/>
          </w:tcPr>
          <w:p w14:paraId="7A6DBE4F" w14:textId="60EDC867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A50E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 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="00A50E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31E45866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371699EB" w14:textId="4D73B03A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pertension</w:t>
            </w:r>
          </w:p>
        </w:tc>
        <w:tc>
          <w:tcPr>
            <w:tcW w:w="3969" w:type="dxa"/>
            <w:noWrap/>
            <w:hideMark/>
          </w:tcPr>
          <w:p w14:paraId="791B9306" w14:textId="637C63EF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</w:t>
            </w:r>
            <w:r w:rsidR="00A50E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085B45DB" w14:textId="77777777" w:rsidTr="006C7D38">
        <w:trPr>
          <w:trHeight w:val="300"/>
        </w:trPr>
        <w:tc>
          <w:tcPr>
            <w:tcW w:w="3686" w:type="dxa"/>
            <w:noWrap/>
          </w:tcPr>
          <w:p w14:paraId="594227E6" w14:textId="57211DC5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hythmia</w:t>
            </w:r>
          </w:p>
        </w:tc>
        <w:tc>
          <w:tcPr>
            <w:tcW w:w="3969" w:type="dxa"/>
            <w:noWrap/>
          </w:tcPr>
          <w:p w14:paraId="5A018BC1" w14:textId="379B73FA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</w:t>
            </w:r>
            <w:r w:rsidR="00A50E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308DD" w:rsidRPr="00B06609" w14:paraId="08D6ED0A" w14:textId="77777777" w:rsidTr="006C7D38">
        <w:trPr>
          <w:trHeight w:val="300"/>
        </w:trPr>
        <w:tc>
          <w:tcPr>
            <w:tcW w:w="3686" w:type="dxa"/>
            <w:noWrap/>
          </w:tcPr>
          <w:p w14:paraId="41FC6A57" w14:textId="6F8FA612" w:rsidR="006308DD" w:rsidRDefault="006308DD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sity</w:t>
            </w:r>
          </w:p>
        </w:tc>
        <w:tc>
          <w:tcPr>
            <w:tcW w:w="3969" w:type="dxa"/>
            <w:noWrap/>
          </w:tcPr>
          <w:p w14:paraId="0B88594F" w14:textId="1F1C732A" w:rsidR="006308DD" w:rsidRPr="00B06609" w:rsidRDefault="00333FED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A56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A56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4D3C301A" w14:textId="77777777" w:rsidTr="006C7D38">
        <w:trPr>
          <w:trHeight w:val="300"/>
        </w:trPr>
        <w:tc>
          <w:tcPr>
            <w:tcW w:w="3686" w:type="dxa"/>
            <w:noWrap/>
          </w:tcPr>
          <w:p w14:paraId="2020076A" w14:textId="3C9F2225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perlipidemia</w:t>
            </w:r>
          </w:p>
        </w:tc>
        <w:tc>
          <w:tcPr>
            <w:tcW w:w="3969" w:type="dxa"/>
            <w:noWrap/>
          </w:tcPr>
          <w:p w14:paraId="07C9367E" w14:textId="3FEDAF3F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12)</w:t>
            </w:r>
          </w:p>
        </w:tc>
      </w:tr>
      <w:tr w:rsidR="009746DF" w:rsidRPr="00B06609" w14:paraId="4772E638" w14:textId="77777777" w:rsidTr="006C7D38">
        <w:trPr>
          <w:trHeight w:val="300"/>
        </w:trPr>
        <w:tc>
          <w:tcPr>
            <w:tcW w:w="3686" w:type="dxa"/>
            <w:noWrap/>
          </w:tcPr>
          <w:p w14:paraId="1F32BC4D" w14:textId="2B0D30B6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bete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ellitus</w:t>
            </w:r>
          </w:p>
        </w:tc>
        <w:tc>
          <w:tcPr>
            <w:tcW w:w="3969" w:type="dxa"/>
            <w:noWrap/>
          </w:tcPr>
          <w:p w14:paraId="786EA312" w14:textId="21CE2DD8" w:rsidR="009746DF" w:rsidRPr="00B06609" w:rsidRDefault="00333FED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139F1356" w14:textId="77777777" w:rsidTr="006C7D38">
        <w:trPr>
          <w:trHeight w:val="300"/>
        </w:trPr>
        <w:tc>
          <w:tcPr>
            <w:tcW w:w="3686" w:type="dxa"/>
            <w:noWrap/>
          </w:tcPr>
          <w:p w14:paraId="190E355B" w14:textId="35818CF3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onic kidney disease</w:t>
            </w:r>
          </w:p>
        </w:tc>
        <w:tc>
          <w:tcPr>
            <w:tcW w:w="3969" w:type="dxa"/>
            <w:noWrap/>
          </w:tcPr>
          <w:p w14:paraId="5121AAB7" w14:textId="46091D0B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0)</w:t>
            </w:r>
          </w:p>
        </w:tc>
      </w:tr>
      <w:tr w:rsidR="009746DF" w:rsidRPr="00B06609" w14:paraId="0F308303" w14:textId="77777777" w:rsidTr="006C7D38">
        <w:trPr>
          <w:trHeight w:val="300"/>
        </w:trPr>
        <w:tc>
          <w:tcPr>
            <w:tcW w:w="3686" w:type="dxa"/>
            <w:noWrap/>
          </w:tcPr>
          <w:p w14:paraId="58B59073" w14:textId="41F86A96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ression</w:t>
            </w:r>
          </w:p>
        </w:tc>
        <w:tc>
          <w:tcPr>
            <w:tcW w:w="3969" w:type="dxa"/>
            <w:noWrap/>
          </w:tcPr>
          <w:p w14:paraId="48736D2F" w14:textId="721DCDF0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)</w:t>
            </w:r>
          </w:p>
        </w:tc>
      </w:tr>
      <w:tr w:rsidR="009746DF" w:rsidRPr="00B06609" w14:paraId="24A1CEF6" w14:textId="77777777" w:rsidTr="006C7D38">
        <w:trPr>
          <w:trHeight w:val="300"/>
        </w:trPr>
        <w:tc>
          <w:tcPr>
            <w:tcW w:w="3686" w:type="dxa"/>
            <w:noWrap/>
          </w:tcPr>
          <w:p w14:paraId="531EC2E2" w14:textId="7C725B08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ntia</w:t>
            </w:r>
          </w:p>
        </w:tc>
        <w:tc>
          <w:tcPr>
            <w:tcW w:w="3969" w:type="dxa"/>
            <w:noWrap/>
          </w:tcPr>
          <w:p w14:paraId="5E274C2A" w14:textId="2E9D1827" w:rsidR="009746DF" w:rsidRPr="00B06609" w:rsidRDefault="00951198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21F27EC1" w14:textId="77777777" w:rsidTr="006C7D38">
        <w:trPr>
          <w:trHeight w:val="300"/>
        </w:trPr>
        <w:tc>
          <w:tcPr>
            <w:tcW w:w="3686" w:type="dxa"/>
            <w:noWrap/>
          </w:tcPr>
          <w:p w14:paraId="6E8D75D3" w14:textId="7BA156BC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gnancy</w:t>
            </w:r>
          </w:p>
        </w:tc>
        <w:tc>
          <w:tcPr>
            <w:tcW w:w="3969" w:type="dxa"/>
            <w:noWrap/>
          </w:tcPr>
          <w:p w14:paraId="43EE2447" w14:textId="3151178D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</w:t>
            </w:r>
            <w:r w:rsidR="009511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6317B0BD" w14:textId="77777777" w:rsidTr="006C7D38">
        <w:trPr>
          <w:trHeight w:val="300"/>
        </w:trPr>
        <w:tc>
          <w:tcPr>
            <w:tcW w:w="3686" w:type="dxa"/>
            <w:noWrap/>
          </w:tcPr>
          <w:p w14:paraId="6EF5661C" w14:textId="32113329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nant</w:t>
            </w:r>
          </w:p>
        </w:tc>
        <w:tc>
          <w:tcPr>
            <w:tcW w:w="3969" w:type="dxa"/>
            <w:noWrap/>
          </w:tcPr>
          <w:p w14:paraId="575B429F" w14:textId="58E46F7B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)</w:t>
            </w:r>
          </w:p>
        </w:tc>
      </w:tr>
      <w:tr w:rsidR="009746DF" w:rsidRPr="00B06609" w14:paraId="2EE00A59" w14:textId="77777777" w:rsidTr="006C7D38">
        <w:trPr>
          <w:trHeight w:val="300"/>
        </w:trPr>
        <w:tc>
          <w:tcPr>
            <w:tcW w:w="3686" w:type="dxa"/>
            <w:noWrap/>
          </w:tcPr>
          <w:p w14:paraId="1EE440D7" w14:textId="5B907FF4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</w:t>
            </w:r>
          </w:p>
        </w:tc>
        <w:tc>
          <w:tcPr>
            <w:tcW w:w="3969" w:type="dxa"/>
            <w:noWrap/>
          </w:tcPr>
          <w:p w14:paraId="35984D73" w14:textId="03D68C49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 (3</w:t>
            </w:r>
            <w:r w:rsidR="00B52F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04351922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63F9BC71" w14:textId="5AD7EFC6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pheral oxygen saturati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3969" w:type="dxa"/>
            <w:noWrap/>
            <w:hideMark/>
          </w:tcPr>
          <w:p w14:paraId="7EBF1928" w14:textId="0EC48BAB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746DF" w:rsidRPr="00B06609" w14:paraId="525276C3" w14:textId="77777777" w:rsidTr="006C7D38">
        <w:trPr>
          <w:trHeight w:val="300"/>
        </w:trPr>
        <w:tc>
          <w:tcPr>
            <w:tcW w:w="3686" w:type="dxa"/>
            <w:noWrap/>
          </w:tcPr>
          <w:p w14:paraId="0411DBBC" w14:textId="132F0847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96 ≤</w:t>
            </w:r>
          </w:p>
        </w:tc>
        <w:tc>
          <w:tcPr>
            <w:tcW w:w="3969" w:type="dxa"/>
            <w:noWrap/>
          </w:tcPr>
          <w:p w14:paraId="3C277F7B" w14:textId="4AF84D1E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4)</w:t>
            </w:r>
          </w:p>
        </w:tc>
      </w:tr>
      <w:tr w:rsidR="009746DF" w:rsidRPr="00B06609" w14:paraId="59B855D7" w14:textId="77777777" w:rsidTr="006C7D38">
        <w:trPr>
          <w:trHeight w:val="300"/>
        </w:trPr>
        <w:tc>
          <w:tcPr>
            <w:tcW w:w="3686" w:type="dxa"/>
            <w:noWrap/>
          </w:tcPr>
          <w:p w14:paraId="1B584F98" w14:textId="642053B3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93 to 96</w:t>
            </w:r>
          </w:p>
        </w:tc>
        <w:tc>
          <w:tcPr>
            <w:tcW w:w="3969" w:type="dxa"/>
            <w:noWrap/>
          </w:tcPr>
          <w:p w14:paraId="25F2411A" w14:textId="47AA5093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)</w:t>
            </w:r>
          </w:p>
        </w:tc>
      </w:tr>
      <w:tr w:rsidR="009746DF" w:rsidRPr="00B06609" w14:paraId="2BF303A2" w14:textId="77777777" w:rsidTr="006C7D38">
        <w:trPr>
          <w:trHeight w:val="300"/>
        </w:trPr>
        <w:tc>
          <w:tcPr>
            <w:tcW w:w="3686" w:type="dxa"/>
            <w:noWrap/>
          </w:tcPr>
          <w:p w14:paraId="40A2F1F4" w14:textId="54E83518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93 ≥</w:t>
            </w:r>
          </w:p>
        </w:tc>
        <w:tc>
          <w:tcPr>
            <w:tcW w:w="3969" w:type="dxa"/>
            <w:noWrap/>
          </w:tcPr>
          <w:p w14:paraId="4628F2AF" w14:textId="25D4C001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3)</w:t>
            </w:r>
          </w:p>
        </w:tc>
      </w:tr>
      <w:tr w:rsidR="009746DF" w:rsidRPr="00B06609" w14:paraId="7002FF7F" w14:textId="77777777" w:rsidTr="006C7D38">
        <w:trPr>
          <w:trHeight w:val="300"/>
        </w:trPr>
        <w:tc>
          <w:tcPr>
            <w:tcW w:w="3686" w:type="dxa"/>
            <w:noWrap/>
          </w:tcPr>
          <w:p w14:paraId="24DF3273" w14:textId="62B42828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gh</w:t>
            </w:r>
          </w:p>
        </w:tc>
        <w:tc>
          <w:tcPr>
            <w:tcW w:w="3969" w:type="dxa"/>
            <w:noWrap/>
          </w:tcPr>
          <w:p w14:paraId="219F1C07" w14:textId="60427776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7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6C45F428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3E10ABDD" w14:textId="60C653DE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spnea</w:t>
            </w:r>
          </w:p>
        </w:tc>
        <w:tc>
          <w:tcPr>
            <w:tcW w:w="3969" w:type="dxa"/>
            <w:noWrap/>
            <w:hideMark/>
          </w:tcPr>
          <w:p w14:paraId="209E1986" w14:textId="4D3218D4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24D0DB81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52B49180" w14:textId="41FDB8AA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inal symptom</w:t>
            </w:r>
          </w:p>
        </w:tc>
        <w:tc>
          <w:tcPr>
            <w:tcW w:w="3969" w:type="dxa"/>
            <w:noWrap/>
            <w:hideMark/>
          </w:tcPr>
          <w:p w14:paraId="743EB5C9" w14:textId="18CD0DC7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3</w:t>
            </w:r>
            <w:r w:rsidR="000E13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68A16816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7B81A486" w14:textId="3A7403AC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ter intake of less than 500ml per day</w:t>
            </w:r>
          </w:p>
        </w:tc>
        <w:tc>
          <w:tcPr>
            <w:tcW w:w="3969" w:type="dxa"/>
            <w:noWrap/>
            <w:hideMark/>
          </w:tcPr>
          <w:p w14:paraId="37919F84" w14:textId="24D2D7D4" w:rsidR="009746DF" w:rsidRPr="00B06609" w:rsidRDefault="000E13CD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5E569E4B" w14:textId="77777777" w:rsidTr="006C7D38">
        <w:trPr>
          <w:trHeight w:val="300"/>
        </w:trPr>
        <w:tc>
          <w:tcPr>
            <w:tcW w:w="3686" w:type="dxa"/>
            <w:noWrap/>
          </w:tcPr>
          <w:p w14:paraId="12D7A5AF" w14:textId="0D083BBA" w:rsidR="009746DF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dache</w:t>
            </w:r>
          </w:p>
        </w:tc>
        <w:tc>
          <w:tcPr>
            <w:tcW w:w="3969" w:type="dxa"/>
            <w:noWrap/>
          </w:tcPr>
          <w:p w14:paraId="75FBF799" w14:textId="0DD4F42D" w:rsidR="009746DF" w:rsidRPr="00B06609" w:rsidRDefault="00E42448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2081947D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13230BBB" w14:textId="00B41A8F" w:rsidR="009746DF" w:rsidRPr="000F4ACB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re t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oat</w:t>
            </w:r>
          </w:p>
        </w:tc>
        <w:tc>
          <w:tcPr>
            <w:tcW w:w="3969" w:type="dxa"/>
            <w:noWrap/>
            <w:hideMark/>
          </w:tcPr>
          <w:p w14:paraId="4285C273" w14:textId="6E98BCF0" w:rsidR="009746DF" w:rsidRPr="00B06609" w:rsidRDefault="00E42448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9746DF"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4E82D6DE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262A49AA" w14:textId="703EE8A8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in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ste</w:t>
            </w:r>
          </w:p>
        </w:tc>
        <w:tc>
          <w:tcPr>
            <w:tcW w:w="3969" w:type="dxa"/>
            <w:noWrap/>
            <w:hideMark/>
          </w:tcPr>
          <w:p w14:paraId="3F58D8D2" w14:textId="7627A060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</w:t>
            </w:r>
            <w:r w:rsidR="00E424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628538B7" w14:textId="77777777" w:rsidTr="006C7D38">
        <w:trPr>
          <w:trHeight w:val="300"/>
        </w:trPr>
        <w:tc>
          <w:tcPr>
            <w:tcW w:w="3686" w:type="dxa"/>
            <w:noWrap/>
            <w:hideMark/>
          </w:tcPr>
          <w:p w14:paraId="0C79CFAE" w14:textId="7CAB3AC3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F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igue</w:t>
            </w:r>
          </w:p>
        </w:tc>
        <w:tc>
          <w:tcPr>
            <w:tcW w:w="3969" w:type="dxa"/>
            <w:noWrap/>
            <w:hideMark/>
          </w:tcPr>
          <w:p w14:paraId="3820EF33" w14:textId="63725003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E424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E424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9746DF" w:rsidRPr="00B06609" w14:paraId="25C02FBA" w14:textId="77777777" w:rsidTr="006C7D38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BDD9F5F" w14:textId="081878CD" w:rsidR="009746DF" w:rsidRPr="00B06609" w:rsidRDefault="009746DF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s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7037BFA6" w14:textId="16FD7002" w:rsidR="009746DF" w:rsidRPr="00B06609" w:rsidRDefault="009746DF" w:rsidP="009746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2</w:t>
            </w:r>
            <w:r w:rsidR="00E424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B066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072FC0" w:rsidRPr="00B06609" w14:paraId="0B65D181" w14:textId="77777777" w:rsidTr="006C7D38">
        <w:trPr>
          <w:trHeight w:val="300"/>
        </w:trPr>
        <w:tc>
          <w:tcPr>
            <w:tcW w:w="7655" w:type="dxa"/>
            <w:gridSpan w:val="2"/>
            <w:tcBorders>
              <w:top w:val="single" w:sz="4" w:space="0" w:color="auto"/>
            </w:tcBorders>
            <w:noWrap/>
            <w:hideMark/>
          </w:tcPr>
          <w:p w14:paraId="1B0434AF" w14:textId="64231DE8" w:rsidR="00072FC0" w:rsidRPr="00B06609" w:rsidRDefault="00072FC0" w:rsidP="009746D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10DC">
              <w:rPr>
                <w:rFonts w:ascii="Times New Roman" w:hAnsi="Times New Roman" w:cs="Times New Roman"/>
                <w:sz w:val="20"/>
                <w:szCs w:val="20"/>
              </w:rPr>
              <w:t>Note: Values in parentheses shows percent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10DC">
              <w:rPr>
                <w:rFonts w:ascii="Times New Roman" w:hAnsi="Times New Roman" w:cs="Times New Roman"/>
                <w:sz w:val="20"/>
                <w:szCs w:val="20"/>
              </w:rPr>
              <w:t>or interquartile rang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275">
              <w:rPr>
                <w:rFonts w:ascii="Times New Roman" w:hAnsi="Times New Roman" w:cs="Times New Roman"/>
                <w:sz w:val="20"/>
                <w:szCs w:val="20"/>
              </w:rPr>
              <w:t>Percentage calculations used a denominator that 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26275">
              <w:rPr>
                <w:rFonts w:ascii="Times New Roman" w:hAnsi="Times New Roman" w:cs="Times New Roman"/>
                <w:sz w:val="20"/>
                <w:szCs w:val="20"/>
              </w:rPr>
              <w:t xml:space="preserve"> missing valu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70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="00CF31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s who were hospitalized after the first doctor visit at home or online visi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 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F67014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composite outcome of emergency room visits, hospitalization, or death due to any cause within 30 days from the initial treatment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F6701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vaccination or only first vaccin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gains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ronavirus disease 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F67014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Living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ith children under 18 years old. 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F67014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nability to procure food without stockpiles as declared by the individual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||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40229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equests for </w:t>
            </w:r>
            <w:proofErr w:type="spellStart"/>
            <w:r w:rsidRPr="0040229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aH</w:t>
            </w:r>
            <w:proofErr w:type="spellEnd"/>
            <w:r w:rsidRPr="0040229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care made from Friday to Sunday.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Only patients who needed doctor visits at home for the initial treatment were included (n = 30), and </w:t>
            </w:r>
            <w:r w:rsidRPr="003D4FA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the straight-line distance from the clinic where the initial treatment was provided to the patient's home was calculated using latitude an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ongitude.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D652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Pr="00D02E7A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ost-exertion oxygen saturatio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if applicable. Abbreviations: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aH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hospital at home</w:t>
            </w:r>
          </w:p>
        </w:tc>
      </w:tr>
    </w:tbl>
    <w:p w14:paraId="407F1B60" w14:textId="77777777" w:rsidR="00FC1CE5" w:rsidRDefault="00FC1CE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　</w:t>
      </w:r>
    </w:p>
    <w:p w14:paraId="5C5B1A25" w14:textId="79805E38" w:rsidR="00B06609" w:rsidRDefault="00CD150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f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1984"/>
      </w:tblGrid>
      <w:tr w:rsidR="00EE7E59" w:rsidRPr="00CB3672" w14:paraId="3A81C581" w14:textId="77777777" w:rsidTr="00CD1507">
        <w:trPr>
          <w:trHeight w:val="301"/>
        </w:trPr>
        <w:tc>
          <w:tcPr>
            <w:tcW w:w="9214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14812C00" w14:textId="110BDB26" w:rsidR="00EE7E59" w:rsidRPr="00FC1CE5" w:rsidRDefault="00EE7E59" w:rsidP="008260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ble S4. Number of missing values in the variables</w:t>
            </w:r>
          </w:p>
        </w:tc>
      </w:tr>
      <w:tr w:rsidR="00EE7E59" w:rsidRPr="009746DF" w14:paraId="1119BF43" w14:textId="77777777" w:rsidTr="009746DF">
        <w:trPr>
          <w:trHeight w:val="30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0B799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03142" w14:textId="3B6BF16C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l</w:t>
            </w:r>
            <w:r w:rsidRPr="008D652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 =3</w:t>
            </w:r>
            <w:r w:rsidR="00671B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8</w:t>
            </w:r>
            <w:r w:rsidRPr="008D652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EB885" w14:textId="42BAACD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Received medical care solely by the </w:t>
            </w:r>
            <w:proofErr w:type="spellStart"/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aH</w:t>
            </w:r>
            <w:proofErr w:type="spellEnd"/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6E387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e</w:t>
            </w: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 = 31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9B6C8" w14:textId="495B0648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Received medical care beyond the </w:t>
            </w:r>
            <w:proofErr w:type="spellStart"/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aH</w:t>
            </w:r>
            <w:proofErr w:type="spellEnd"/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6E387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e</w:t>
            </w:r>
            <w:r w:rsidR="009746DF" w:rsidRPr="009746D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 = 3</w:t>
            </w:r>
            <w:r w:rsidR="0024497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7</w:t>
            </w:r>
            <w:r w:rsidRPr="00FC1CE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EE7E59" w:rsidRPr="00CB3672" w14:paraId="27C95487" w14:textId="77777777" w:rsidTr="009746DF">
        <w:trPr>
          <w:trHeight w:val="301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23CB399E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D65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Gener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66E38CA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D8587C9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6B6DACC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E7E59" w:rsidRPr="00CB3672" w14:paraId="3A5238C7" w14:textId="77777777" w:rsidTr="009746DF">
        <w:trPr>
          <w:trHeight w:val="301"/>
        </w:trPr>
        <w:tc>
          <w:tcPr>
            <w:tcW w:w="3119" w:type="dxa"/>
            <w:noWrap/>
          </w:tcPr>
          <w:p w14:paraId="71BC7FC7" w14:textId="77777777" w:rsidR="00EE7E59" w:rsidRPr="00CB3672" w:rsidRDefault="00EE7E59" w:rsidP="008260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</w:t>
            </w:r>
          </w:p>
        </w:tc>
        <w:tc>
          <w:tcPr>
            <w:tcW w:w="1984" w:type="dxa"/>
            <w:noWrap/>
          </w:tcPr>
          <w:p w14:paraId="677EF318" w14:textId="00332177" w:rsidR="00EE7E59" w:rsidRPr="00CB3672" w:rsidRDefault="00EE7E59" w:rsidP="008260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6C7D3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127" w:type="dxa"/>
            <w:noWrap/>
          </w:tcPr>
          <w:p w14:paraId="0C40DF07" w14:textId="5CD05613" w:rsidR="00EE7E59" w:rsidRPr="00CB3672" w:rsidRDefault="00EE7E59" w:rsidP="008260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2FB8B3F6" w14:textId="3F82F683" w:rsidR="00EE7E59" w:rsidRPr="00CB3672" w:rsidRDefault="00EE7E59" w:rsidP="008260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EE7E59" w:rsidRPr="00CB3672" w14:paraId="232ED59D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F58F9F0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gender</w:t>
            </w:r>
          </w:p>
        </w:tc>
        <w:tc>
          <w:tcPr>
            <w:tcW w:w="1984" w:type="dxa"/>
            <w:noWrap/>
          </w:tcPr>
          <w:p w14:paraId="13796F9D" w14:textId="1E37D0BD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34BBA497" w14:textId="5E4FB1A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1DA6046F" w14:textId="325E7EED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EF2D44" w:rsidRPr="00CB3672" w14:paraId="511ACE48" w14:textId="77777777" w:rsidTr="009746DF">
        <w:trPr>
          <w:trHeight w:val="301"/>
        </w:trPr>
        <w:tc>
          <w:tcPr>
            <w:tcW w:w="3119" w:type="dxa"/>
            <w:noWrap/>
          </w:tcPr>
          <w:p w14:paraId="5395DAA7" w14:textId="2CA2A37E" w:rsidR="00EF2D44" w:rsidRPr="00CB3672" w:rsidRDefault="00EF2D44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 from onset</w:t>
            </w:r>
          </w:p>
        </w:tc>
        <w:tc>
          <w:tcPr>
            <w:tcW w:w="1984" w:type="dxa"/>
            <w:noWrap/>
          </w:tcPr>
          <w:p w14:paraId="36F22684" w14:textId="62AAAE6B" w:rsidR="00EF2D44" w:rsidRDefault="00EF2D44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127" w:type="dxa"/>
            <w:noWrap/>
          </w:tcPr>
          <w:p w14:paraId="02BC545F" w14:textId="0C5FBC23" w:rsidR="00EF2D44" w:rsidRDefault="00EF2D44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984" w:type="dxa"/>
            <w:noWrap/>
          </w:tcPr>
          <w:p w14:paraId="0DFD7FC1" w14:textId="4FC13127" w:rsidR="00EF2D44" w:rsidRDefault="00EF2D44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EE7E59" w:rsidRPr="00CB3672" w14:paraId="3E51A1F5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56C5A94C" w14:textId="18BAA5B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vaccinated</w:t>
            </w:r>
            <w:r w:rsidR="009746DF"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noWrap/>
          </w:tcPr>
          <w:p w14:paraId="77FCAA76" w14:textId="6310ABB1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 </w:t>
            </w:r>
            <w:r w:rsidR="00E053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)</w:t>
            </w:r>
          </w:p>
        </w:tc>
        <w:tc>
          <w:tcPr>
            <w:tcW w:w="2127" w:type="dxa"/>
            <w:noWrap/>
          </w:tcPr>
          <w:p w14:paraId="3324799D" w14:textId="36AAB48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8)</w:t>
            </w:r>
          </w:p>
        </w:tc>
        <w:tc>
          <w:tcPr>
            <w:tcW w:w="1984" w:type="dxa"/>
            <w:noWrap/>
          </w:tcPr>
          <w:p w14:paraId="195A428C" w14:textId="46B1E845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)</w:t>
            </w:r>
          </w:p>
        </w:tc>
      </w:tr>
      <w:tr w:rsidR="00EE7E59" w:rsidRPr="00CB3672" w14:paraId="05930E56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5CBF14A9" w14:textId="77777777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ility to walk</w:t>
            </w:r>
          </w:p>
        </w:tc>
        <w:tc>
          <w:tcPr>
            <w:tcW w:w="1984" w:type="dxa"/>
            <w:noWrap/>
            <w:hideMark/>
          </w:tcPr>
          <w:p w14:paraId="29887D60" w14:textId="3183C9B9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E053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)</w:t>
            </w:r>
          </w:p>
        </w:tc>
        <w:tc>
          <w:tcPr>
            <w:tcW w:w="2127" w:type="dxa"/>
            <w:noWrap/>
            <w:hideMark/>
          </w:tcPr>
          <w:p w14:paraId="743E8784" w14:textId="119B0156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8)</w:t>
            </w:r>
          </w:p>
        </w:tc>
        <w:tc>
          <w:tcPr>
            <w:tcW w:w="1984" w:type="dxa"/>
            <w:noWrap/>
            <w:hideMark/>
          </w:tcPr>
          <w:p w14:paraId="1DE1C346" w14:textId="4AA02B99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5F5B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E7E59" w:rsidRPr="00CB3672" w14:paraId="39AE9653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5999A6F" w14:textId="6AE2181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ing with childre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under 18</w:t>
            </w:r>
          </w:p>
        </w:tc>
        <w:tc>
          <w:tcPr>
            <w:tcW w:w="1984" w:type="dxa"/>
            <w:noWrap/>
            <w:hideMark/>
          </w:tcPr>
          <w:p w14:paraId="20C68013" w14:textId="1E3173AD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="00421EDB">
              <w:rPr>
                <w:rFonts w:ascii="Times New Roman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2127" w:type="dxa"/>
            <w:noWrap/>
          </w:tcPr>
          <w:p w14:paraId="7A2C142B" w14:textId="4A1E25FA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 (14)</w:t>
            </w:r>
          </w:p>
        </w:tc>
        <w:tc>
          <w:tcPr>
            <w:tcW w:w="1984" w:type="dxa"/>
            <w:noWrap/>
          </w:tcPr>
          <w:p w14:paraId="080EA977" w14:textId="2282CCEE" w:rsidR="00EE7E59" w:rsidRPr="00FC1CE5" w:rsidRDefault="005F5B83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EE7E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EE7E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E7E59" w:rsidRPr="00CB3672" w14:paraId="0E4F6355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9C9C30B" w14:textId="3EC2B5C6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ing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one</w:t>
            </w:r>
          </w:p>
        </w:tc>
        <w:tc>
          <w:tcPr>
            <w:tcW w:w="1984" w:type="dxa"/>
            <w:noWrap/>
            <w:hideMark/>
          </w:tcPr>
          <w:p w14:paraId="4C4C757B" w14:textId="1A6FEA8A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421ED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)</w:t>
            </w:r>
          </w:p>
        </w:tc>
        <w:tc>
          <w:tcPr>
            <w:tcW w:w="2127" w:type="dxa"/>
            <w:noWrap/>
            <w:hideMark/>
          </w:tcPr>
          <w:p w14:paraId="2C43CC85" w14:textId="49215D0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 (9)</w:t>
            </w:r>
          </w:p>
        </w:tc>
        <w:tc>
          <w:tcPr>
            <w:tcW w:w="1984" w:type="dxa"/>
            <w:noWrap/>
            <w:hideMark/>
          </w:tcPr>
          <w:p w14:paraId="4009E62E" w14:textId="06FB7C9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1</w:t>
            </w:r>
            <w:r w:rsidR="005F5B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E7E59" w:rsidRPr="00CB3672" w14:paraId="36BFA803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16A265DC" w14:textId="594BCF41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blic assistance insurance</w:t>
            </w:r>
          </w:p>
        </w:tc>
        <w:tc>
          <w:tcPr>
            <w:tcW w:w="1984" w:type="dxa"/>
            <w:noWrap/>
            <w:hideMark/>
          </w:tcPr>
          <w:p w14:paraId="6F2A6250" w14:textId="54461C98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 (7)</w:t>
            </w:r>
          </w:p>
        </w:tc>
        <w:tc>
          <w:tcPr>
            <w:tcW w:w="2127" w:type="dxa"/>
            <w:noWrap/>
            <w:hideMark/>
          </w:tcPr>
          <w:p w14:paraId="480A9C82" w14:textId="12DAE769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 (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A231465" w14:textId="6ED38926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5)</w:t>
            </w:r>
          </w:p>
        </w:tc>
      </w:tr>
      <w:tr w:rsidR="00EE7E59" w:rsidRPr="00CB3672" w14:paraId="25C9B029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19D5D3E" w14:textId="1CD02CE0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ving a family physician</w:t>
            </w:r>
          </w:p>
        </w:tc>
        <w:tc>
          <w:tcPr>
            <w:tcW w:w="1984" w:type="dxa"/>
            <w:noWrap/>
            <w:hideMark/>
          </w:tcPr>
          <w:p w14:paraId="3D0F11C7" w14:textId="7D587FEB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="00421ED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6)</w:t>
            </w:r>
          </w:p>
        </w:tc>
        <w:tc>
          <w:tcPr>
            <w:tcW w:w="2127" w:type="dxa"/>
            <w:noWrap/>
            <w:hideMark/>
          </w:tcPr>
          <w:p w14:paraId="0629DBAF" w14:textId="7E790292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 (18)</w:t>
            </w:r>
          </w:p>
        </w:tc>
        <w:tc>
          <w:tcPr>
            <w:tcW w:w="1984" w:type="dxa"/>
            <w:noWrap/>
            <w:hideMark/>
          </w:tcPr>
          <w:p w14:paraId="0EDD7AA1" w14:textId="3D129296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5)</w:t>
            </w:r>
          </w:p>
        </w:tc>
      </w:tr>
      <w:tr w:rsidR="00EE7E59" w:rsidRPr="00CB3672" w14:paraId="0CA0B272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4577DC00" w14:textId="78EE1D7A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od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curement</w:t>
            </w:r>
            <w:r w:rsidR="009746DF"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23FD44D" w14:textId="3286CCC3" w:rsidR="00EE7E59" w:rsidRPr="00FC1CE5" w:rsidRDefault="00693B42" w:rsidP="008260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21EDB">
              <w:rPr>
                <w:rFonts w:ascii="Times New Roman" w:hAnsi="Times New Roman" w:cs="Times New Roman"/>
                <w:sz w:val="21"/>
                <w:szCs w:val="21"/>
              </w:rPr>
              <w:t xml:space="preserve"> (16)</w:t>
            </w:r>
          </w:p>
        </w:tc>
        <w:tc>
          <w:tcPr>
            <w:tcW w:w="2127" w:type="dxa"/>
            <w:noWrap/>
            <w:hideMark/>
          </w:tcPr>
          <w:p w14:paraId="05C061D2" w14:textId="28F9B598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 (16)</w:t>
            </w:r>
          </w:p>
        </w:tc>
        <w:tc>
          <w:tcPr>
            <w:tcW w:w="1984" w:type="dxa"/>
            <w:noWrap/>
            <w:hideMark/>
          </w:tcPr>
          <w:p w14:paraId="40757295" w14:textId="422A3F51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5F5B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E7E59" w:rsidRPr="00CB3672" w14:paraId="27F49F48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0BEA71FF" w14:textId="4E7EFBC8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kend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ques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</w:t>
            </w:r>
            <w:proofErr w:type="spellStart"/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H</w:t>
            </w:r>
            <w:proofErr w:type="spellEnd"/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are</w:t>
            </w:r>
            <w:r w:rsidR="009746DF"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4" w:type="dxa"/>
            <w:noWrap/>
            <w:hideMark/>
          </w:tcPr>
          <w:p w14:paraId="3C23E80D" w14:textId="3CADA05D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488A1F34" w14:textId="1D909A2F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75DBD79E" w14:textId="3FD94A95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EE7E59" w:rsidRPr="00CB3672" w14:paraId="563C5AED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6E8F5E87" w14:textId="50950F86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tance (km)</w:t>
            </w:r>
            <w:r w:rsidR="009746DF"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||</w:t>
            </w:r>
          </w:p>
        </w:tc>
        <w:tc>
          <w:tcPr>
            <w:tcW w:w="1984" w:type="dxa"/>
            <w:noWrap/>
            <w:hideMark/>
          </w:tcPr>
          <w:p w14:paraId="0D2A44ED" w14:textId="42242BBB" w:rsidR="00EE7E59" w:rsidRPr="00FC1CE5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29A2F085" w14:textId="37869368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6AF1EF89" w14:textId="4D3D4245" w:rsidR="00EE7E59" w:rsidRPr="00FC1CE5" w:rsidRDefault="00693B42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EE7E59" w:rsidRPr="00CB3672" w14:paraId="00DB1AFD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64792CEF" w14:textId="2B25EE3E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D65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isk factors</w:t>
            </w:r>
          </w:p>
        </w:tc>
        <w:tc>
          <w:tcPr>
            <w:tcW w:w="1984" w:type="dxa"/>
            <w:noWrap/>
            <w:hideMark/>
          </w:tcPr>
          <w:p w14:paraId="17BDA9D0" w14:textId="69319185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622853FF" w14:textId="2DA882B8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402B49C2" w14:textId="34AB99CC" w:rsidR="00EE7E59" w:rsidRPr="00FC1CE5" w:rsidRDefault="00EE7E59" w:rsidP="0082609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93B42" w:rsidRPr="00CB3672" w14:paraId="07312E41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0A71275" w14:textId="1AEB7A16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respiratory disease</w:t>
            </w:r>
          </w:p>
        </w:tc>
        <w:tc>
          <w:tcPr>
            <w:tcW w:w="1984" w:type="dxa"/>
            <w:noWrap/>
            <w:hideMark/>
          </w:tcPr>
          <w:p w14:paraId="547BF556" w14:textId="2443476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327FB9BD" w14:textId="4D4453F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90544CD" w14:textId="1D287044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773B0918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04C82572" w14:textId="20AAF88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pertension</w:t>
            </w:r>
          </w:p>
        </w:tc>
        <w:tc>
          <w:tcPr>
            <w:tcW w:w="1984" w:type="dxa"/>
            <w:noWrap/>
            <w:hideMark/>
          </w:tcPr>
          <w:p w14:paraId="0D5131E0" w14:textId="2A6F9A92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7EF31F56" w14:textId="38362261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50061296" w14:textId="7C9A3692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4230C0B1" w14:textId="77777777" w:rsidTr="009746DF">
        <w:trPr>
          <w:trHeight w:val="301"/>
        </w:trPr>
        <w:tc>
          <w:tcPr>
            <w:tcW w:w="3119" w:type="dxa"/>
            <w:noWrap/>
          </w:tcPr>
          <w:p w14:paraId="2ED8D9E0" w14:textId="0E79C5EB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hythmia</w:t>
            </w:r>
          </w:p>
        </w:tc>
        <w:tc>
          <w:tcPr>
            <w:tcW w:w="1984" w:type="dxa"/>
            <w:noWrap/>
          </w:tcPr>
          <w:p w14:paraId="262E90F3" w14:textId="43B6436B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118A52A6" w14:textId="720F0BF4" w:rsidR="00693B42" w:rsidRPr="00FC1CE5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20F22EDC" w14:textId="34C80B4A" w:rsidR="00693B42" w:rsidRPr="00FC1CE5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C7D38" w:rsidRPr="00CB3672" w14:paraId="2459F72A" w14:textId="77777777" w:rsidTr="009746DF">
        <w:trPr>
          <w:trHeight w:val="301"/>
        </w:trPr>
        <w:tc>
          <w:tcPr>
            <w:tcW w:w="3119" w:type="dxa"/>
            <w:noWrap/>
          </w:tcPr>
          <w:p w14:paraId="43DF0E74" w14:textId="1617FAA7" w:rsidR="006C7D38" w:rsidRPr="00CB3672" w:rsidRDefault="006C7D38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sity</w:t>
            </w:r>
          </w:p>
        </w:tc>
        <w:tc>
          <w:tcPr>
            <w:tcW w:w="1984" w:type="dxa"/>
            <w:noWrap/>
          </w:tcPr>
          <w:p w14:paraId="5F3A3DE6" w14:textId="30F78AB9" w:rsidR="006C7D38" w:rsidRDefault="006C7D38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58657E83" w14:textId="23919B93" w:rsidR="006C7D38" w:rsidRDefault="006C7D38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48B35F40" w14:textId="240A0B01" w:rsidR="006C7D38" w:rsidRDefault="006C7D38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3E618CD1" w14:textId="77777777" w:rsidTr="009746DF">
        <w:trPr>
          <w:trHeight w:val="301"/>
        </w:trPr>
        <w:tc>
          <w:tcPr>
            <w:tcW w:w="3119" w:type="dxa"/>
            <w:noWrap/>
          </w:tcPr>
          <w:p w14:paraId="635D0D55" w14:textId="16D9108F" w:rsidR="00693B42" w:rsidRPr="008D652E" w:rsidRDefault="00693B42" w:rsidP="00693B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perlipidemia</w:t>
            </w:r>
          </w:p>
        </w:tc>
        <w:tc>
          <w:tcPr>
            <w:tcW w:w="1984" w:type="dxa"/>
            <w:noWrap/>
          </w:tcPr>
          <w:p w14:paraId="03D55737" w14:textId="55430E0B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2A7F8A96" w14:textId="7DAE28BC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79F45968" w14:textId="2EE26440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171B69EC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3F6404FE" w14:textId="003694F4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1984" w:type="dxa"/>
            <w:noWrap/>
            <w:hideMark/>
          </w:tcPr>
          <w:p w14:paraId="7B2060A8" w14:textId="68683C0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24290BD0" w14:textId="61E85CF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5B6EAED" w14:textId="7F56D9DB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67493DF0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11BB44AD" w14:textId="7BE4FC34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kidney disease</w:t>
            </w:r>
          </w:p>
        </w:tc>
        <w:tc>
          <w:tcPr>
            <w:tcW w:w="1984" w:type="dxa"/>
            <w:noWrap/>
          </w:tcPr>
          <w:p w14:paraId="58464E54" w14:textId="48DB5158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1C37D02C" w14:textId="5FD9CAA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2439F1CA" w14:textId="5C2705A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6B55937B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7FDA1153" w14:textId="03B3A5F0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ression</w:t>
            </w:r>
          </w:p>
        </w:tc>
        <w:tc>
          <w:tcPr>
            <w:tcW w:w="1984" w:type="dxa"/>
            <w:noWrap/>
            <w:hideMark/>
          </w:tcPr>
          <w:p w14:paraId="6BD7A7FE" w14:textId="7678594E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4B54AB71" w14:textId="60BD244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0A41E4BF" w14:textId="64F1A9C6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456DF60B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4D07BA89" w14:textId="0F7D536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ntia</w:t>
            </w:r>
          </w:p>
        </w:tc>
        <w:tc>
          <w:tcPr>
            <w:tcW w:w="1984" w:type="dxa"/>
            <w:noWrap/>
            <w:hideMark/>
          </w:tcPr>
          <w:p w14:paraId="3C8C067E" w14:textId="0CE00D9A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62E1D8C0" w14:textId="0100EBB3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0D453ACF" w14:textId="24B97EF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4972E75E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2684E8DA" w14:textId="3CD24D3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gnancy</w:t>
            </w:r>
          </w:p>
        </w:tc>
        <w:tc>
          <w:tcPr>
            <w:tcW w:w="1984" w:type="dxa"/>
            <w:noWrap/>
            <w:hideMark/>
          </w:tcPr>
          <w:p w14:paraId="53E5B967" w14:textId="2BA56D9E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2F0685D3" w14:textId="1D3F1025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2848CE97" w14:textId="1CD94DB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754ED6EA" w14:textId="77777777" w:rsidTr="009746DF">
        <w:trPr>
          <w:trHeight w:val="301"/>
        </w:trPr>
        <w:tc>
          <w:tcPr>
            <w:tcW w:w="3119" w:type="dxa"/>
            <w:noWrap/>
            <w:hideMark/>
          </w:tcPr>
          <w:p w14:paraId="5822E8D9" w14:textId="107B978A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FC1C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nant</w:t>
            </w:r>
          </w:p>
        </w:tc>
        <w:tc>
          <w:tcPr>
            <w:tcW w:w="1984" w:type="dxa"/>
            <w:noWrap/>
            <w:hideMark/>
          </w:tcPr>
          <w:p w14:paraId="4E4BB5A8" w14:textId="783F195C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127" w:type="dxa"/>
            <w:noWrap/>
          </w:tcPr>
          <w:p w14:paraId="4984CC4A" w14:textId="0FDE5E1B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noWrap/>
          </w:tcPr>
          <w:p w14:paraId="069E200F" w14:textId="2EFDD945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693B42" w:rsidRPr="00CB3672" w14:paraId="2570DF18" w14:textId="77777777" w:rsidTr="009746DF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D79A" w14:textId="28622640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D65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ymptoms at the initial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0DE2" w14:textId="58621B5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C4FFA" w14:textId="46C004B7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4D820" w14:textId="4F81C316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93B42" w:rsidRPr="00CB3672" w14:paraId="71432B77" w14:textId="77777777" w:rsidTr="009746DF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5017" w14:textId="27406B2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pheral oxygen saturati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="009746DF" w:rsidRPr="13E6748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8148" w14:textId="0D1BD20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421ED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B17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89BF8" w14:textId="7846EAA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459D4" w14:textId="5ADF90D6" w:rsidR="00693B42" w:rsidRPr="00FC1CE5" w:rsidRDefault="00ED029C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693B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693B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93B42" w:rsidRPr="00CB3672" w14:paraId="4CE62A22" w14:textId="77777777" w:rsidTr="009746DF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64EC" w14:textId="04211EC8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92C5" w14:textId="4A650540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64BA9" w14:textId="74D23DCB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15FCC" w14:textId="5E8F6479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93B42" w:rsidRPr="00CB3672" w14:paraId="075173DF" w14:textId="77777777" w:rsidTr="009746DF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371D" w14:textId="6D3AA481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286E" w14:textId="258D062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8B1776">
              <w:rPr>
                <w:rFonts w:ascii="Times New Roman" w:hAnsi="Times New Roman" w:cs="Times New Roman"/>
                <w:sz w:val="21"/>
                <w:szCs w:val="21"/>
              </w:rPr>
              <w:t xml:space="preserve"> (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1D615" w14:textId="2CDBBE2F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EC076" w14:textId="145FEB91" w:rsidR="00693B42" w:rsidRPr="00FC1CE5" w:rsidRDefault="00693B42" w:rsidP="00693B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</w:tr>
      <w:tr w:rsidR="00693B42" w:rsidRPr="00CB3672" w14:paraId="5315750F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6F6CB" w14:textId="2EBF2FEE" w:rsidR="00693B42" w:rsidRPr="008D652E" w:rsidRDefault="00693B42" w:rsidP="00693B4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yspn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6C036" w14:textId="74F2E6F6" w:rsidR="00693B42" w:rsidRPr="00CB3672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8B1776">
              <w:rPr>
                <w:rFonts w:ascii="Times New Roman" w:hAnsi="Times New Roman" w:cs="Times New Roman"/>
                <w:sz w:val="21"/>
                <w:szCs w:val="21"/>
              </w:rPr>
              <w:t xml:space="preserve"> (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891C2" w14:textId="6F45FA42" w:rsidR="00693B42" w:rsidRPr="00CB3672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CBDE1" w14:textId="103FF3BB" w:rsidR="00693B42" w:rsidRPr="00CB3672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93B42" w:rsidRPr="00615FF1" w14:paraId="198352FD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8AEE4" w14:textId="57EAAE4E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inal sympt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56FE" w14:textId="347D1322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B1776">
              <w:rPr>
                <w:rFonts w:ascii="Times New Roman" w:hAnsi="Times New Roman" w:cs="Times New Roman"/>
                <w:sz w:val="21"/>
                <w:szCs w:val="21"/>
              </w:rPr>
              <w:t xml:space="preserve"> 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12FB" w14:textId="31FD6992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16AE" w14:textId="1D12E66B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5)</w:t>
            </w:r>
          </w:p>
        </w:tc>
      </w:tr>
      <w:tr w:rsidR="00693B42" w:rsidRPr="00615FF1" w14:paraId="57CAE4C5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7B51" w14:textId="79F7A1A4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ter intake of less than 500ml per 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EB03D" w14:textId="71ED202F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B177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>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D786" w14:textId="7D9D0A6B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7EE79" w14:textId="22806D2B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5)</w:t>
            </w:r>
          </w:p>
        </w:tc>
      </w:tr>
      <w:tr w:rsidR="00693B42" w:rsidRPr="00615FF1" w14:paraId="258DEC21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3A00" w14:textId="376DEC5E" w:rsidR="00693B42" w:rsidRPr="00615FF1" w:rsidRDefault="00693B42" w:rsidP="00693B4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dach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8E313" w14:textId="1D4D5BA9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17E9" w14:textId="04324625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E0E79" w14:textId="19DC9DF0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</w:tr>
      <w:tr w:rsidR="00693B42" w:rsidRPr="00615FF1" w14:paraId="061E2D76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7ADD" w14:textId="0ED18564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re thr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580F" w14:textId="391E0A4D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5273F" w14:textId="7BCFB433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4FAA" w14:textId="09EA129F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5)</w:t>
            </w:r>
          </w:p>
        </w:tc>
      </w:tr>
      <w:tr w:rsidR="00693B42" w:rsidRPr="00CB3672" w14:paraId="491ABD1B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2B13A" w14:textId="20E9848F" w:rsidR="00693B42" w:rsidRPr="00CB3672" w:rsidRDefault="00693B42" w:rsidP="00693B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sing tas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5E21A" w14:textId="4CE8A1DC" w:rsidR="00693B42" w:rsidRPr="00CB3672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 xml:space="preserve"> (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FC5BA" w14:textId="634C2A9F" w:rsidR="00693B42" w:rsidRPr="00CB3672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158F2" w14:textId="7399CC9E" w:rsidR="00693B42" w:rsidRPr="00CB3672" w:rsidRDefault="00574EC3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93B42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693B4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93B42" w:rsidRPr="00615FF1" w14:paraId="042A4D3E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57EFD" w14:textId="76AD5502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8302" w14:textId="474352B2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>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A810" w14:textId="1658328D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F3A78" w14:textId="2467AB21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</w:tr>
      <w:tr w:rsidR="00693B42" w:rsidRPr="00615FF1" w14:paraId="7BA530F9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04A2" w14:textId="6BC762C7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367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st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8B523" w14:textId="6FC348A6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="0041430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156DEA"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C3F9" w14:textId="319CD012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1381" w14:textId="3FC71456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</w:tr>
      <w:tr w:rsidR="00693B42" w:rsidRPr="00615FF1" w14:paraId="292EAD77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C35C" w14:textId="4349AE6C" w:rsidR="00693B42" w:rsidRPr="00615FF1" w:rsidRDefault="00693B42" w:rsidP="00693B4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693B42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T</w:t>
            </w:r>
            <w:r w:rsidRPr="00693B42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ea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607C" w14:textId="2E6BBAD9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5A80" w14:textId="75EBE38E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B817" w14:textId="7585BEC9" w:rsidR="00693B42" w:rsidRPr="00615FF1" w:rsidRDefault="00693B42" w:rsidP="00693B4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3A58" w:rsidRPr="00615FF1" w14:paraId="2626BF69" w14:textId="443808FE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17136" w14:textId="6FEAC2F3" w:rsidR="00123A58" w:rsidRPr="00615FF1" w:rsidRDefault="00123A58" w:rsidP="00123A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ber of doctor visits at 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133A7" w14:textId="0F177EBB" w:rsidR="00123A58" w:rsidRPr="00615FF1" w:rsidRDefault="00123A58" w:rsidP="00123A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7846E" w14:textId="136574EC" w:rsidR="00123A58" w:rsidRPr="00615FF1" w:rsidRDefault="00123A58" w:rsidP="00123A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045FB" w14:textId="36434E6D" w:rsidR="00123A58" w:rsidRPr="00615FF1" w:rsidRDefault="00123A58" w:rsidP="00123A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65D37807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1F900" w14:textId="7CB0A08C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online doctor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A20E9" w14:textId="2EF35174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D4F0E" w14:textId="47888FA7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E9FB5" w14:textId="5CFBE291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06F390B0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3643E" w14:textId="49026E94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types of prescription dru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98732" w14:textId="7E78C48C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47FD9" w14:textId="7A192F0F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99D3F" w14:textId="332F4A8F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533EEE0C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1D997" w14:textId="303F2E1C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days of intravenous in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6845" w14:textId="10DCBB16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E06EC" w14:textId="7F01FCDA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C35C4" w14:textId="0A4E2A70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7BFE08EF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3D6D2" w14:textId="5BA9ABC3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o</w:t>
            </w:r>
            <w:r w:rsidRPr="00C213E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roi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4FFF2" w14:textId="231D0699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BAF99" w14:textId="3B351794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C3B67" w14:textId="7F16628F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43BA1AB9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499D0" w14:textId="559FFCBA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C213E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desivir</w:t>
            </w:r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D8C03" w14:textId="0CF2EB65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14BEC" w14:textId="6CA66A5E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A67E3" w14:textId="3A57240F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749091A6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B82ED" w14:textId="693093B9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C213E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nupiravir</w:t>
            </w:r>
            <w:proofErr w:type="spellEnd"/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A86F6" w14:textId="267DA882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89128" w14:textId="17317175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5581C" w14:textId="7603A44D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23A58" w:rsidRPr="00615FF1" w14:paraId="3FCA4FE6" w14:textId="77777777" w:rsidTr="009746D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B39981" w14:textId="4F67F735" w:rsidR="00123A58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C213E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rovimab</w:t>
            </w:r>
            <w:proofErr w:type="spellEnd"/>
            <w:r w:rsidRPr="00E84F4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14ECB0" w14:textId="487E9BE0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C8FB79" w14:textId="6A37244B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41B23" w14:textId="0091F4B5" w:rsidR="00123A58" w:rsidRPr="00C213E6" w:rsidRDefault="00123A58" w:rsidP="00123A5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</w:tbl>
    <w:p w14:paraId="6B727882" w14:textId="31735F92" w:rsidR="00FD5225" w:rsidRDefault="00123A58">
      <w:pPr>
        <w:rPr>
          <w:rFonts w:ascii="Times New Roman" w:hAnsi="Times New Roman" w:cs="Times New Roman"/>
          <w:color w:val="000000" w:themeColor="text1"/>
        </w:rPr>
      </w:pPr>
      <w:r w:rsidRPr="00A210DC">
        <w:rPr>
          <w:rFonts w:ascii="Times New Roman" w:hAnsi="Times New Roman" w:cs="Times New Roman"/>
          <w:sz w:val="20"/>
          <w:szCs w:val="20"/>
        </w:rPr>
        <w:t>Note: Values in parentheses shows percentag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26275">
        <w:rPr>
          <w:rFonts w:ascii="Times New Roman" w:hAnsi="Times New Roman" w:cs="Times New Roman"/>
          <w:sz w:val="20"/>
          <w:szCs w:val="20"/>
        </w:rPr>
        <w:t>Percentage calculations used a denominator that exclu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26275">
        <w:rPr>
          <w:rFonts w:ascii="Times New Roman" w:hAnsi="Times New Roman" w:cs="Times New Roman"/>
          <w:sz w:val="20"/>
          <w:szCs w:val="20"/>
        </w:rPr>
        <w:t xml:space="preserve"> missing valu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67014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*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A</w:t>
      </w:r>
      <w:r w:rsidRPr="00F67014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composite outcome of </w:t>
      </w:r>
      <w:r w:rsidR="006E387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any medical consultation outside of the </w:t>
      </w:r>
      <w:proofErr w:type="spellStart"/>
      <w:r w:rsidR="006E387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HaH</w:t>
      </w:r>
      <w:proofErr w:type="spellEnd"/>
      <w:r w:rsidR="006E387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care team</w:t>
      </w:r>
      <w:r w:rsidRPr="00F67014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, hospitalization, or death due to any cause within 30 days from the initial treatment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.</w:t>
      </w:r>
      <w:r w:rsidR="009746DF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</w:t>
      </w:r>
      <w:r w:rsidR="009746DF" w:rsidRPr="13E6748E"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F67014">
        <w:rPr>
          <w:rFonts w:ascii="Times New Roman" w:eastAsia="Yu Gothic" w:hAnsi="Times New Roman" w:cs="Times New Roman"/>
          <w:color w:val="000000"/>
          <w:sz w:val="20"/>
          <w:szCs w:val="20"/>
        </w:rPr>
        <w:t>No vaccination or only first vaccination</w:t>
      </w:r>
      <w:r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 agains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ronavirus disease</w:t>
      </w:r>
      <w:r w:rsidR="009746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9746DF" w:rsidRPr="00E84F46">
        <w:rPr>
          <w:rFonts w:ascii="Times New Roman" w:eastAsia="Yu Gothic" w:hAnsi="Times New Roman" w:cs="Times New Roman"/>
          <w:color w:val="000000"/>
          <w:sz w:val="20"/>
          <w:szCs w:val="20"/>
          <w:vertAlign w:val="superscript"/>
        </w:rPr>
        <w:t>‡</w:t>
      </w:r>
      <w:r w:rsidRPr="00F67014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Living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ith children under 18 years old. </w:t>
      </w:r>
      <w:r w:rsidRPr="13E6748E"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>§</w:t>
      </w:r>
      <w:r w:rsidRPr="00F67014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Inability to procure food without stockpiles as declared by the individual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.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9746DF" w:rsidRPr="13E6748E"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>§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R</w:t>
      </w:r>
      <w:r w:rsidRPr="0040229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equests for </w:t>
      </w:r>
      <w:proofErr w:type="spellStart"/>
      <w:r w:rsidRPr="0040229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HaH</w:t>
      </w:r>
      <w:proofErr w:type="spellEnd"/>
      <w:r w:rsidRPr="00402297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care made from Friday to Sunday.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9746DF" w:rsidRPr="13E6748E"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>||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Only patients who needed doctor visits at home for the initial treatment were included, and </w:t>
      </w:r>
      <w:r w:rsidRPr="003D4FAE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the straight-line distance from the clinic where the initial treatment was provided to the patient's home was calculated using latitude and 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longitude.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9746DF" w:rsidRPr="13E6748E">
        <w:rPr>
          <w:rFonts w:ascii="Times New Roman" w:eastAsia="Yu Gothic" w:hAnsi="Times New Roman" w:cs="Times New Roman"/>
          <w:color w:val="000000" w:themeColor="text1"/>
          <w:sz w:val="20"/>
          <w:szCs w:val="20"/>
          <w:vertAlign w:val="superscript"/>
        </w:rPr>
        <w:t>¶</w:t>
      </w:r>
      <w:proofErr w:type="gramStart"/>
      <w:r w:rsidRPr="00D02E7A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Post-exertion</w:t>
      </w:r>
      <w:proofErr w:type="gramEnd"/>
      <w:r w:rsidRPr="00D02E7A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oxygen saturation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 xml:space="preserve"> if applicable. Abbreviations: </w:t>
      </w:r>
      <w:proofErr w:type="spellStart"/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HaH</w:t>
      </w:r>
      <w:proofErr w:type="spellEnd"/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, hospital</w:t>
      </w:r>
      <w:r w:rsidR="00CF3118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at</w:t>
      </w:r>
      <w:r w:rsidR="00CF3118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home</w:t>
      </w:r>
    </w:p>
    <w:p w14:paraId="6D3AC2FA" w14:textId="34C4C9DD" w:rsidR="00FD5225" w:rsidRDefault="00FD5225">
      <w:pPr>
        <w:rPr>
          <w:rFonts w:ascii="Times New Roman" w:hAnsi="Times New Roman" w:cs="Times New Roman"/>
          <w:color w:val="000000" w:themeColor="text1"/>
        </w:rPr>
      </w:pPr>
    </w:p>
    <w:p w14:paraId="358F6CD1" w14:textId="3356FC45" w:rsidR="00234986" w:rsidRPr="00234986" w:rsidRDefault="0075022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10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75"/>
        <w:gridCol w:w="1252"/>
        <w:gridCol w:w="991"/>
        <w:gridCol w:w="2410"/>
        <w:gridCol w:w="3987"/>
      </w:tblGrid>
      <w:tr w:rsidR="00424AD9" w14:paraId="09BF5878" w14:textId="77777777">
        <w:trPr>
          <w:trHeight w:val="300"/>
        </w:trPr>
        <w:tc>
          <w:tcPr>
            <w:tcW w:w="1036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688EB" w14:textId="2316EE8D" w:rsidR="00424AD9" w:rsidRDefault="00424AD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Table S5. </w:t>
            </w:r>
            <w:r w:rsidR="006E38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 reasons for the requirement of the medical care beyond the hospital-at-home </w:t>
            </w:r>
            <w:r w:rsidR="006E38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 = 32)</w:t>
            </w:r>
          </w:p>
        </w:tc>
      </w:tr>
      <w:tr w:rsidR="00CB1BE9" w14:paraId="18A97AC4" w14:textId="77777777" w:rsidTr="00AF4C1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B6CF" w14:textId="77777777" w:rsidR="0017327B" w:rsidRDefault="0017327B" w:rsidP="00913F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D40E" w14:textId="77777777" w:rsidR="0017327B" w:rsidRDefault="0017327B" w:rsidP="00913F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E10B" w14:textId="07C0ADB2" w:rsidR="00CB1BE9" w:rsidRDefault="0017327B" w:rsidP="00913F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xygen saturation</w:t>
            </w:r>
            <w:r w:rsidR="00CB1BE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="00CB1B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 baseli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DB998" w14:textId="160FAC46" w:rsidR="0017327B" w:rsidRDefault="001771DE" w:rsidP="0030637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s from onset to outc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5989" w14:textId="57CFBFCB" w:rsidR="0017327B" w:rsidRDefault="0017327B" w:rsidP="00913F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s of outcomes</w:t>
            </w:r>
          </w:p>
        </w:tc>
        <w:tc>
          <w:tcPr>
            <w:tcW w:w="3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9E09" w14:textId="77777777" w:rsidR="0017327B" w:rsidRDefault="0017327B" w:rsidP="00913F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ason for the medical care beyond 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a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care</w:t>
            </w:r>
          </w:p>
        </w:tc>
      </w:tr>
      <w:tr w:rsidR="00CB1BE9" w:rsidRPr="00913F34" w14:paraId="776403B4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6D39" w14:textId="52C05DF9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-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125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F5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43EB" w14:textId="4DF4D1D0" w:rsidR="000C5C72" w:rsidRDefault="000C5C72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68D" w14:textId="2223D48F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911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inal pain suspicious for appendicitis</w:t>
            </w:r>
          </w:p>
        </w:tc>
      </w:tr>
      <w:tr w:rsidR="00CB1BE9" w14:paraId="7C468C4A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B1F" w14:textId="5D828F3F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27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59F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1EDE" w14:textId="4421F639" w:rsidR="0017327B" w:rsidRDefault="000C5C72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438C" w14:textId="38ABA141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94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te exacerbation of asthma</w:t>
            </w:r>
          </w:p>
        </w:tc>
      </w:tr>
      <w:tr w:rsidR="00CB1BE9" w14:paraId="4363F1E9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1A1" w14:textId="0E7D9C64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-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2F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65E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9DB0" w14:textId="3A52032B" w:rsidR="0017327B" w:rsidRDefault="000C5C72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F90" w14:textId="04E1CE0E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91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te exacerbation of heart failure</w:t>
            </w:r>
          </w:p>
        </w:tc>
      </w:tr>
      <w:tr w:rsidR="00CB1BE9" w14:paraId="32FF89EF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74A" w14:textId="79D20C3E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54F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D24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4747" w14:textId="71857EF8" w:rsidR="0017327B" w:rsidRDefault="00C14094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731" w14:textId="07D28B3D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228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wel obstruction required a surgery</w:t>
            </w:r>
          </w:p>
        </w:tc>
      </w:tr>
      <w:tr w:rsidR="00CB1BE9" w14:paraId="74897412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5717" w14:textId="10A32D5E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-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8D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F3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2821" w14:textId="1D69A7B4" w:rsidR="0017327B" w:rsidRDefault="00C14094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769" w14:textId="221F0B38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D7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ic ketoacidosis</w:t>
            </w:r>
          </w:p>
        </w:tc>
      </w:tr>
      <w:tr w:rsidR="00CB1BE9" w14:paraId="56B52B0D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D2F" w14:textId="150F176B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-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93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C9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5CC1" w14:textId="12131B23" w:rsidR="0017327B" w:rsidRDefault="00C14094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BCE" w14:textId="2D531C24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AF9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ug allergy</w:t>
            </w:r>
          </w:p>
        </w:tc>
      </w:tr>
      <w:tr w:rsidR="00CB1BE9" w14:paraId="258CAF5D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0A7" w14:textId="48DD8658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C32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1A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24D1" w14:textId="0204C072" w:rsidR="0017327B" w:rsidRDefault="00C14094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2F1" w14:textId="0027B3DF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822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physician took over the treatment</w:t>
            </w:r>
          </w:p>
        </w:tc>
      </w:tr>
      <w:tr w:rsidR="00CB1BE9" w14:paraId="44E441B0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28D" w14:textId="105E388D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4CD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48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2AED" w14:textId="0B5787C5" w:rsidR="0017327B" w:rsidRDefault="00C14094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042A" w14:textId="40D2FC7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88E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Family physician took over the treatment</w:t>
            </w:r>
          </w:p>
        </w:tc>
      </w:tr>
      <w:tr w:rsidR="00CB1BE9" w14:paraId="469C8C24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E20" w14:textId="72E70A08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54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36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0DFB" w14:textId="1693A7C3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995B" w14:textId="7F5A523E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A52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physician took over the treatment</w:t>
            </w:r>
          </w:p>
        </w:tc>
      </w:tr>
      <w:tr w:rsidR="00CB1BE9" w14:paraId="2460D745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0C2" w14:textId="044DA211" w:rsidR="0017327B" w:rsidRDefault="00AF4C13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0F5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1D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A98A" w14:textId="2A32EBF9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A02" w14:textId="6C792ADF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455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physician took over the treatment</w:t>
            </w:r>
          </w:p>
        </w:tc>
      </w:tr>
      <w:tr w:rsidR="00CB1BE9" w14:paraId="2074BF1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53E" w14:textId="7388D10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7AF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E74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AAD1" w14:textId="7E9371B1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E82" w14:textId="5DF2EF64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4B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modialysis patients</w:t>
            </w:r>
          </w:p>
        </w:tc>
      </w:tr>
      <w:tr w:rsidR="00CB1BE9" w14:paraId="67B821FB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25A" w14:textId="780454CD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2D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56F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39EC" w14:textId="797D8304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A00D" w14:textId="408805E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C9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xia</w:t>
            </w:r>
          </w:p>
        </w:tc>
      </w:tr>
      <w:tr w:rsidR="00CB1BE9" w14:paraId="6FC26F1B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9F0" w14:textId="733F1726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5A69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042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3005" w14:textId="3D127A29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665" w14:textId="3C992F3E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22D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xia</w:t>
            </w:r>
          </w:p>
        </w:tc>
      </w:tr>
      <w:tr w:rsidR="00CB1BE9" w14:paraId="00CDCA8F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B31" w14:textId="5E8A4F2D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E5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4CE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5A56" w14:textId="08E54247" w:rsidR="0017327B" w:rsidRDefault="00E46CEC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451" w14:textId="366D449F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2D54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xia</w:t>
            </w:r>
          </w:p>
        </w:tc>
      </w:tr>
      <w:tr w:rsidR="00CB1BE9" w14:paraId="16BE11BF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BD5" w14:textId="26DB21BE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DE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DA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58B5" w14:textId="02930ADC" w:rsidR="0017327B" w:rsidRDefault="00542EC9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56B" w14:textId="79190FF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163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xia and unclear consciousness</w:t>
            </w:r>
          </w:p>
        </w:tc>
      </w:tr>
      <w:tr w:rsidR="00CB1BE9" w14:paraId="743DDB85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BDB" w14:textId="7211C8DF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E4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8E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2B76" w14:textId="2DFE5186" w:rsidR="0017327B" w:rsidRDefault="00542EC9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370" w14:textId="6D3EE99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809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paired consciousness with hypokalemia</w:t>
            </w:r>
          </w:p>
        </w:tc>
      </w:tr>
      <w:tr w:rsidR="00CB1BE9" w14:paraId="56D74C97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DBF" w14:textId="09DF288E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8C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8B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6067" w14:textId="25E31AA1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5B96" w14:textId="610F803C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1C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appetite loss suspicious for diseases other than COVID-19</w:t>
            </w:r>
          </w:p>
        </w:tc>
      </w:tr>
      <w:tr w:rsidR="00CB1BE9" w14:paraId="1365EC8A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083" w14:textId="19A7F2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0B6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84F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DDF1" w14:textId="422BBAF3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7A4" w14:textId="4972F182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95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appetite loss suspicious for diseases other than COVID-19</w:t>
            </w:r>
          </w:p>
        </w:tc>
      </w:tr>
      <w:tr w:rsidR="00CB1BE9" w14:paraId="78FE3A6F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3F0" w14:textId="3CD83DA6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4CD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BC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705B" w14:textId="4E1AD58E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C25" w14:textId="29AFB2C8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D2E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atigue with hyponatremia</w:t>
            </w:r>
          </w:p>
        </w:tc>
      </w:tr>
      <w:tr w:rsidR="00CB1BE9" w14:paraId="6F87FD3D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AB6" w14:textId="32406E96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1A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631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C19A" w14:textId="1384EF3D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FAC" w14:textId="27E7213C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C9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ever</w:t>
            </w:r>
          </w:p>
        </w:tc>
      </w:tr>
      <w:tr w:rsidR="00CB1BE9" w14:paraId="70E1A5D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532" w14:textId="701A58E3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8B3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5D8D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CD33" w14:textId="7C3AD991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43F" w14:textId="39AC2748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4F8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ever</w:t>
            </w:r>
          </w:p>
        </w:tc>
      </w:tr>
      <w:tr w:rsidR="00CB1BE9" w14:paraId="5AAF76D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BB6" w14:textId="4F52124A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77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B9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94E5" w14:textId="10B08E5B" w:rsidR="0017327B" w:rsidRDefault="00EC0798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F72C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F2D" w14:textId="5F04F9CA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A1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ever</w:t>
            </w:r>
          </w:p>
        </w:tc>
      </w:tr>
      <w:tr w:rsidR="00CB1BE9" w14:paraId="51229795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72E" w14:textId="7C972712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FEB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631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924C" w14:textId="439B420B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A0B9" w14:textId="47517AB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BAD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ever with immunosuppressive status</w:t>
            </w:r>
          </w:p>
        </w:tc>
      </w:tr>
      <w:tr w:rsidR="00CB1BE9" w14:paraId="7E905734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213" w14:textId="590B55B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6FA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1A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AE43" w14:textId="3641750A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5CA" w14:textId="56A3B02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33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fever with unstable heart failure</w:t>
            </w:r>
          </w:p>
        </w:tc>
      </w:tr>
      <w:tr w:rsidR="00CB1BE9" w14:paraId="42CEA1CF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A42" w14:textId="6D713A9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6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CE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2DD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ACFE" w14:textId="493FBAE5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AED" w14:textId="76FDD209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C7E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</w:t>
            </w:r>
          </w:p>
        </w:tc>
      </w:tr>
      <w:tr w:rsidR="00CB1BE9" w14:paraId="3F2D19A2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958" w14:textId="3AF3DB62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1F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EA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640C" w14:textId="515808CB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07F" w14:textId="0235A981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2F94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1351CF6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FA9" w14:textId="33ACB5B8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7F00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5FE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3E67" w14:textId="39562E1C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7472" w14:textId="474FF574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4B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369DA61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91F" w14:textId="7801CD5A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-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C8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82F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10A1" w14:textId="3A33C442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055" w14:textId="7305785A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2949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6C72D513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BE21" w14:textId="428B7329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DAA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F41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94D9" w14:textId="7A3180F2" w:rsidR="0017327B" w:rsidRDefault="002F72C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2B0E" w14:textId="04254C52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4C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012885C4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317E" w14:textId="2E035170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E5B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89A6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2871" w14:textId="5E1FBE7F" w:rsidR="0017327B" w:rsidRDefault="00FC7F4F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ECF" w14:textId="7403DDF6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DC4E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6E2724F2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320" w14:textId="332A3F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877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E828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921F" w14:textId="4B649C37" w:rsidR="0017327B" w:rsidRDefault="00FC7F4F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D4C" w14:textId="021CE186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37C" w14:textId="77777777" w:rsidR="0017327B" w:rsidRDefault="0017327B" w:rsidP="00913F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ever</w:t>
            </w:r>
          </w:p>
        </w:tc>
      </w:tr>
      <w:tr w:rsidR="00CB1BE9" w14:paraId="4355CB6C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8DED" w14:textId="628C975C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8853" w14:textId="2629FAD1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C013" w14:textId="3387DEF8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A3A0" w14:textId="6E6A8EFB" w:rsidR="0017327B" w:rsidRDefault="00FC7F4F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96A2" w14:textId="0947C0C3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96E5" w14:textId="50247EB4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and fatigue despite a 10-day treatment</w:t>
            </w:r>
          </w:p>
        </w:tc>
      </w:tr>
      <w:tr w:rsidR="00CB1BE9" w14:paraId="1F93A209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D24" w14:textId="593F3C79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735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9BC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FD06" w14:textId="4D9436FD" w:rsidR="0017327B" w:rsidRDefault="00FC7F4F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4F3" w14:textId="24A089AA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E72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istent hypoxia suspicious for aspiration pneumonia</w:t>
            </w:r>
          </w:p>
        </w:tc>
      </w:tr>
      <w:tr w:rsidR="00CB1BE9" w14:paraId="386A1519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5D8" w14:textId="4460FE9F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09D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54C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5AD2" w14:textId="4A0E6379" w:rsidR="0017327B" w:rsidRDefault="00FC7F4F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F2A4" w14:textId="42D2F3F8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alive after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523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vere dehydration in addition to an end-stage cancer</w:t>
            </w:r>
          </w:p>
        </w:tc>
      </w:tr>
      <w:tr w:rsidR="00CB1BE9" w14:paraId="6D998CF2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4190" w14:textId="032F0A4D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1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737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405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DEFE" w14:textId="7F4F3155" w:rsidR="0017327B" w:rsidRDefault="00873DBA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1E5" w14:textId="6C66D554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C02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spicious for bacterial pneumonia</w:t>
            </w:r>
          </w:p>
        </w:tc>
      </w:tr>
      <w:tr w:rsidR="00CB1BE9" w14:paraId="4FC9B431" w14:textId="77777777" w:rsidTr="00AF4C13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000C" w14:textId="27593A23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5-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A800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119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445A" w14:textId="6955A682" w:rsidR="0017327B" w:rsidRDefault="00A50252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F4C" w14:textId="62A2D92B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D776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symptoms became mild, and the patient wished to be followed up at the hotel</w:t>
            </w:r>
          </w:p>
        </w:tc>
      </w:tr>
      <w:tr w:rsidR="00CB1BE9" w14:paraId="5A6536E7" w14:textId="77777777" w:rsidTr="00AF4C1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8BFA" w14:textId="2DFE7271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AF4C13">
              <w:rPr>
                <w:rFonts w:ascii="Times New Roman" w:hAnsi="Times New Roman" w:cs="Times New Roman"/>
                <w:sz w:val="21"/>
                <w:szCs w:val="21"/>
              </w:rPr>
              <w:t>0-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B6EF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C2BF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342C9" w14:textId="15E1BA72" w:rsidR="0017327B" w:rsidRDefault="00A50252" w:rsidP="003063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DDA5" w14:textId="02D01F09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consultation other than hospitalization</w:t>
            </w:r>
          </w:p>
        </w:tc>
        <w:tc>
          <w:tcPr>
            <w:tcW w:w="3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EEFD" w14:textId="77777777" w:rsidR="0017327B" w:rsidRDefault="0017327B" w:rsidP="0094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symptoms became mild, and the patient wished to be followed up at the hotel</w:t>
            </w:r>
          </w:p>
        </w:tc>
      </w:tr>
    </w:tbl>
    <w:p w14:paraId="33BF65B3" w14:textId="665A3539" w:rsidR="00C54B0A" w:rsidRPr="000F4ACB" w:rsidRDefault="00C54B0A">
      <w:pPr>
        <w:rPr>
          <w:rFonts w:ascii="Times New Roman" w:hAnsi="Times New Roman" w:cs="Times New Roman"/>
          <w:color w:val="000000" w:themeColor="text1"/>
        </w:rPr>
      </w:pPr>
    </w:p>
    <w:sectPr w:rsidR="00C54B0A" w:rsidRPr="000F4ACB" w:rsidSect="00AB743A">
      <w:footerReference w:type="default" r:id="rId7"/>
      <w:pgSz w:w="12240" w:h="158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51C6A" w14:textId="77777777" w:rsidR="005701EE" w:rsidRDefault="005701EE" w:rsidP="009A3F19">
      <w:r>
        <w:separator/>
      </w:r>
    </w:p>
  </w:endnote>
  <w:endnote w:type="continuationSeparator" w:id="0">
    <w:p w14:paraId="0890BDB7" w14:textId="77777777" w:rsidR="005701EE" w:rsidRDefault="005701EE" w:rsidP="009A3F19">
      <w:r>
        <w:continuationSeparator/>
      </w:r>
    </w:p>
  </w:endnote>
  <w:endnote w:type="continuationNotice" w:id="1">
    <w:p w14:paraId="07B417D9" w14:textId="77777777" w:rsidR="005701EE" w:rsidRDefault="005701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069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6A6D8" w14:textId="42F9346F" w:rsidR="009A3F19" w:rsidRDefault="009A3F19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D33903" w14:textId="77777777" w:rsidR="009A3F19" w:rsidRDefault="009A3F1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A067B" w14:textId="77777777" w:rsidR="005701EE" w:rsidRDefault="005701EE" w:rsidP="009A3F19">
      <w:r>
        <w:separator/>
      </w:r>
    </w:p>
  </w:footnote>
  <w:footnote w:type="continuationSeparator" w:id="0">
    <w:p w14:paraId="27ECA783" w14:textId="77777777" w:rsidR="005701EE" w:rsidRDefault="005701EE" w:rsidP="009A3F19">
      <w:r>
        <w:continuationSeparator/>
      </w:r>
    </w:p>
  </w:footnote>
  <w:footnote w:type="continuationNotice" w:id="1">
    <w:p w14:paraId="706BA575" w14:textId="77777777" w:rsidR="005701EE" w:rsidRDefault="005701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C0C86"/>
    <w:multiLevelType w:val="hybridMultilevel"/>
    <w:tmpl w:val="8BFCE798"/>
    <w:lvl w:ilvl="0" w:tplc="544A124E">
      <w:start w:val="1"/>
      <w:numFmt w:val="decimal"/>
      <w:lvlText w:val="%1)"/>
      <w:lvlJc w:val="left"/>
      <w:pPr>
        <w:ind w:left="5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7" w:tentative="1">
      <w:start w:val="1"/>
      <w:numFmt w:val="aiueoFullWidth"/>
      <w:lvlText w:val="(%5)"/>
      <w:lvlJc w:val="left"/>
      <w:pPr>
        <w:ind w:left="22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7" w:tentative="1">
      <w:start w:val="1"/>
      <w:numFmt w:val="aiueoFullWidth"/>
      <w:lvlText w:val="(%8)"/>
      <w:lvlJc w:val="left"/>
      <w:pPr>
        <w:ind w:left="35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0" w:hanging="420"/>
      </w:pPr>
    </w:lvl>
  </w:abstractNum>
  <w:abstractNum w:abstractNumId="1" w15:restartNumberingAfterBreak="0">
    <w:nsid w:val="18C61494"/>
    <w:multiLevelType w:val="hybridMultilevel"/>
    <w:tmpl w:val="FC5280CA"/>
    <w:lvl w:ilvl="0" w:tplc="A3C6518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 w15:restartNumberingAfterBreak="0">
    <w:nsid w:val="231F2621"/>
    <w:multiLevelType w:val="hybridMultilevel"/>
    <w:tmpl w:val="1AFA5708"/>
    <w:lvl w:ilvl="0" w:tplc="E36C2C26">
      <w:start w:val="1"/>
      <w:numFmt w:val="decimalEnclosedCircle"/>
      <w:lvlText w:val="%1"/>
      <w:lvlJc w:val="left"/>
      <w:pPr>
        <w:ind w:left="1080" w:hanging="360"/>
      </w:pPr>
      <w:rPr>
        <w:rFonts w:cs="Arial Unicode MS"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3" w15:restartNumberingAfterBreak="0">
    <w:nsid w:val="29085FD5"/>
    <w:multiLevelType w:val="multilevel"/>
    <w:tmpl w:val="88BABF0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2E4C5F81"/>
    <w:multiLevelType w:val="multilevel"/>
    <w:tmpl w:val="3D90424E"/>
    <w:lvl w:ilvl="0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lvlText w:val="(%2)"/>
      <w:lvlJc w:val="left"/>
      <w:pPr>
        <w:ind w:left="960" w:hanging="480"/>
      </w:pPr>
    </w:lvl>
    <w:lvl w:ilvl="2">
      <w:start w:val="1"/>
      <w:numFmt w:val="decimal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(%5)"/>
      <w:lvlJc w:val="left"/>
      <w:pPr>
        <w:ind w:left="2400" w:hanging="480"/>
      </w:pPr>
    </w:lvl>
    <w:lvl w:ilvl="5">
      <w:start w:val="1"/>
      <w:numFmt w:val="decimal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(%8)"/>
      <w:lvlJc w:val="left"/>
      <w:pPr>
        <w:ind w:left="3840" w:hanging="480"/>
      </w:pPr>
    </w:lvl>
    <w:lvl w:ilvl="8">
      <w:start w:val="1"/>
      <w:numFmt w:val="decimal"/>
      <w:lvlText w:val="%9"/>
      <w:lvlJc w:val="left"/>
      <w:pPr>
        <w:ind w:left="4320" w:hanging="480"/>
      </w:pPr>
    </w:lvl>
  </w:abstractNum>
  <w:abstractNum w:abstractNumId="5" w15:restartNumberingAfterBreak="0">
    <w:nsid w:val="48CB67B8"/>
    <w:multiLevelType w:val="hybridMultilevel"/>
    <w:tmpl w:val="7150801E"/>
    <w:lvl w:ilvl="0" w:tplc="7FB6F5C0">
      <w:start w:val="1"/>
      <w:numFmt w:val="decimal"/>
      <w:lvlText w:val="%1)"/>
      <w:lvlJc w:val="left"/>
      <w:pPr>
        <w:ind w:left="780" w:hanging="360"/>
      </w:pPr>
      <w:rPr>
        <w:rFonts w:asciiTheme="minorEastAsia" w:hAnsiTheme="minorEastAsia" w:cs="Gungsuh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6" w15:restartNumberingAfterBreak="0">
    <w:nsid w:val="6B7C4D0D"/>
    <w:multiLevelType w:val="hybridMultilevel"/>
    <w:tmpl w:val="0FC0B76C"/>
    <w:lvl w:ilvl="0" w:tplc="321E0786">
      <w:start w:val="1"/>
      <w:numFmt w:val="decimalEnclosedCircle"/>
      <w:lvlText w:val="%1"/>
      <w:lvlJc w:val="left"/>
      <w:pPr>
        <w:ind w:left="15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7" w:tentative="1">
      <w:start w:val="1"/>
      <w:numFmt w:val="aiueoFullWidth"/>
      <w:lvlText w:val="(%5)"/>
      <w:lvlJc w:val="left"/>
      <w:pPr>
        <w:ind w:left="32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7" w:tentative="1">
      <w:start w:val="1"/>
      <w:numFmt w:val="aiueoFullWidth"/>
      <w:lvlText w:val="(%8)"/>
      <w:lvlJc w:val="left"/>
      <w:pPr>
        <w:ind w:left="45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20"/>
      </w:pPr>
    </w:lvl>
  </w:abstractNum>
  <w:abstractNum w:abstractNumId="7" w15:restartNumberingAfterBreak="0">
    <w:nsid w:val="6D9B27C9"/>
    <w:multiLevelType w:val="multilevel"/>
    <w:tmpl w:val="3D90424E"/>
    <w:lvl w:ilvl="0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lvlText w:val="(%2)"/>
      <w:lvlJc w:val="left"/>
      <w:pPr>
        <w:ind w:left="960" w:hanging="480"/>
      </w:pPr>
    </w:lvl>
    <w:lvl w:ilvl="2">
      <w:start w:val="1"/>
      <w:numFmt w:val="decimal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(%5)"/>
      <w:lvlJc w:val="left"/>
      <w:pPr>
        <w:ind w:left="2400" w:hanging="480"/>
      </w:pPr>
    </w:lvl>
    <w:lvl w:ilvl="5">
      <w:start w:val="1"/>
      <w:numFmt w:val="decimal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(%8)"/>
      <w:lvlJc w:val="left"/>
      <w:pPr>
        <w:ind w:left="3840" w:hanging="480"/>
      </w:pPr>
    </w:lvl>
    <w:lvl w:ilvl="8">
      <w:start w:val="1"/>
      <w:numFmt w:val="decimal"/>
      <w:lvlText w:val="%9"/>
      <w:lvlJc w:val="left"/>
      <w:pPr>
        <w:ind w:left="4320" w:hanging="480"/>
      </w:pPr>
    </w:lvl>
  </w:abstractNum>
  <w:num w:numId="1" w16cid:durableId="997151139">
    <w:abstractNumId w:val="3"/>
  </w:num>
  <w:num w:numId="2" w16cid:durableId="189416558">
    <w:abstractNumId w:val="6"/>
  </w:num>
  <w:num w:numId="3" w16cid:durableId="1733701218">
    <w:abstractNumId w:val="2"/>
  </w:num>
  <w:num w:numId="4" w16cid:durableId="485169878">
    <w:abstractNumId w:val="5"/>
  </w:num>
  <w:num w:numId="5" w16cid:durableId="1143545641">
    <w:abstractNumId w:val="1"/>
  </w:num>
  <w:num w:numId="6" w16cid:durableId="355811495">
    <w:abstractNumId w:val="0"/>
  </w:num>
  <w:num w:numId="7" w16cid:durableId="736585491">
    <w:abstractNumId w:val="4"/>
  </w:num>
  <w:num w:numId="8" w16cid:durableId="3598666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x2a6fradpe0v94ptsx7zddvww0a0x9f&quot;&gt;My EndNote Library-Converted&lt;record-ids&gt;&lt;item&gt;110415&lt;/item&gt;&lt;item&gt;169932&lt;/item&gt;&lt;item&gt;169933&lt;/item&gt;&lt;item&gt;169934&lt;/item&gt;&lt;item&gt;169935&lt;/item&gt;&lt;item&gt;169936&lt;/item&gt;&lt;item&gt;169937&lt;/item&gt;&lt;item&gt;169939&lt;/item&gt;&lt;item&gt;169941&lt;/item&gt;&lt;item&gt;169942&lt;/item&gt;&lt;item&gt;169943&lt;/item&gt;&lt;item&gt;169944&lt;/item&gt;&lt;item&gt;169945&lt;/item&gt;&lt;item&gt;169950&lt;/item&gt;&lt;item&gt;169951&lt;/item&gt;&lt;item&gt;169996&lt;/item&gt;&lt;item&gt;170000&lt;/item&gt;&lt;item&gt;170001&lt;/item&gt;&lt;item&gt;170002&lt;/item&gt;&lt;item&gt;170003&lt;/item&gt;&lt;item&gt;170004&lt;/item&gt;&lt;item&gt;170005&lt;/item&gt;&lt;item&gt;170006&lt;/item&gt;&lt;item&gt;170007&lt;/item&gt;&lt;/record-ids&gt;&lt;/item&gt;&lt;/Libraries&gt;"/>
  </w:docVars>
  <w:rsids>
    <w:rsidRoot w:val="00451855"/>
    <w:rsid w:val="00006041"/>
    <w:rsid w:val="000060A5"/>
    <w:rsid w:val="00012190"/>
    <w:rsid w:val="0001330D"/>
    <w:rsid w:val="00014C0A"/>
    <w:rsid w:val="00017099"/>
    <w:rsid w:val="00021CA7"/>
    <w:rsid w:val="00026A2C"/>
    <w:rsid w:val="00026BE2"/>
    <w:rsid w:val="000301E6"/>
    <w:rsid w:val="0003244D"/>
    <w:rsid w:val="00034EAC"/>
    <w:rsid w:val="0003552C"/>
    <w:rsid w:val="00041020"/>
    <w:rsid w:val="00042180"/>
    <w:rsid w:val="00063795"/>
    <w:rsid w:val="00064D2F"/>
    <w:rsid w:val="00064DAE"/>
    <w:rsid w:val="00067F54"/>
    <w:rsid w:val="00072FC0"/>
    <w:rsid w:val="00072FD9"/>
    <w:rsid w:val="000769DE"/>
    <w:rsid w:val="00080CFB"/>
    <w:rsid w:val="000838D2"/>
    <w:rsid w:val="00084A46"/>
    <w:rsid w:val="000857D1"/>
    <w:rsid w:val="000861E2"/>
    <w:rsid w:val="0009094B"/>
    <w:rsid w:val="00095963"/>
    <w:rsid w:val="00095DE8"/>
    <w:rsid w:val="000A12D6"/>
    <w:rsid w:val="000A59DA"/>
    <w:rsid w:val="000A6CEC"/>
    <w:rsid w:val="000A761A"/>
    <w:rsid w:val="000A7764"/>
    <w:rsid w:val="000A7E0E"/>
    <w:rsid w:val="000B0C91"/>
    <w:rsid w:val="000B1CD5"/>
    <w:rsid w:val="000B1EDC"/>
    <w:rsid w:val="000B4AEB"/>
    <w:rsid w:val="000B55B6"/>
    <w:rsid w:val="000B5DFC"/>
    <w:rsid w:val="000B6B9F"/>
    <w:rsid w:val="000C1A38"/>
    <w:rsid w:val="000C5371"/>
    <w:rsid w:val="000C5C72"/>
    <w:rsid w:val="000C5E8D"/>
    <w:rsid w:val="000D2FC9"/>
    <w:rsid w:val="000D6CF6"/>
    <w:rsid w:val="000D70C5"/>
    <w:rsid w:val="000E13CD"/>
    <w:rsid w:val="000E2FD6"/>
    <w:rsid w:val="000E6233"/>
    <w:rsid w:val="000F0033"/>
    <w:rsid w:val="000F1906"/>
    <w:rsid w:val="000F2591"/>
    <w:rsid w:val="000F365B"/>
    <w:rsid w:val="000F4286"/>
    <w:rsid w:val="000F4ACB"/>
    <w:rsid w:val="000F7833"/>
    <w:rsid w:val="00100C67"/>
    <w:rsid w:val="001055A4"/>
    <w:rsid w:val="00107365"/>
    <w:rsid w:val="00110875"/>
    <w:rsid w:val="001124F0"/>
    <w:rsid w:val="0011511F"/>
    <w:rsid w:val="00116F5F"/>
    <w:rsid w:val="00120299"/>
    <w:rsid w:val="001215FB"/>
    <w:rsid w:val="0012195C"/>
    <w:rsid w:val="00123A58"/>
    <w:rsid w:val="00124493"/>
    <w:rsid w:val="001255CA"/>
    <w:rsid w:val="001270D8"/>
    <w:rsid w:val="001307AD"/>
    <w:rsid w:val="00130A6A"/>
    <w:rsid w:val="00132830"/>
    <w:rsid w:val="00133E47"/>
    <w:rsid w:val="001363B9"/>
    <w:rsid w:val="00137E50"/>
    <w:rsid w:val="001405C9"/>
    <w:rsid w:val="0014102C"/>
    <w:rsid w:val="0014309D"/>
    <w:rsid w:val="001435AC"/>
    <w:rsid w:val="0014642F"/>
    <w:rsid w:val="00146DDC"/>
    <w:rsid w:val="00146EEC"/>
    <w:rsid w:val="001479A0"/>
    <w:rsid w:val="00154FA5"/>
    <w:rsid w:val="001551EA"/>
    <w:rsid w:val="001563C6"/>
    <w:rsid w:val="00156DEA"/>
    <w:rsid w:val="00156E55"/>
    <w:rsid w:val="00157DBD"/>
    <w:rsid w:val="001605D0"/>
    <w:rsid w:val="0016403D"/>
    <w:rsid w:val="00170A40"/>
    <w:rsid w:val="001729F0"/>
    <w:rsid w:val="00172AAE"/>
    <w:rsid w:val="0017327B"/>
    <w:rsid w:val="00174152"/>
    <w:rsid w:val="001769EE"/>
    <w:rsid w:val="001771DE"/>
    <w:rsid w:val="001816B7"/>
    <w:rsid w:val="00183CED"/>
    <w:rsid w:val="001843A6"/>
    <w:rsid w:val="001844F7"/>
    <w:rsid w:val="00184EE3"/>
    <w:rsid w:val="00184F81"/>
    <w:rsid w:val="00187C38"/>
    <w:rsid w:val="0019312F"/>
    <w:rsid w:val="00194118"/>
    <w:rsid w:val="001A0876"/>
    <w:rsid w:val="001A308F"/>
    <w:rsid w:val="001A386D"/>
    <w:rsid w:val="001A4ABC"/>
    <w:rsid w:val="001A5A28"/>
    <w:rsid w:val="001A7061"/>
    <w:rsid w:val="001A7A93"/>
    <w:rsid w:val="001B1D6D"/>
    <w:rsid w:val="001B5595"/>
    <w:rsid w:val="001B562B"/>
    <w:rsid w:val="001C57B7"/>
    <w:rsid w:val="001C596D"/>
    <w:rsid w:val="001C6698"/>
    <w:rsid w:val="001C6B05"/>
    <w:rsid w:val="001C7F07"/>
    <w:rsid w:val="001D06FD"/>
    <w:rsid w:val="001D0889"/>
    <w:rsid w:val="001D1E1A"/>
    <w:rsid w:val="001D486B"/>
    <w:rsid w:val="001D6D51"/>
    <w:rsid w:val="001E0BDD"/>
    <w:rsid w:val="001E158E"/>
    <w:rsid w:val="001E2795"/>
    <w:rsid w:val="001E28E1"/>
    <w:rsid w:val="001E45C6"/>
    <w:rsid w:val="001E4628"/>
    <w:rsid w:val="001E489B"/>
    <w:rsid w:val="001E4B26"/>
    <w:rsid w:val="001F0B5C"/>
    <w:rsid w:val="001F1796"/>
    <w:rsid w:val="001F20C2"/>
    <w:rsid w:val="001F3FB1"/>
    <w:rsid w:val="0020228D"/>
    <w:rsid w:val="002031D3"/>
    <w:rsid w:val="00207AC8"/>
    <w:rsid w:val="00211135"/>
    <w:rsid w:val="00211583"/>
    <w:rsid w:val="00213E86"/>
    <w:rsid w:val="002164AB"/>
    <w:rsid w:val="00217E5D"/>
    <w:rsid w:val="00227608"/>
    <w:rsid w:val="002303FF"/>
    <w:rsid w:val="0023179A"/>
    <w:rsid w:val="002332E5"/>
    <w:rsid w:val="002341C1"/>
    <w:rsid w:val="00234271"/>
    <w:rsid w:val="00234986"/>
    <w:rsid w:val="0023505D"/>
    <w:rsid w:val="00235A99"/>
    <w:rsid w:val="00236ABF"/>
    <w:rsid w:val="00241186"/>
    <w:rsid w:val="00244975"/>
    <w:rsid w:val="0024592C"/>
    <w:rsid w:val="002558C2"/>
    <w:rsid w:val="00255B0C"/>
    <w:rsid w:val="002566FB"/>
    <w:rsid w:val="002609A2"/>
    <w:rsid w:val="00261FCE"/>
    <w:rsid w:val="00264715"/>
    <w:rsid w:val="00273757"/>
    <w:rsid w:val="00275483"/>
    <w:rsid w:val="0027728E"/>
    <w:rsid w:val="00284F1E"/>
    <w:rsid w:val="0028603E"/>
    <w:rsid w:val="002902C2"/>
    <w:rsid w:val="00292871"/>
    <w:rsid w:val="00295283"/>
    <w:rsid w:val="00295E14"/>
    <w:rsid w:val="00296D0C"/>
    <w:rsid w:val="002A11ED"/>
    <w:rsid w:val="002A3633"/>
    <w:rsid w:val="002A3C2C"/>
    <w:rsid w:val="002B1841"/>
    <w:rsid w:val="002B1ABB"/>
    <w:rsid w:val="002B421D"/>
    <w:rsid w:val="002B43F0"/>
    <w:rsid w:val="002B7B9C"/>
    <w:rsid w:val="002C043F"/>
    <w:rsid w:val="002C1D0A"/>
    <w:rsid w:val="002C2101"/>
    <w:rsid w:val="002C47CB"/>
    <w:rsid w:val="002C4EE8"/>
    <w:rsid w:val="002C723B"/>
    <w:rsid w:val="002C7950"/>
    <w:rsid w:val="002C7C67"/>
    <w:rsid w:val="002D18A8"/>
    <w:rsid w:val="002D2854"/>
    <w:rsid w:val="002D2C51"/>
    <w:rsid w:val="002D34D5"/>
    <w:rsid w:val="002D47DC"/>
    <w:rsid w:val="002D5867"/>
    <w:rsid w:val="002D69C2"/>
    <w:rsid w:val="002E0A62"/>
    <w:rsid w:val="002E2732"/>
    <w:rsid w:val="002E40EA"/>
    <w:rsid w:val="002E51F4"/>
    <w:rsid w:val="002E7AF9"/>
    <w:rsid w:val="002F152A"/>
    <w:rsid w:val="002F308F"/>
    <w:rsid w:val="002F6AB3"/>
    <w:rsid w:val="002F72CA"/>
    <w:rsid w:val="002F7512"/>
    <w:rsid w:val="00300431"/>
    <w:rsid w:val="00300999"/>
    <w:rsid w:val="003038A7"/>
    <w:rsid w:val="00303FE5"/>
    <w:rsid w:val="0030431E"/>
    <w:rsid w:val="00305DD9"/>
    <w:rsid w:val="0030637D"/>
    <w:rsid w:val="003110B0"/>
    <w:rsid w:val="0031333B"/>
    <w:rsid w:val="00316DC8"/>
    <w:rsid w:val="003170E4"/>
    <w:rsid w:val="00317674"/>
    <w:rsid w:val="00320D42"/>
    <w:rsid w:val="00322431"/>
    <w:rsid w:val="00322980"/>
    <w:rsid w:val="00323B26"/>
    <w:rsid w:val="00327488"/>
    <w:rsid w:val="00333FED"/>
    <w:rsid w:val="00336E73"/>
    <w:rsid w:val="00341B9B"/>
    <w:rsid w:val="00345A4A"/>
    <w:rsid w:val="00346510"/>
    <w:rsid w:val="003500FC"/>
    <w:rsid w:val="0035367F"/>
    <w:rsid w:val="003541F5"/>
    <w:rsid w:val="00355F79"/>
    <w:rsid w:val="00356FF6"/>
    <w:rsid w:val="00367221"/>
    <w:rsid w:val="003678FC"/>
    <w:rsid w:val="00367A79"/>
    <w:rsid w:val="00372D54"/>
    <w:rsid w:val="003742A2"/>
    <w:rsid w:val="003745FF"/>
    <w:rsid w:val="00381532"/>
    <w:rsid w:val="00386F57"/>
    <w:rsid w:val="00396D19"/>
    <w:rsid w:val="003A2012"/>
    <w:rsid w:val="003A33CD"/>
    <w:rsid w:val="003A3C91"/>
    <w:rsid w:val="003A6C72"/>
    <w:rsid w:val="003A706B"/>
    <w:rsid w:val="003B090D"/>
    <w:rsid w:val="003B191B"/>
    <w:rsid w:val="003B3AA4"/>
    <w:rsid w:val="003C27BE"/>
    <w:rsid w:val="003C7C18"/>
    <w:rsid w:val="003D004C"/>
    <w:rsid w:val="003D038E"/>
    <w:rsid w:val="003D2678"/>
    <w:rsid w:val="003D27B4"/>
    <w:rsid w:val="003D2AC5"/>
    <w:rsid w:val="003D319A"/>
    <w:rsid w:val="003D4A61"/>
    <w:rsid w:val="003D4FAE"/>
    <w:rsid w:val="003D6A69"/>
    <w:rsid w:val="003E0826"/>
    <w:rsid w:val="003E0865"/>
    <w:rsid w:val="003E255C"/>
    <w:rsid w:val="003F0173"/>
    <w:rsid w:val="003F3224"/>
    <w:rsid w:val="003F5E8C"/>
    <w:rsid w:val="00400A43"/>
    <w:rsid w:val="00402297"/>
    <w:rsid w:val="00405401"/>
    <w:rsid w:val="00410F54"/>
    <w:rsid w:val="004114FA"/>
    <w:rsid w:val="00412341"/>
    <w:rsid w:val="0041287D"/>
    <w:rsid w:val="004137A1"/>
    <w:rsid w:val="00413C3A"/>
    <w:rsid w:val="00414305"/>
    <w:rsid w:val="00414FAD"/>
    <w:rsid w:val="00415D9A"/>
    <w:rsid w:val="00417516"/>
    <w:rsid w:val="00417CFB"/>
    <w:rsid w:val="00421EDB"/>
    <w:rsid w:val="00424AD9"/>
    <w:rsid w:val="0042672D"/>
    <w:rsid w:val="00427561"/>
    <w:rsid w:val="00427DB6"/>
    <w:rsid w:val="004329A6"/>
    <w:rsid w:val="004344A7"/>
    <w:rsid w:val="00435973"/>
    <w:rsid w:val="004443B3"/>
    <w:rsid w:val="00446019"/>
    <w:rsid w:val="0044759C"/>
    <w:rsid w:val="00451855"/>
    <w:rsid w:val="00454D1E"/>
    <w:rsid w:val="00460259"/>
    <w:rsid w:val="004606C7"/>
    <w:rsid w:val="004609BF"/>
    <w:rsid w:val="00462EB2"/>
    <w:rsid w:val="004632F5"/>
    <w:rsid w:val="00467985"/>
    <w:rsid w:val="00475977"/>
    <w:rsid w:val="00480966"/>
    <w:rsid w:val="00481527"/>
    <w:rsid w:val="00481C61"/>
    <w:rsid w:val="004832EF"/>
    <w:rsid w:val="0048432A"/>
    <w:rsid w:val="0048546F"/>
    <w:rsid w:val="00487EDF"/>
    <w:rsid w:val="004928D0"/>
    <w:rsid w:val="00497580"/>
    <w:rsid w:val="004A1593"/>
    <w:rsid w:val="004A49B1"/>
    <w:rsid w:val="004A613B"/>
    <w:rsid w:val="004B11A2"/>
    <w:rsid w:val="004B3265"/>
    <w:rsid w:val="004B4A0F"/>
    <w:rsid w:val="004C1125"/>
    <w:rsid w:val="004C24B2"/>
    <w:rsid w:val="004C5E51"/>
    <w:rsid w:val="004C6C59"/>
    <w:rsid w:val="004D2043"/>
    <w:rsid w:val="004D3FF3"/>
    <w:rsid w:val="004D549E"/>
    <w:rsid w:val="004D6FF4"/>
    <w:rsid w:val="004E05ED"/>
    <w:rsid w:val="004E13F4"/>
    <w:rsid w:val="004E4A31"/>
    <w:rsid w:val="004E6C8A"/>
    <w:rsid w:val="004E7153"/>
    <w:rsid w:val="004F5027"/>
    <w:rsid w:val="004F52FC"/>
    <w:rsid w:val="004F59AE"/>
    <w:rsid w:val="00502116"/>
    <w:rsid w:val="00506830"/>
    <w:rsid w:val="00513062"/>
    <w:rsid w:val="00513240"/>
    <w:rsid w:val="00513551"/>
    <w:rsid w:val="00514164"/>
    <w:rsid w:val="0051778E"/>
    <w:rsid w:val="00524B52"/>
    <w:rsid w:val="005250D2"/>
    <w:rsid w:val="00531570"/>
    <w:rsid w:val="00532C39"/>
    <w:rsid w:val="00533B77"/>
    <w:rsid w:val="00536D72"/>
    <w:rsid w:val="00536E8C"/>
    <w:rsid w:val="00541757"/>
    <w:rsid w:val="00542EC9"/>
    <w:rsid w:val="005430E1"/>
    <w:rsid w:val="00543D9B"/>
    <w:rsid w:val="005440F0"/>
    <w:rsid w:val="005461AA"/>
    <w:rsid w:val="00546875"/>
    <w:rsid w:val="005471F9"/>
    <w:rsid w:val="00550364"/>
    <w:rsid w:val="005517EF"/>
    <w:rsid w:val="0055402E"/>
    <w:rsid w:val="0055421A"/>
    <w:rsid w:val="005546BD"/>
    <w:rsid w:val="0055643D"/>
    <w:rsid w:val="0055764E"/>
    <w:rsid w:val="00564184"/>
    <w:rsid w:val="005701EE"/>
    <w:rsid w:val="00571549"/>
    <w:rsid w:val="005732A4"/>
    <w:rsid w:val="005744A7"/>
    <w:rsid w:val="00574EC3"/>
    <w:rsid w:val="00580563"/>
    <w:rsid w:val="00582C4F"/>
    <w:rsid w:val="0058408E"/>
    <w:rsid w:val="00586EE4"/>
    <w:rsid w:val="00587358"/>
    <w:rsid w:val="005873E0"/>
    <w:rsid w:val="0059050D"/>
    <w:rsid w:val="005927A5"/>
    <w:rsid w:val="00592E69"/>
    <w:rsid w:val="0059617A"/>
    <w:rsid w:val="00596332"/>
    <w:rsid w:val="005968E7"/>
    <w:rsid w:val="00597493"/>
    <w:rsid w:val="005A3EB0"/>
    <w:rsid w:val="005A447D"/>
    <w:rsid w:val="005A4B5C"/>
    <w:rsid w:val="005A55E4"/>
    <w:rsid w:val="005A5A8E"/>
    <w:rsid w:val="005A7317"/>
    <w:rsid w:val="005B1673"/>
    <w:rsid w:val="005B275F"/>
    <w:rsid w:val="005C1605"/>
    <w:rsid w:val="005C1B43"/>
    <w:rsid w:val="005C4711"/>
    <w:rsid w:val="005C5016"/>
    <w:rsid w:val="005C5BB1"/>
    <w:rsid w:val="005C61C3"/>
    <w:rsid w:val="005D24B2"/>
    <w:rsid w:val="005D5E85"/>
    <w:rsid w:val="005E04D5"/>
    <w:rsid w:val="005E0E2A"/>
    <w:rsid w:val="005E0FC4"/>
    <w:rsid w:val="005E2DDE"/>
    <w:rsid w:val="005E4E51"/>
    <w:rsid w:val="005E6C92"/>
    <w:rsid w:val="005F09FE"/>
    <w:rsid w:val="005F0C1F"/>
    <w:rsid w:val="005F1132"/>
    <w:rsid w:val="005F2D2A"/>
    <w:rsid w:val="005F589F"/>
    <w:rsid w:val="005F5B83"/>
    <w:rsid w:val="005F60E1"/>
    <w:rsid w:val="00602F08"/>
    <w:rsid w:val="006043B2"/>
    <w:rsid w:val="00604E2B"/>
    <w:rsid w:val="0061346E"/>
    <w:rsid w:val="00614FC5"/>
    <w:rsid w:val="00615FF1"/>
    <w:rsid w:val="006161D5"/>
    <w:rsid w:val="00623057"/>
    <w:rsid w:val="00624366"/>
    <w:rsid w:val="00625672"/>
    <w:rsid w:val="00625B76"/>
    <w:rsid w:val="006308DD"/>
    <w:rsid w:val="006347A0"/>
    <w:rsid w:val="006369A3"/>
    <w:rsid w:val="00641BA7"/>
    <w:rsid w:val="00643F7D"/>
    <w:rsid w:val="006473D5"/>
    <w:rsid w:val="00656709"/>
    <w:rsid w:val="00656CD9"/>
    <w:rsid w:val="00657653"/>
    <w:rsid w:val="00660995"/>
    <w:rsid w:val="00660E5D"/>
    <w:rsid w:val="0066391E"/>
    <w:rsid w:val="00664BF3"/>
    <w:rsid w:val="00670BC4"/>
    <w:rsid w:val="00671080"/>
    <w:rsid w:val="00671B0B"/>
    <w:rsid w:val="00673449"/>
    <w:rsid w:val="00677B9E"/>
    <w:rsid w:val="006842C7"/>
    <w:rsid w:val="00690BFF"/>
    <w:rsid w:val="00693B42"/>
    <w:rsid w:val="006A1D01"/>
    <w:rsid w:val="006A4252"/>
    <w:rsid w:val="006A4F7F"/>
    <w:rsid w:val="006B24E4"/>
    <w:rsid w:val="006B556F"/>
    <w:rsid w:val="006B578F"/>
    <w:rsid w:val="006B6962"/>
    <w:rsid w:val="006B7F4D"/>
    <w:rsid w:val="006C7D38"/>
    <w:rsid w:val="006D2A86"/>
    <w:rsid w:val="006D4348"/>
    <w:rsid w:val="006E023C"/>
    <w:rsid w:val="006E3877"/>
    <w:rsid w:val="006E3EE2"/>
    <w:rsid w:val="006F23A5"/>
    <w:rsid w:val="006F2FF7"/>
    <w:rsid w:val="006F3A58"/>
    <w:rsid w:val="006F3A64"/>
    <w:rsid w:val="006F4997"/>
    <w:rsid w:val="006F4FC9"/>
    <w:rsid w:val="006F51CD"/>
    <w:rsid w:val="006F77A4"/>
    <w:rsid w:val="00700941"/>
    <w:rsid w:val="00703115"/>
    <w:rsid w:val="00704601"/>
    <w:rsid w:val="007064DE"/>
    <w:rsid w:val="00706C65"/>
    <w:rsid w:val="007124CD"/>
    <w:rsid w:val="00715AA4"/>
    <w:rsid w:val="007201DC"/>
    <w:rsid w:val="00727FDA"/>
    <w:rsid w:val="00731FC7"/>
    <w:rsid w:val="00735C57"/>
    <w:rsid w:val="007372B4"/>
    <w:rsid w:val="0074480E"/>
    <w:rsid w:val="00744CDE"/>
    <w:rsid w:val="00746DCE"/>
    <w:rsid w:val="0075022F"/>
    <w:rsid w:val="00751D71"/>
    <w:rsid w:val="00752BCA"/>
    <w:rsid w:val="007545CB"/>
    <w:rsid w:val="0075582C"/>
    <w:rsid w:val="00755BF0"/>
    <w:rsid w:val="0076075C"/>
    <w:rsid w:val="007609D9"/>
    <w:rsid w:val="007626B8"/>
    <w:rsid w:val="00763978"/>
    <w:rsid w:val="00766C17"/>
    <w:rsid w:val="00766E7A"/>
    <w:rsid w:val="007715E9"/>
    <w:rsid w:val="00771952"/>
    <w:rsid w:val="00772C87"/>
    <w:rsid w:val="00773CD8"/>
    <w:rsid w:val="00773D8C"/>
    <w:rsid w:val="0077588B"/>
    <w:rsid w:val="007813DC"/>
    <w:rsid w:val="00781611"/>
    <w:rsid w:val="00781D0A"/>
    <w:rsid w:val="00782DAB"/>
    <w:rsid w:val="007906B2"/>
    <w:rsid w:val="00791B59"/>
    <w:rsid w:val="007921A9"/>
    <w:rsid w:val="00793039"/>
    <w:rsid w:val="007932B2"/>
    <w:rsid w:val="007A031E"/>
    <w:rsid w:val="007A057D"/>
    <w:rsid w:val="007A26F7"/>
    <w:rsid w:val="007A59B5"/>
    <w:rsid w:val="007A6028"/>
    <w:rsid w:val="007B1B33"/>
    <w:rsid w:val="007B364D"/>
    <w:rsid w:val="007B416A"/>
    <w:rsid w:val="007B4666"/>
    <w:rsid w:val="007B6A4D"/>
    <w:rsid w:val="007B70D4"/>
    <w:rsid w:val="007C0550"/>
    <w:rsid w:val="007C05D3"/>
    <w:rsid w:val="007C56D0"/>
    <w:rsid w:val="007C72B8"/>
    <w:rsid w:val="007D09FA"/>
    <w:rsid w:val="007D1712"/>
    <w:rsid w:val="007D5CE6"/>
    <w:rsid w:val="007D7B81"/>
    <w:rsid w:val="007E2E0F"/>
    <w:rsid w:val="007E3A2D"/>
    <w:rsid w:val="007E3C59"/>
    <w:rsid w:val="007E70DD"/>
    <w:rsid w:val="007F053D"/>
    <w:rsid w:val="007F09E5"/>
    <w:rsid w:val="007F3B68"/>
    <w:rsid w:val="007F5E4B"/>
    <w:rsid w:val="007F68DA"/>
    <w:rsid w:val="007F7400"/>
    <w:rsid w:val="00800A87"/>
    <w:rsid w:val="0080153D"/>
    <w:rsid w:val="008033DC"/>
    <w:rsid w:val="00814578"/>
    <w:rsid w:val="00815C64"/>
    <w:rsid w:val="00817565"/>
    <w:rsid w:val="00820069"/>
    <w:rsid w:val="008219F6"/>
    <w:rsid w:val="00822BDC"/>
    <w:rsid w:val="0082310E"/>
    <w:rsid w:val="00823F4B"/>
    <w:rsid w:val="00824AA0"/>
    <w:rsid w:val="00826091"/>
    <w:rsid w:val="00826D73"/>
    <w:rsid w:val="00831FBB"/>
    <w:rsid w:val="00832D87"/>
    <w:rsid w:val="00833970"/>
    <w:rsid w:val="00835328"/>
    <w:rsid w:val="0083574B"/>
    <w:rsid w:val="008422CB"/>
    <w:rsid w:val="0084401D"/>
    <w:rsid w:val="00847C72"/>
    <w:rsid w:val="00847CD4"/>
    <w:rsid w:val="00850563"/>
    <w:rsid w:val="0085087F"/>
    <w:rsid w:val="00851327"/>
    <w:rsid w:val="00852536"/>
    <w:rsid w:val="0085401B"/>
    <w:rsid w:val="00856089"/>
    <w:rsid w:val="0086005F"/>
    <w:rsid w:val="00860815"/>
    <w:rsid w:val="00861604"/>
    <w:rsid w:val="00867A62"/>
    <w:rsid w:val="008703D9"/>
    <w:rsid w:val="008722C3"/>
    <w:rsid w:val="00873DBA"/>
    <w:rsid w:val="00875357"/>
    <w:rsid w:val="00875DC2"/>
    <w:rsid w:val="008761AC"/>
    <w:rsid w:val="008827EE"/>
    <w:rsid w:val="008844E6"/>
    <w:rsid w:val="008912B5"/>
    <w:rsid w:val="008919A7"/>
    <w:rsid w:val="0089294A"/>
    <w:rsid w:val="00892C8B"/>
    <w:rsid w:val="008A66C2"/>
    <w:rsid w:val="008B10B1"/>
    <w:rsid w:val="008B1776"/>
    <w:rsid w:val="008B2451"/>
    <w:rsid w:val="008C1DC2"/>
    <w:rsid w:val="008C7AEC"/>
    <w:rsid w:val="008C7F88"/>
    <w:rsid w:val="008D2846"/>
    <w:rsid w:val="008D3301"/>
    <w:rsid w:val="008D4FE2"/>
    <w:rsid w:val="008D652E"/>
    <w:rsid w:val="008E0DEB"/>
    <w:rsid w:val="008E2F6C"/>
    <w:rsid w:val="008F0106"/>
    <w:rsid w:val="008F1084"/>
    <w:rsid w:val="008F1262"/>
    <w:rsid w:val="008F133C"/>
    <w:rsid w:val="008F170B"/>
    <w:rsid w:val="008F2691"/>
    <w:rsid w:val="008F4484"/>
    <w:rsid w:val="008F579A"/>
    <w:rsid w:val="009026ED"/>
    <w:rsid w:val="00903CF7"/>
    <w:rsid w:val="00905589"/>
    <w:rsid w:val="009070BC"/>
    <w:rsid w:val="009105F6"/>
    <w:rsid w:val="00912343"/>
    <w:rsid w:val="0091249C"/>
    <w:rsid w:val="00913F34"/>
    <w:rsid w:val="00914563"/>
    <w:rsid w:val="00917F71"/>
    <w:rsid w:val="00920706"/>
    <w:rsid w:val="0092337F"/>
    <w:rsid w:val="00923EF3"/>
    <w:rsid w:val="00926463"/>
    <w:rsid w:val="009268C3"/>
    <w:rsid w:val="00926F4F"/>
    <w:rsid w:val="00927642"/>
    <w:rsid w:val="009305FD"/>
    <w:rsid w:val="00934C08"/>
    <w:rsid w:val="009400A7"/>
    <w:rsid w:val="00940D58"/>
    <w:rsid w:val="0094246A"/>
    <w:rsid w:val="00943D89"/>
    <w:rsid w:val="00945BD6"/>
    <w:rsid w:val="00945E21"/>
    <w:rsid w:val="00951198"/>
    <w:rsid w:val="009552F7"/>
    <w:rsid w:val="009568B5"/>
    <w:rsid w:val="0096553D"/>
    <w:rsid w:val="00967D5A"/>
    <w:rsid w:val="0097277E"/>
    <w:rsid w:val="00972ED2"/>
    <w:rsid w:val="0097360B"/>
    <w:rsid w:val="009746DF"/>
    <w:rsid w:val="00975235"/>
    <w:rsid w:val="00975B29"/>
    <w:rsid w:val="009761CC"/>
    <w:rsid w:val="00980804"/>
    <w:rsid w:val="00981F69"/>
    <w:rsid w:val="0098374C"/>
    <w:rsid w:val="00987A94"/>
    <w:rsid w:val="00992002"/>
    <w:rsid w:val="00992782"/>
    <w:rsid w:val="009957F4"/>
    <w:rsid w:val="00995C3F"/>
    <w:rsid w:val="00997E06"/>
    <w:rsid w:val="009A3F19"/>
    <w:rsid w:val="009A4CE5"/>
    <w:rsid w:val="009A51BA"/>
    <w:rsid w:val="009A648E"/>
    <w:rsid w:val="009A72C4"/>
    <w:rsid w:val="009A7B0E"/>
    <w:rsid w:val="009B3571"/>
    <w:rsid w:val="009B3EC5"/>
    <w:rsid w:val="009B7424"/>
    <w:rsid w:val="009C26FC"/>
    <w:rsid w:val="009D5B36"/>
    <w:rsid w:val="009D6515"/>
    <w:rsid w:val="009D6918"/>
    <w:rsid w:val="009E0E3B"/>
    <w:rsid w:val="009E1D79"/>
    <w:rsid w:val="009E3B51"/>
    <w:rsid w:val="009E7678"/>
    <w:rsid w:val="009E79F6"/>
    <w:rsid w:val="009E7DC4"/>
    <w:rsid w:val="009F086A"/>
    <w:rsid w:val="009F0EAA"/>
    <w:rsid w:val="009F28CC"/>
    <w:rsid w:val="009F3A91"/>
    <w:rsid w:val="009F3BE9"/>
    <w:rsid w:val="009F3DFA"/>
    <w:rsid w:val="009F41EE"/>
    <w:rsid w:val="009F4BB9"/>
    <w:rsid w:val="009F70FD"/>
    <w:rsid w:val="00A0151D"/>
    <w:rsid w:val="00A11EB0"/>
    <w:rsid w:val="00A12A2F"/>
    <w:rsid w:val="00A13EF0"/>
    <w:rsid w:val="00A143DE"/>
    <w:rsid w:val="00A1529F"/>
    <w:rsid w:val="00A16DBE"/>
    <w:rsid w:val="00A221D3"/>
    <w:rsid w:val="00A22D4C"/>
    <w:rsid w:val="00A25582"/>
    <w:rsid w:val="00A27BB2"/>
    <w:rsid w:val="00A308BF"/>
    <w:rsid w:val="00A3103F"/>
    <w:rsid w:val="00A33A44"/>
    <w:rsid w:val="00A33C6D"/>
    <w:rsid w:val="00A357D4"/>
    <w:rsid w:val="00A35C72"/>
    <w:rsid w:val="00A37563"/>
    <w:rsid w:val="00A42522"/>
    <w:rsid w:val="00A438AA"/>
    <w:rsid w:val="00A44387"/>
    <w:rsid w:val="00A45979"/>
    <w:rsid w:val="00A47FAE"/>
    <w:rsid w:val="00A50252"/>
    <w:rsid w:val="00A5062E"/>
    <w:rsid w:val="00A5076F"/>
    <w:rsid w:val="00A50EA5"/>
    <w:rsid w:val="00A522E2"/>
    <w:rsid w:val="00A52547"/>
    <w:rsid w:val="00A528FA"/>
    <w:rsid w:val="00A54364"/>
    <w:rsid w:val="00A569A6"/>
    <w:rsid w:val="00A56BC0"/>
    <w:rsid w:val="00A60657"/>
    <w:rsid w:val="00A610AE"/>
    <w:rsid w:val="00A66814"/>
    <w:rsid w:val="00A66850"/>
    <w:rsid w:val="00A66FD2"/>
    <w:rsid w:val="00A67BB6"/>
    <w:rsid w:val="00A72CBB"/>
    <w:rsid w:val="00A73506"/>
    <w:rsid w:val="00A736C4"/>
    <w:rsid w:val="00A8389A"/>
    <w:rsid w:val="00A83AED"/>
    <w:rsid w:val="00A862D2"/>
    <w:rsid w:val="00A900EE"/>
    <w:rsid w:val="00A93D2F"/>
    <w:rsid w:val="00A94C06"/>
    <w:rsid w:val="00A95727"/>
    <w:rsid w:val="00A97790"/>
    <w:rsid w:val="00A977AE"/>
    <w:rsid w:val="00AA19B7"/>
    <w:rsid w:val="00AA2AEC"/>
    <w:rsid w:val="00AA37C3"/>
    <w:rsid w:val="00AA3FB3"/>
    <w:rsid w:val="00AA70BF"/>
    <w:rsid w:val="00AB1E34"/>
    <w:rsid w:val="00AB1FD1"/>
    <w:rsid w:val="00AB553A"/>
    <w:rsid w:val="00AB743A"/>
    <w:rsid w:val="00AC0F39"/>
    <w:rsid w:val="00AC38E3"/>
    <w:rsid w:val="00AD039A"/>
    <w:rsid w:val="00AD078B"/>
    <w:rsid w:val="00AD307F"/>
    <w:rsid w:val="00AD3968"/>
    <w:rsid w:val="00AD5143"/>
    <w:rsid w:val="00AD52C7"/>
    <w:rsid w:val="00AE4207"/>
    <w:rsid w:val="00AE4875"/>
    <w:rsid w:val="00AE68DF"/>
    <w:rsid w:val="00AF37D7"/>
    <w:rsid w:val="00AF4C13"/>
    <w:rsid w:val="00AF6030"/>
    <w:rsid w:val="00AF7BE9"/>
    <w:rsid w:val="00B01F3E"/>
    <w:rsid w:val="00B06609"/>
    <w:rsid w:val="00B077D7"/>
    <w:rsid w:val="00B10D33"/>
    <w:rsid w:val="00B10F58"/>
    <w:rsid w:val="00B13EE1"/>
    <w:rsid w:val="00B15734"/>
    <w:rsid w:val="00B17CEE"/>
    <w:rsid w:val="00B17E06"/>
    <w:rsid w:val="00B21EDF"/>
    <w:rsid w:val="00B22DEB"/>
    <w:rsid w:val="00B265A4"/>
    <w:rsid w:val="00B34C0F"/>
    <w:rsid w:val="00B35461"/>
    <w:rsid w:val="00B40097"/>
    <w:rsid w:val="00B416C7"/>
    <w:rsid w:val="00B51199"/>
    <w:rsid w:val="00B52399"/>
    <w:rsid w:val="00B52FD8"/>
    <w:rsid w:val="00B73907"/>
    <w:rsid w:val="00B73DAE"/>
    <w:rsid w:val="00B75A04"/>
    <w:rsid w:val="00B75A24"/>
    <w:rsid w:val="00B76D72"/>
    <w:rsid w:val="00B771D7"/>
    <w:rsid w:val="00B7725D"/>
    <w:rsid w:val="00B84E30"/>
    <w:rsid w:val="00B8613E"/>
    <w:rsid w:val="00B931B8"/>
    <w:rsid w:val="00B94489"/>
    <w:rsid w:val="00BA0FD8"/>
    <w:rsid w:val="00BA1CCB"/>
    <w:rsid w:val="00BA5D38"/>
    <w:rsid w:val="00BA7CED"/>
    <w:rsid w:val="00BB314F"/>
    <w:rsid w:val="00BB39CE"/>
    <w:rsid w:val="00BB3CF5"/>
    <w:rsid w:val="00BB4FBF"/>
    <w:rsid w:val="00BB5116"/>
    <w:rsid w:val="00BB7704"/>
    <w:rsid w:val="00BB7A17"/>
    <w:rsid w:val="00BC08AB"/>
    <w:rsid w:val="00BC1A77"/>
    <w:rsid w:val="00BC34C7"/>
    <w:rsid w:val="00BC3FB9"/>
    <w:rsid w:val="00BC400D"/>
    <w:rsid w:val="00BC5F45"/>
    <w:rsid w:val="00BC7345"/>
    <w:rsid w:val="00BD03C6"/>
    <w:rsid w:val="00BD12A6"/>
    <w:rsid w:val="00BD149E"/>
    <w:rsid w:val="00BE00B4"/>
    <w:rsid w:val="00BE3A3A"/>
    <w:rsid w:val="00BE3F03"/>
    <w:rsid w:val="00BE49DC"/>
    <w:rsid w:val="00BE5857"/>
    <w:rsid w:val="00BE7E7C"/>
    <w:rsid w:val="00BF0339"/>
    <w:rsid w:val="00BF0632"/>
    <w:rsid w:val="00BF21B0"/>
    <w:rsid w:val="00BF4392"/>
    <w:rsid w:val="00C009F2"/>
    <w:rsid w:val="00C0138D"/>
    <w:rsid w:val="00C0331B"/>
    <w:rsid w:val="00C047E7"/>
    <w:rsid w:val="00C10E90"/>
    <w:rsid w:val="00C14094"/>
    <w:rsid w:val="00C16806"/>
    <w:rsid w:val="00C20597"/>
    <w:rsid w:val="00C213E6"/>
    <w:rsid w:val="00C26277"/>
    <w:rsid w:val="00C2708E"/>
    <w:rsid w:val="00C31003"/>
    <w:rsid w:val="00C31288"/>
    <w:rsid w:val="00C3398E"/>
    <w:rsid w:val="00C33FE5"/>
    <w:rsid w:val="00C37F63"/>
    <w:rsid w:val="00C41A52"/>
    <w:rsid w:val="00C41A53"/>
    <w:rsid w:val="00C41C5D"/>
    <w:rsid w:val="00C42673"/>
    <w:rsid w:val="00C445E6"/>
    <w:rsid w:val="00C44FFB"/>
    <w:rsid w:val="00C466E8"/>
    <w:rsid w:val="00C5169E"/>
    <w:rsid w:val="00C53DB5"/>
    <w:rsid w:val="00C5452E"/>
    <w:rsid w:val="00C5471F"/>
    <w:rsid w:val="00C5481A"/>
    <w:rsid w:val="00C54B0A"/>
    <w:rsid w:val="00C556FA"/>
    <w:rsid w:val="00C5732A"/>
    <w:rsid w:val="00C57DFF"/>
    <w:rsid w:val="00C62724"/>
    <w:rsid w:val="00C7117D"/>
    <w:rsid w:val="00C711D4"/>
    <w:rsid w:val="00C73899"/>
    <w:rsid w:val="00C73A92"/>
    <w:rsid w:val="00C75625"/>
    <w:rsid w:val="00C80AE9"/>
    <w:rsid w:val="00C8196E"/>
    <w:rsid w:val="00C81979"/>
    <w:rsid w:val="00C82CF2"/>
    <w:rsid w:val="00C83E6A"/>
    <w:rsid w:val="00C930F6"/>
    <w:rsid w:val="00C9491A"/>
    <w:rsid w:val="00C94CCA"/>
    <w:rsid w:val="00C95548"/>
    <w:rsid w:val="00CA50D3"/>
    <w:rsid w:val="00CA5F82"/>
    <w:rsid w:val="00CB0FCF"/>
    <w:rsid w:val="00CB1A65"/>
    <w:rsid w:val="00CB1BE9"/>
    <w:rsid w:val="00CB3672"/>
    <w:rsid w:val="00CB3678"/>
    <w:rsid w:val="00CB5E67"/>
    <w:rsid w:val="00CC124F"/>
    <w:rsid w:val="00CC65D5"/>
    <w:rsid w:val="00CC6A27"/>
    <w:rsid w:val="00CC727F"/>
    <w:rsid w:val="00CD1507"/>
    <w:rsid w:val="00CD2955"/>
    <w:rsid w:val="00CD5F21"/>
    <w:rsid w:val="00CE2FA6"/>
    <w:rsid w:val="00CE3DA7"/>
    <w:rsid w:val="00CE4611"/>
    <w:rsid w:val="00CE6061"/>
    <w:rsid w:val="00CE617D"/>
    <w:rsid w:val="00CE64F2"/>
    <w:rsid w:val="00CE7C5B"/>
    <w:rsid w:val="00CF08C5"/>
    <w:rsid w:val="00CF15CF"/>
    <w:rsid w:val="00CF3118"/>
    <w:rsid w:val="00CF327D"/>
    <w:rsid w:val="00CF4AEE"/>
    <w:rsid w:val="00CF4D5A"/>
    <w:rsid w:val="00D01C8C"/>
    <w:rsid w:val="00D02E7A"/>
    <w:rsid w:val="00D03330"/>
    <w:rsid w:val="00D05B10"/>
    <w:rsid w:val="00D07378"/>
    <w:rsid w:val="00D07646"/>
    <w:rsid w:val="00D12DA6"/>
    <w:rsid w:val="00D17365"/>
    <w:rsid w:val="00D17C29"/>
    <w:rsid w:val="00D22ECB"/>
    <w:rsid w:val="00D24708"/>
    <w:rsid w:val="00D25679"/>
    <w:rsid w:val="00D25EFD"/>
    <w:rsid w:val="00D26B32"/>
    <w:rsid w:val="00D31D50"/>
    <w:rsid w:val="00D32A99"/>
    <w:rsid w:val="00D3445D"/>
    <w:rsid w:val="00D3617E"/>
    <w:rsid w:val="00D41501"/>
    <w:rsid w:val="00D42AC2"/>
    <w:rsid w:val="00D43F4B"/>
    <w:rsid w:val="00D46291"/>
    <w:rsid w:val="00D46A19"/>
    <w:rsid w:val="00D4787D"/>
    <w:rsid w:val="00D47C1B"/>
    <w:rsid w:val="00D5340A"/>
    <w:rsid w:val="00D54665"/>
    <w:rsid w:val="00D563B7"/>
    <w:rsid w:val="00D56C01"/>
    <w:rsid w:val="00D5752B"/>
    <w:rsid w:val="00D578E0"/>
    <w:rsid w:val="00D57F76"/>
    <w:rsid w:val="00D6339F"/>
    <w:rsid w:val="00D673F1"/>
    <w:rsid w:val="00D70669"/>
    <w:rsid w:val="00D71B62"/>
    <w:rsid w:val="00D71F6D"/>
    <w:rsid w:val="00D71F78"/>
    <w:rsid w:val="00D74D6B"/>
    <w:rsid w:val="00D75DD7"/>
    <w:rsid w:val="00D80A0E"/>
    <w:rsid w:val="00D84215"/>
    <w:rsid w:val="00D86E15"/>
    <w:rsid w:val="00D920BA"/>
    <w:rsid w:val="00D921A5"/>
    <w:rsid w:val="00DA07A8"/>
    <w:rsid w:val="00DA3871"/>
    <w:rsid w:val="00DA406C"/>
    <w:rsid w:val="00DA6BDC"/>
    <w:rsid w:val="00DA7EB7"/>
    <w:rsid w:val="00DB29D3"/>
    <w:rsid w:val="00DB3011"/>
    <w:rsid w:val="00DB4FA2"/>
    <w:rsid w:val="00DB50DB"/>
    <w:rsid w:val="00DB785D"/>
    <w:rsid w:val="00DC16A9"/>
    <w:rsid w:val="00DC4228"/>
    <w:rsid w:val="00DC707C"/>
    <w:rsid w:val="00DD216C"/>
    <w:rsid w:val="00DD24BA"/>
    <w:rsid w:val="00DD5B96"/>
    <w:rsid w:val="00DE519C"/>
    <w:rsid w:val="00DF585F"/>
    <w:rsid w:val="00DF726C"/>
    <w:rsid w:val="00DF781C"/>
    <w:rsid w:val="00E022DA"/>
    <w:rsid w:val="00E029FB"/>
    <w:rsid w:val="00E0532F"/>
    <w:rsid w:val="00E07116"/>
    <w:rsid w:val="00E10933"/>
    <w:rsid w:val="00E11590"/>
    <w:rsid w:val="00E12086"/>
    <w:rsid w:val="00E13596"/>
    <w:rsid w:val="00E13861"/>
    <w:rsid w:val="00E2081E"/>
    <w:rsid w:val="00E21171"/>
    <w:rsid w:val="00E227E8"/>
    <w:rsid w:val="00E24448"/>
    <w:rsid w:val="00E30EB5"/>
    <w:rsid w:val="00E31B97"/>
    <w:rsid w:val="00E32C35"/>
    <w:rsid w:val="00E344C0"/>
    <w:rsid w:val="00E34EB1"/>
    <w:rsid w:val="00E36527"/>
    <w:rsid w:val="00E36A90"/>
    <w:rsid w:val="00E40DE8"/>
    <w:rsid w:val="00E42448"/>
    <w:rsid w:val="00E42AC0"/>
    <w:rsid w:val="00E43B13"/>
    <w:rsid w:val="00E44108"/>
    <w:rsid w:val="00E46CEC"/>
    <w:rsid w:val="00E51165"/>
    <w:rsid w:val="00E54710"/>
    <w:rsid w:val="00E5556D"/>
    <w:rsid w:val="00E559AB"/>
    <w:rsid w:val="00E56600"/>
    <w:rsid w:val="00E577BD"/>
    <w:rsid w:val="00E605AC"/>
    <w:rsid w:val="00E62D84"/>
    <w:rsid w:val="00E6323A"/>
    <w:rsid w:val="00E63AD7"/>
    <w:rsid w:val="00E6430C"/>
    <w:rsid w:val="00E662A3"/>
    <w:rsid w:val="00E70412"/>
    <w:rsid w:val="00E75014"/>
    <w:rsid w:val="00E761F3"/>
    <w:rsid w:val="00E815B6"/>
    <w:rsid w:val="00E81DDD"/>
    <w:rsid w:val="00E81E68"/>
    <w:rsid w:val="00E84338"/>
    <w:rsid w:val="00E84512"/>
    <w:rsid w:val="00E858FD"/>
    <w:rsid w:val="00E868A7"/>
    <w:rsid w:val="00E90BC1"/>
    <w:rsid w:val="00E91086"/>
    <w:rsid w:val="00E915ED"/>
    <w:rsid w:val="00E94770"/>
    <w:rsid w:val="00E9747C"/>
    <w:rsid w:val="00E976A6"/>
    <w:rsid w:val="00EA5F92"/>
    <w:rsid w:val="00EA7B4A"/>
    <w:rsid w:val="00EB028B"/>
    <w:rsid w:val="00EB2D6C"/>
    <w:rsid w:val="00EB5679"/>
    <w:rsid w:val="00EB5B1F"/>
    <w:rsid w:val="00EB6871"/>
    <w:rsid w:val="00EC0229"/>
    <w:rsid w:val="00EC0798"/>
    <w:rsid w:val="00EC08BB"/>
    <w:rsid w:val="00EC0FE1"/>
    <w:rsid w:val="00EC1E79"/>
    <w:rsid w:val="00EC35C5"/>
    <w:rsid w:val="00EC50EA"/>
    <w:rsid w:val="00EC6A02"/>
    <w:rsid w:val="00EC731F"/>
    <w:rsid w:val="00ED014A"/>
    <w:rsid w:val="00ED029C"/>
    <w:rsid w:val="00ED1E17"/>
    <w:rsid w:val="00EE316F"/>
    <w:rsid w:val="00EE3876"/>
    <w:rsid w:val="00EE62C3"/>
    <w:rsid w:val="00EE7E59"/>
    <w:rsid w:val="00EF097E"/>
    <w:rsid w:val="00EF2D44"/>
    <w:rsid w:val="00EF6271"/>
    <w:rsid w:val="00EF71DB"/>
    <w:rsid w:val="00EF760D"/>
    <w:rsid w:val="00EF77EE"/>
    <w:rsid w:val="00EF7805"/>
    <w:rsid w:val="00F00BB6"/>
    <w:rsid w:val="00F12065"/>
    <w:rsid w:val="00F12B90"/>
    <w:rsid w:val="00F13546"/>
    <w:rsid w:val="00F1628B"/>
    <w:rsid w:val="00F21188"/>
    <w:rsid w:val="00F22AF5"/>
    <w:rsid w:val="00F237C7"/>
    <w:rsid w:val="00F240FE"/>
    <w:rsid w:val="00F27C6C"/>
    <w:rsid w:val="00F31A8C"/>
    <w:rsid w:val="00F33F74"/>
    <w:rsid w:val="00F3532A"/>
    <w:rsid w:val="00F37F4F"/>
    <w:rsid w:val="00F424B6"/>
    <w:rsid w:val="00F424FC"/>
    <w:rsid w:val="00F43CDC"/>
    <w:rsid w:val="00F45924"/>
    <w:rsid w:val="00F47E4B"/>
    <w:rsid w:val="00F50797"/>
    <w:rsid w:val="00F52A22"/>
    <w:rsid w:val="00F570E4"/>
    <w:rsid w:val="00F614EB"/>
    <w:rsid w:val="00F62591"/>
    <w:rsid w:val="00F625A7"/>
    <w:rsid w:val="00F6393A"/>
    <w:rsid w:val="00F64D2D"/>
    <w:rsid w:val="00F650C5"/>
    <w:rsid w:val="00F659FD"/>
    <w:rsid w:val="00F6659B"/>
    <w:rsid w:val="00F67014"/>
    <w:rsid w:val="00F70A68"/>
    <w:rsid w:val="00F725B1"/>
    <w:rsid w:val="00F73C8D"/>
    <w:rsid w:val="00F73F71"/>
    <w:rsid w:val="00F76BFC"/>
    <w:rsid w:val="00F77DEB"/>
    <w:rsid w:val="00F808EE"/>
    <w:rsid w:val="00F8348B"/>
    <w:rsid w:val="00F861B3"/>
    <w:rsid w:val="00F86835"/>
    <w:rsid w:val="00F86B97"/>
    <w:rsid w:val="00F91B11"/>
    <w:rsid w:val="00F91B40"/>
    <w:rsid w:val="00F92B52"/>
    <w:rsid w:val="00F95469"/>
    <w:rsid w:val="00FA157F"/>
    <w:rsid w:val="00FA26A8"/>
    <w:rsid w:val="00FA2BC1"/>
    <w:rsid w:val="00FA2F32"/>
    <w:rsid w:val="00FA3150"/>
    <w:rsid w:val="00FA4F75"/>
    <w:rsid w:val="00FA72A1"/>
    <w:rsid w:val="00FB191F"/>
    <w:rsid w:val="00FB3BC3"/>
    <w:rsid w:val="00FB7CB2"/>
    <w:rsid w:val="00FC1CE5"/>
    <w:rsid w:val="00FC390E"/>
    <w:rsid w:val="00FC3987"/>
    <w:rsid w:val="00FC3FC3"/>
    <w:rsid w:val="00FC4156"/>
    <w:rsid w:val="00FC4157"/>
    <w:rsid w:val="00FC68E8"/>
    <w:rsid w:val="00FC7F4F"/>
    <w:rsid w:val="00FD35AD"/>
    <w:rsid w:val="00FD5225"/>
    <w:rsid w:val="00FD53C7"/>
    <w:rsid w:val="00FD5B52"/>
    <w:rsid w:val="00FE43C8"/>
    <w:rsid w:val="00FE768D"/>
    <w:rsid w:val="00FE781C"/>
    <w:rsid w:val="01396374"/>
    <w:rsid w:val="0DD0E382"/>
    <w:rsid w:val="0E53CAB6"/>
    <w:rsid w:val="104FD27C"/>
    <w:rsid w:val="111F7AFE"/>
    <w:rsid w:val="1694A478"/>
    <w:rsid w:val="1E4F9733"/>
    <w:rsid w:val="2064FA27"/>
    <w:rsid w:val="21B265B5"/>
    <w:rsid w:val="27098A78"/>
    <w:rsid w:val="2A82B2E1"/>
    <w:rsid w:val="395F59B6"/>
    <w:rsid w:val="42EEDF1F"/>
    <w:rsid w:val="4967E36D"/>
    <w:rsid w:val="4F8F7A49"/>
    <w:rsid w:val="50CAE02E"/>
    <w:rsid w:val="5364F7A6"/>
    <w:rsid w:val="563D214B"/>
    <w:rsid w:val="586A460C"/>
    <w:rsid w:val="593E40E0"/>
    <w:rsid w:val="5AC9CA4F"/>
    <w:rsid w:val="62F44E61"/>
    <w:rsid w:val="6474D61D"/>
    <w:rsid w:val="67928736"/>
    <w:rsid w:val="6AA0DB87"/>
    <w:rsid w:val="76C5BE3A"/>
    <w:rsid w:val="7CA1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56F9EC"/>
  <w15:docId w15:val="{4014B5CC-95EE-AE43-AA1C-22DD1907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986"/>
    <w:pPr>
      <w:spacing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a5">
    <w:name w:val="Balloon Text"/>
    <w:basedOn w:val="a"/>
    <w:link w:val="a6"/>
    <w:uiPriority w:val="99"/>
    <w:semiHidden/>
    <w:unhideWhenUsed/>
    <w:rsid w:val="00F64D2D"/>
    <w:rPr>
      <w:rFonts w:ascii="ＭＳ 明朝" w:eastAsia="ＭＳ 明朝" w:hAnsi="Arial" w:cs="Arial"/>
      <w:sz w:val="18"/>
      <w:szCs w:val="18"/>
      <w:lang w:val="en"/>
    </w:rPr>
  </w:style>
  <w:style w:type="character" w:customStyle="1" w:styleId="a6">
    <w:name w:val="吹き出し (文字)"/>
    <w:basedOn w:val="a0"/>
    <w:link w:val="a5"/>
    <w:uiPriority w:val="99"/>
    <w:semiHidden/>
    <w:rsid w:val="00F64D2D"/>
    <w:rPr>
      <w:rFonts w:ascii="ＭＳ 明朝" w:eastAsia="ＭＳ 明朝"/>
      <w:sz w:val="18"/>
      <w:szCs w:val="18"/>
    </w:rPr>
  </w:style>
  <w:style w:type="paragraph" w:styleId="a7">
    <w:name w:val="List Paragraph"/>
    <w:basedOn w:val="a"/>
    <w:uiPriority w:val="34"/>
    <w:qFormat/>
    <w:rsid w:val="00F64D2D"/>
    <w:pPr>
      <w:spacing w:line="276" w:lineRule="auto"/>
      <w:ind w:leftChars="400" w:left="720"/>
    </w:pPr>
    <w:rPr>
      <w:rFonts w:ascii="Arial" w:eastAsiaTheme="minorEastAsia" w:hAnsi="Arial" w:cs="Arial"/>
      <w:sz w:val="22"/>
      <w:szCs w:val="22"/>
      <w:lang w:val="en"/>
    </w:rPr>
  </w:style>
  <w:style w:type="paragraph" w:customStyle="1" w:styleId="EndNoteBibliographyTitle">
    <w:name w:val="EndNote Bibliography Title"/>
    <w:basedOn w:val="a"/>
    <w:link w:val="EndNoteBibliographyTitleChar"/>
    <w:rsid w:val="00EC50EA"/>
    <w:pPr>
      <w:spacing w:line="276" w:lineRule="auto"/>
      <w:jc w:val="center"/>
    </w:pPr>
    <w:rPr>
      <w:rFonts w:ascii="Times New Roman" w:eastAsiaTheme="minorEastAsia" w:hAnsi="Times New Roman" w:cs="Times New Roman"/>
      <w:szCs w:val="22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EC50E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rsid w:val="00EC50EA"/>
    <w:pPr>
      <w:spacing w:line="360" w:lineRule="auto"/>
    </w:pPr>
    <w:rPr>
      <w:rFonts w:ascii="Times New Roman" w:eastAsiaTheme="minorEastAsia" w:hAnsi="Times New Roman" w:cs="Times New Roman"/>
      <w:szCs w:val="22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EC50EA"/>
    <w:rPr>
      <w:rFonts w:ascii="Times New Roman" w:hAnsi="Times New Roman" w:cs="Times New Roman"/>
      <w:sz w:val="24"/>
    </w:rPr>
  </w:style>
  <w:style w:type="paragraph" w:styleId="a8">
    <w:name w:val="header"/>
    <w:basedOn w:val="a"/>
    <w:link w:val="a9"/>
    <w:uiPriority w:val="99"/>
    <w:unhideWhenUsed/>
    <w:rsid w:val="009A3F19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a9">
    <w:name w:val="ヘッダー (文字)"/>
    <w:basedOn w:val="a0"/>
    <w:link w:val="a8"/>
    <w:uiPriority w:val="99"/>
    <w:rsid w:val="009A3F19"/>
  </w:style>
  <w:style w:type="paragraph" w:styleId="aa">
    <w:name w:val="footer"/>
    <w:basedOn w:val="a"/>
    <w:link w:val="ab"/>
    <w:uiPriority w:val="99"/>
    <w:unhideWhenUsed/>
    <w:rsid w:val="009A3F19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ab">
    <w:name w:val="フッター (文字)"/>
    <w:basedOn w:val="a0"/>
    <w:link w:val="aa"/>
    <w:uiPriority w:val="99"/>
    <w:rsid w:val="009A3F19"/>
  </w:style>
  <w:style w:type="character" w:styleId="ac">
    <w:name w:val="Hyperlink"/>
    <w:basedOn w:val="a0"/>
    <w:uiPriority w:val="99"/>
    <w:unhideWhenUsed/>
    <w:rsid w:val="00A357D4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357D4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B17E0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B17E06"/>
    <w:pPr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af0">
    <w:name w:val="コメント文字列 (文字)"/>
    <w:basedOn w:val="a0"/>
    <w:link w:val="af"/>
    <w:uiPriority w:val="99"/>
    <w:semiHidden/>
    <w:rsid w:val="00B17E0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17E0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B17E06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727FDA"/>
    <w:rPr>
      <w:color w:val="800080" w:themeColor="followedHyperlink"/>
      <w:u w:val="single"/>
    </w:rPr>
  </w:style>
  <w:style w:type="paragraph" w:styleId="af4">
    <w:name w:val="Revision"/>
    <w:hidden/>
    <w:uiPriority w:val="99"/>
    <w:semiHidden/>
    <w:rsid w:val="00995C3F"/>
    <w:pPr>
      <w:spacing w:line="240" w:lineRule="auto"/>
    </w:pPr>
  </w:style>
  <w:style w:type="table" w:styleId="af5">
    <w:name w:val="Table Grid"/>
    <w:basedOn w:val="a1"/>
    <w:uiPriority w:val="39"/>
    <w:rsid w:val="00BC1A77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10">
    <w:name w:val="コメント文字列 (文字)1"/>
    <w:uiPriority w:val="99"/>
    <w:rsid w:val="00B94489"/>
    <w:rPr>
      <w:sz w:val="20"/>
      <w:szCs w:val="20"/>
    </w:rPr>
  </w:style>
  <w:style w:type="paragraph" w:customStyle="1" w:styleId="TableHeader">
    <w:name w:val="TableHeader"/>
    <w:basedOn w:val="a"/>
    <w:rsid w:val="00C3398E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3398E"/>
  </w:style>
  <w:style w:type="paragraph" w:customStyle="1" w:styleId="11">
    <w:name w:val="標準1"/>
    <w:rsid w:val="004F52FC"/>
    <w:pPr>
      <w:widowControl w:val="0"/>
      <w:spacing w:line="240" w:lineRule="auto"/>
      <w:jc w:val="both"/>
    </w:pPr>
    <w:rPr>
      <w:rFonts w:ascii="Century" w:hAnsi="Century" w:cs="Century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6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8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2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9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7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0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7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2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8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3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0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5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0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9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068</Words>
  <Characters>11789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0</CharactersWithSpaces>
  <SharedDoc>false</SharedDoc>
  <HLinks>
    <vt:vector size="72" baseType="variant">
      <vt:variant>
        <vt:i4>3342415</vt:i4>
      </vt:variant>
      <vt:variant>
        <vt:i4>142</vt:i4>
      </vt:variant>
      <vt:variant>
        <vt:i4>0</vt:i4>
      </vt:variant>
      <vt:variant>
        <vt:i4>5</vt:i4>
      </vt:variant>
      <vt:variant>
        <vt:lpwstr>mailto:tsujimoto.yasushi.87e@kyoto-u.jp</vt:lpwstr>
      </vt:variant>
      <vt:variant>
        <vt:lpwstr/>
      </vt:variant>
      <vt:variant>
        <vt:i4>5832767</vt:i4>
      </vt:variant>
      <vt:variant>
        <vt:i4>139</vt:i4>
      </vt:variant>
      <vt:variant>
        <vt:i4>0</vt:i4>
      </vt:variant>
      <vt:variant>
        <vt:i4>5</vt:i4>
      </vt:variant>
      <vt:variant>
        <vt:lpwstr>mailto:kassai.iin@gmail.com</vt:lpwstr>
      </vt:variant>
      <vt:variant>
        <vt:lpwstr/>
      </vt:variant>
      <vt:variant>
        <vt:i4>4980789</vt:i4>
      </vt:variant>
      <vt:variant>
        <vt:i4>136</vt:i4>
      </vt:variant>
      <vt:variant>
        <vt:i4>0</vt:i4>
      </vt:variant>
      <vt:variant>
        <vt:i4>5</vt:i4>
      </vt:variant>
      <vt:variant>
        <vt:lpwstr>mailto:okutomo014@gmail.com</vt:lpwstr>
      </vt:variant>
      <vt:variant>
        <vt:lpwstr/>
      </vt:variant>
      <vt:variant>
        <vt:i4>1966144</vt:i4>
      </vt:variant>
      <vt:variant>
        <vt:i4>133</vt:i4>
      </vt:variant>
      <vt:variant>
        <vt:i4>0</vt:i4>
      </vt:variant>
      <vt:variant>
        <vt:i4>5</vt:i4>
      </vt:variant>
      <vt:variant>
        <vt:lpwstr>https://kisa2tai.net/</vt:lpwstr>
      </vt:variant>
      <vt:variant>
        <vt:lpwstr/>
      </vt:variant>
      <vt:variant>
        <vt:i4>983053</vt:i4>
      </vt:variant>
      <vt:variant>
        <vt:i4>129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4980789</vt:i4>
      </vt:variant>
      <vt:variant>
        <vt:i4>124</vt:i4>
      </vt:variant>
      <vt:variant>
        <vt:i4>0</vt:i4>
      </vt:variant>
      <vt:variant>
        <vt:i4>5</vt:i4>
      </vt:variant>
      <vt:variant>
        <vt:lpwstr>mailto:okutomo014@gmail.com</vt:lpwstr>
      </vt:variant>
      <vt:variant>
        <vt:lpwstr/>
      </vt:variant>
      <vt:variant>
        <vt:i4>3342415</vt:i4>
      </vt:variant>
      <vt:variant>
        <vt:i4>121</vt:i4>
      </vt:variant>
      <vt:variant>
        <vt:i4>0</vt:i4>
      </vt:variant>
      <vt:variant>
        <vt:i4>5</vt:i4>
      </vt:variant>
      <vt:variant>
        <vt:lpwstr>mailto:tsujimoto.yasushi.87e@kyoto-u.jp</vt:lpwstr>
      </vt:variant>
      <vt:variant>
        <vt:lpwstr/>
      </vt:variant>
      <vt:variant>
        <vt:i4>5832767</vt:i4>
      </vt:variant>
      <vt:variant>
        <vt:i4>118</vt:i4>
      </vt:variant>
      <vt:variant>
        <vt:i4>0</vt:i4>
      </vt:variant>
      <vt:variant>
        <vt:i4>5</vt:i4>
      </vt:variant>
      <vt:variant>
        <vt:lpwstr>mailto:kassai.iin@gmail.com</vt:lpwstr>
      </vt:variant>
      <vt:variant>
        <vt:lpwstr/>
      </vt:variant>
      <vt:variant>
        <vt:i4>3342415</vt:i4>
      </vt:variant>
      <vt:variant>
        <vt:i4>115</vt:i4>
      </vt:variant>
      <vt:variant>
        <vt:i4>0</vt:i4>
      </vt:variant>
      <vt:variant>
        <vt:i4>5</vt:i4>
      </vt:variant>
      <vt:variant>
        <vt:lpwstr>mailto:tsujimoto.yasushi.87e@kyoto-u.jp</vt:lpwstr>
      </vt:variant>
      <vt:variant>
        <vt:lpwstr/>
      </vt:variant>
      <vt:variant>
        <vt:i4>4587559</vt:i4>
      </vt:variant>
      <vt:variant>
        <vt:i4>112</vt:i4>
      </vt:variant>
      <vt:variant>
        <vt:i4>0</vt:i4>
      </vt:variant>
      <vt:variant>
        <vt:i4>5</vt:i4>
      </vt:variant>
      <vt:variant>
        <vt:lpwstr>https://www.pref.osaka.lg.jp/iryo/osakakansensho/corona_model.html</vt:lpwstr>
      </vt:variant>
      <vt:variant>
        <vt:lpwstr/>
      </vt:variant>
      <vt:variant>
        <vt:i4>4587559</vt:i4>
      </vt:variant>
      <vt:variant>
        <vt:i4>41</vt:i4>
      </vt:variant>
      <vt:variant>
        <vt:i4>0</vt:i4>
      </vt:variant>
      <vt:variant>
        <vt:i4>5</vt:i4>
      </vt:variant>
      <vt:variant>
        <vt:lpwstr>https://www.pref.osaka.lg.jp/iryo/osakakansensho/corona_model.html</vt:lpwstr>
      </vt:variant>
      <vt:variant>
        <vt:lpwstr/>
      </vt:variant>
      <vt:variant>
        <vt:i4>3342415</vt:i4>
      </vt:variant>
      <vt:variant>
        <vt:i4>0</vt:i4>
      </vt:variant>
      <vt:variant>
        <vt:i4>0</vt:i4>
      </vt:variant>
      <vt:variant>
        <vt:i4>5</vt:i4>
      </vt:variant>
      <vt:variant>
        <vt:lpwstr>mailto:tsujimoto.yasushi.87e@kyoto-u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ta izumi</dc:creator>
  <cp:keywords/>
  <cp:lastModifiedBy>Tsujimoto Yasushi</cp:lastModifiedBy>
  <cp:revision>5</cp:revision>
  <cp:lastPrinted>2022-04-07T01:05:00Z</cp:lastPrinted>
  <dcterms:created xsi:type="dcterms:W3CDTF">2022-10-22T08:10:00Z</dcterms:created>
  <dcterms:modified xsi:type="dcterms:W3CDTF">2022-10-27T23:58:00Z</dcterms:modified>
</cp:coreProperties>
</file>